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260"/>
        <w:gridCol w:w="1350"/>
        <w:gridCol w:w="1530"/>
        <w:gridCol w:w="1440"/>
        <w:gridCol w:w="1800"/>
      </w:tblGrid>
      <w:tr w:rsidR="00E31F66" w:rsidRPr="0030567A" w14:paraId="2D14DE47" w14:textId="77777777" w:rsidTr="00050305">
        <w:tc>
          <w:tcPr>
            <w:tcW w:w="89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464E0E8" w14:textId="18CBC862" w:rsidR="00E31F66" w:rsidRPr="0030567A" w:rsidRDefault="00E31F66" w:rsidP="00050305">
            <w:r w:rsidRPr="0030567A">
              <w:t xml:space="preserve">Supplementary TABLE </w:t>
            </w:r>
            <w:r>
              <w:t>1</w:t>
            </w:r>
            <w:r w:rsidRPr="0030567A">
              <w:t xml:space="preserve">. Mean coefficient of infection of lines positive to </w:t>
            </w:r>
            <w:r w:rsidRPr="0030567A">
              <w:rPr>
                <w:i/>
              </w:rPr>
              <w:t>Sr13</w:t>
            </w:r>
            <w:r w:rsidRPr="0030567A">
              <w:t xml:space="preserve"> and </w:t>
            </w:r>
            <w:r w:rsidRPr="0030567A">
              <w:rPr>
                <w:i/>
              </w:rPr>
              <w:t>Lr46</w:t>
            </w:r>
            <w:r w:rsidR="00A56233">
              <w:rPr>
                <w:i/>
              </w:rPr>
              <w:t>/Sr58</w:t>
            </w:r>
            <w:r w:rsidRPr="0030567A">
              <w:t xml:space="preserve"> </w:t>
            </w:r>
            <w:r w:rsidR="00DC1C48">
              <w:t xml:space="preserve">marker screening </w:t>
            </w:r>
            <w:r w:rsidRPr="0030567A">
              <w:t>with multiple-race resistance at the adult plant stage.</w:t>
            </w:r>
          </w:p>
        </w:tc>
      </w:tr>
      <w:tr w:rsidR="00E31F66" w:rsidRPr="0030567A" w14:paraId="708E82A1" w14:textId="77777777" w:rsidTr="00050305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4A013E6" w14:textId="77777777" w:rsidR="00E31F66" w:rsidRPr="0030567A" w:rsidRDefault="00E31F66" w:rsidP="00050305">
            <w:r w:rsidRPr="0030567A">
              <w:t>Origin G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282AAE" w14:textId="77777777" w:rsidR="00E31F66" w:rsidRPr="0030567A" w:rsidRDefault="00E31F66" w:rsidP="00050305">
            <w:r w:rsidRPr="0030567A">
              <w:t>ETOS1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FA4409" w14:textId="77777777" w:rsidR="00E31F66" w:rsidRPr="0030567A" w:rsidRDefault="00E31F66" w:rsidP="00050305">
            <w:r w:rsidRPr="0030567A">
              <w:t>ETMS1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B10B330" w14:textId="77777777" w:rsidR="00E31F66" w:rsidRPr="0030567A" w:rsidRDefault="00E31F66" w:rsidP="00050305">
            <w:r w:rsidRPr="0030567A">
              <w:t>ETOS1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B6E877" w14:textId="77777777" w:rsidR="00E31F66" w:rsidRPr="0030567A" w:rsidRDefault="00E31F66" w:rsidP="00050305">
            <w:r w:rsidRPr="0030567A">
              <w:t>KNMS1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60107A2" w14:textId="77777777" w:rsidR="00E31F66" w:rsidRPr="0030567A" w:rsidRDefault="00E31F66" w:rsidP="00050305">
            <w:r w:rsidRPr="0030567A">
              <w:t>KNMS19</w:t>
            </w:r>
          </w:p>
        </w:tc>
      </w:tr>
      <w:tr w:rsidR="00E31F66" w:rsidRPr="0030567A" w14:paraId="315E3DE1" w14:textId="77777777" w:rsidTr="00050305"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26363DD8" w14:textId="77777777" w:rsidR="00E31F66" w:rsidRPr="0030567A" w:rsidRDefault="00E31F66" w:rsidP="00050305">
            <w:r w:rsidRPr="0030567A">
              <w:rPr>
                <w:color w:val="000000"/>
              </w:rPr>
              <w:t>714522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9EF5BEB" w14:textId="77777777" w:rsidR="00E31F66" w:rsidRPr="0030567A" w:rsidRDefault="00E31F66" w:rsidP="00050305">
            <w:r w:rsidRPr="0030567A">
              <w:rPr>
                <w:color w:val="000000"/>
              </w:rPr>
              <w:t>25.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EA5EEAF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EC27EC5" w14:textId="77777777" w:rsidR="00E31F66" w:rsidRPr="0030567A" w:rsidRDefault="00E31F66" w:rsidP="00050305">
            <w:r w:rsidRPr="0030567A">
              <w:rPr>
                <w:color w:val="000000"/>
              </w:rPr>
              <w:t>22.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6864B8C" w14:textId="77777777" w:rsidR="00E31F66" w:rsidRPr="0030567A" w:rsidRDefault="00E31F66" w:rsidP="00050305">
            <w:r w:rsidRPr="0030567A">
              <w:rPr>
                <w:color w:val="000000"/>
              </w:rPr>
              <w:t>10.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690CF6A0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</w:tr>
      <w:tr w:rsidR="00E31F66" w:rsidRPr="0030567A" w14:paraId="2151E671" w14:textId="77777777" w:rsidTr="00050305">
        <w:tc>
          <w:tcPr>
            <w:tcW w:w="1525" w:type="dxa"/>
            <w:vAlign w:val="bottom"/>
          </w:tcPr>
          <w:p w14:paraId="0778ADD8" w14:textId="77777777" w:rsidR="00E31F66" w:rsidRPr="0030567A" w:rsidRDefault="00E31F66" w:rsidP="00050305">
            <w:r w:rsidRPr="0030567A">
              <w:rPr>
                <w:color w:val="000000"/>
              </w:rPr>
              <w:t>7145451</w:t>
            </w:r>
          </w:p>
        </w:tc>
        <w:tc>
          <w:tcPr>
            <w:tcW w:w="1260" w:type="dxa"/>
            <w:vAlign w:val="bottom"/>
          </w:tcPr>
          <w:p w14:paraId="3BB1E76C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350" w:type="dxa"/>
            <w:vAlign w:val="bottom"/>
          </w:tcPr>
          <w:p w14:paraId="3307FDAA" w14:textId="77777777" w:rsidR="00E31F66" w:rsidRPr="0030567A" w:rsidRDefault="00E31F66" w:rsidP="00050305">
            <w:r w:rsidRPr="0030567A">
              <w:rPr>
                <w:color w:val="000000"/>
              </w:rPr>
              <w:t>47.5</w:t>
            </w:r>
          </w:p>
        </w:tc>
        <w:tc>
          <w:tcPr>
            <w:tcW w:w="1530" w:type="dxa"/>
            <w:vAlign w:val="bottom"/>
          </w:tcPr>
          <w:p w14:paraId="549B3E05" w14:textId="77777777" w:rsidR="00E31F66" w:rsidRPr="0030567A" w:rsidRDefault="00E31F66" w:rsidP="00050305">
            <w:r w:rsidRPr="0030567A">
              <w:rPr>
                <w:color w:val="000000"/>
              </w:rPr>
              <w:t>27.8</w:t>
            </w:r>
          </w:p>
        </w:tc>
        <w:tc>
          <w:tcPr>
            <w:tcW w:w="1440" w:type="dxa"/>
            <w:vAlign w:val="bottom"/>
          </w:tcPr>
          <w:p w14:paraId="62A728CB" w14:textId="77777777" w:rsidR="00E31F66" w:rsidRPr="0030567A" w:rsidRDefault="00E31F66" w:rsidP="00050305">
            <w:r w:rsidRPr="0030567A">
              <w:rPr>
                <w:color w:val="000000"/>
              </w:rPr>
              <w:t>5.0</w:t>
            </w:r>
          </w:p>
        </w:tc>
        <w:tc>
          <w:tcPr>
            <w:tcW w:w="1800" w:type="dxa"/>
            <w:vAlign w:val="bottom"/>
          </w:tcPr>
          <w:p w14:paraId="41D4F1ED" w14:textId="77777777" w:rsidR="00E31F66" w:rsidRPr="0030567A" w:rsidRDefault="00E31F66" w:rsidP="00050305">
            <w:r w:rsidRPr="0030567A">
              <w:rPr>
                <w:color w:val="000000"/>
              </w:rPr>
              <w:t>21.0</w:t>
            </w:r>
          </w:p>
        </w:tc>
      </w:tr>
      <w:tr w:rsidR="00E31F66" w:rsidRPr="0030567A" w14:paraId="2D7BFBB5" w14:textId="77777777" w:rsidTr="00050305">
        <w:tc>
          <w:tcPr>
            <w:tcW w:w="1525" w:type="dxa"/>
            <w:vAlign w:val="bottom"/>
          </w:tcPr>
          <w:p w14:paraId="5E02529E" w14:textId="77777777" w:rsidR="00E31F66" w:rsidRPr="0030567A" w:rsidRDefault="00E31F66" w:rsidP="00050305">
            <w:r w:rsidRPr="0030567A">
              <w:rPr>
                <w:color w:val="000000"/>
              </w:rPr>
              <w:t>7145526</w:t>
            </w:r>
          </w:p>
        </w:tc>
        <w:tc>
          <w:tcPr>
            <w:tcW w:w="1260" w:type="dxa"/>
            <w:vAlign w:val="bottom"/>
          </w:tcPr>
          <w:p w14:paraId="1A2861E0" w14:textId="77777777" w:rsidR="00E31F66" w:rsidRPr="0030567A" w:rsidRDefault="00E31F66" w:rsidP="00050305">
            <w:r w:rsidRPr="0030567A">
              <w:rPr>
                <w:color w:val="000000"/>
              </w:rPr>
              <w:t>40.0</w:t>
            </w:r>
          </w:p>
        </w:tc>
        <w:tc>
          <w:tcPr>
            <w:tcW w:w="1350" w:type="dxa"/>
            <w:vAlign w:val="bottom"/>
          </w:tcPr>
          <w:p w14:paraId="1A3F8620" w14:textId="77777777" w:rsidR="00E31F66" w:rsidRPr="0030567A" w:rsidRDefault="00E31F66" w:rsidP="00050305">
            <w:r w:rsidRPr="0030567A">
              <w:rPr>
                <w:color w:val="000000"/>
              </w:rPr>
              <w:t>38.3</w:t>
            </w:r>
          </w:p>
        </w:tc>
        <w:tc>
          <w:tcPr>
            <w:tcW w:w="1530" w:type="dxa"/>
            <w:vAlign w:val="bottom"/>
          </w:tcPr>
          <w:p w14:paraId="12093280" w14:textId="77777777" w:rsidR="00E31F66" w:rsidRPr="0030567A" w:rsidRDefault="00E31F66" w:rsidP="00050305">
            <w:r w:rsidRPr="0030567A">
              <w:rPr>
                <w:color w:val="000000"/>
              </w:rPr>
              <w:t>23.5</w:t>
            </w:r>
          </w:p>
        </w:tc>
        <w:tc>
          <w:tcPr>
            <w:tcW w:w="1440" w:type="dxa"/>
            <w:vAlign w:val="bottom"/>
          </w:tcPr>
          <w:p w14:paraId="05E306CF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  <w:tc>
          <w:tcPr>
            <w:tcW w:w="1800" w:type="dxa"/>
            <w:vAlign w:val="bottom"/>
          </w:tcPr>
          <w:p w14:paraId="7188F06A" w14:textId="77777777" w:rsidR="00E31F66" w:rsidRPr="0030567A" w:rsidRDefault="00E31F66" w:rsidP="00050305">
            <w:r w:rsidRPr="0030567A">
              <w:rPr>
                <w:color w:val="000000"/>
              </w:rPr>
              <w:t>13.5</w:t>
            </w:r>
          </w:p>
        </w:tc>
      </w:tr>
      <w:tr w:rsidR="00E31F66" w:rsidRPr="0030567A" w14:paraId="5F63D125" w14:textId="77777777" w:rsidTr="00050305">
        <w:tc>
          <w:tcPr>
            <w:tcW w:w="1525" w:type="dxa"/>
            <w:vAlign w:val="bottom"/>
          </w:tcPr>
          <w:p w14:paraId="0874297F" w14:textId="77777777" w:rsidR="00E31F66" w:rsidRPr="0030567A" w:rsidRDefault="00E31F66" w:rsidP="00050305">
            <w:r w:rsidRPr="0030567A">
              <w:rPr>
                <w:color w:val="000000"/>
              </w:rPr>
              <w:t>7145583</w:t>
            </w:r>
          </w:p>
        </w:tc>
        <w:tc>
          <w:tcPr>
            <w:tcW w:w="1260" w:type="dxa"/>
            <w:vAlign w:val="bottom"/>
          </w:tcPr>
          <w:p w14:paraId="6B689F56" w14:textId="77777777" w:rsidR="00E31F66" w:rsidRPr="0030567A" w:rsidRDefault="00E31F66" w:rsidP="00050305">
            <w:r w:rsidRPr="0030567A">
              <w:rPr>
                <w:color w:val="000000"/>
              </w:rPr>
              <w:t>31.3</w:t>
            </w:r>
          </w:p>
        </w:tc>
        <w:tc>
          <w:tcPr>
            <w:tcW w:w="1350" w:type="dxa"/>
            <w:vAlign w:val="bottom"/>
          </w:tcPr>
          <w:p w14:paraId="27B59AE8" w14:textId="77777777" w:rsidR="00E31F66" w:rsidRPr="0030567A" w:rsidRDefault="00E31F66" w:rsidP="00050305">
            <w:r w:rsidRPr="0030567A">
              <w:rPr>
                <w:color w:val="000000"/>
              </w:rPr>
              <w:t>13.5</w:t>
            </w:r>
          </w:p>
        </w:tc>
        <w:tc>
          <w:tcPr>
            <w:tcW w:w="1530" w:type="dxa"/>
            <w:vAlign w:val="bottom"/>
          </w:tcPr>
          <w:p w14:paraId="7D048913" w14:textId="77777777" w:rsidR="00E31F66" w:rsidRPr="0030567A" w:rsidRDefault="00E31F66" w:rsidP="00050305">
            <w:r w:rsidRPr="0030567A">
              <w:rPr>
                <w:color w:val="000000"/>
              </w:rPr>
              <w:t>9.8</w:t>
            </w:r>
          </w:p>
        </w:tc>
        <w:tc>
          <w:tcPr>
            <w:tcW w:w="1440" w:type="dxa"/>
            <w:vAlign w:val="bottom"/>
          </w:tcPr>
          <w:p w14:paraId="320B9317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  <w:tc>
          <w:tcPr>
            <w:tcW w:w="1800" w:type="dxa"/>
            <w:vAlign w:val="bottom"/>
          </w:tcPr>
          <w:p w14:paraId="0116B67F" w14:textId="77777777" w:rsidR="00E31F66" w:rsidRPr="0030567A" w:rsidRDefault="00E31F66" w:rsidP="00050305">
            <w:r w:rsidRPr="0030567A">
              <w:rPr>
                <w:color w:val="000000"/>
              </w:rPr>
              <w:t>3.8</w:t>
            </w:r>
          </w:p>
        </w:tc>
      </w:tr>
      <w:tr w:rsidR="00E31F66" w:rsidRPr="0030567A" w14:paraId="02418C8E" w14:textId="77777777" w:rsidTr="00050305">
        <w:tc>
          <w:tcPr>
            <w:tcW w:w="1525" w:type="dxa"/>
            <w:vAlign w:val="bottom"/>
          </w:tcPr>
          <w:p w14:paraId="135B5C53" w14:textId="77777777" w:rsidR="00E31F66" w:rsidRPr="0030567A" w:rsidRDefault="00E31F66" w:rsidP="00050305">
            <w:r w:rsidRPr="0030567A">
              <w:rPr>
                <w:color w:val="000000"/>
              </w:rPr>
              <w:t>7145599</w:t>
            </w:r>
          </w:p>
        </w:tc>
        <w:tc>
          <w:tcPr>
            <w:tcW w:w="1260" w:type="dxa"/>
            <w:vAlign w:val="bottom"/>
          </w:tcPr>
          <w:p w14:paraId="32F19FF7" w14:textId="77777777" w:rsidR="00E31F66" w:rsidRPr="0030567A" w:rsidRDefault="00E31F66" w:rsidP="00050305">
            <w:r w:rsidRPr="0030567A">
              <w:rPr>
                <w:color w:val="000000"/>
              </w:rPr>
              <w:t>39.0</w:t>
            </w:r>
          </w:p>
        </w:tc>
        <w:tc>
          <w:tcPr>
            <w:tcW w:w="1350" w:type="dxa"/>
            <w:vAlign w:val="bottom"/>
          </w:tcPr>
          <w:p w14:paraId="7A9288F7" w14:textId="77777777" w:rsidR="00E31F66" w:rsidRPr="0030567A" w:rsidRDefault="00E31F66" w:rsidP="00050305">
            <w:r w:rsidRPr="0030567A">
              <w:rPr>
                <w:color w:val="000000"/>
              </w:rPr>
              <w:t>23.0</w:t>
            </w:r>
          </w:p>
        </w:tc>
        <w:tc>
          <w:tcPr>
            <w:tcW w:w="1530" w:type="dxa"/>
            <w:vAlign w:val="bottom"/>
          </w:tcPr>
          <w:p w14:paraId="629D5B72" w14:textId="77777777" w:rsidR="00E31F66" w:rsidRPr="0030567A" w:rsidRDefault="00E31F66" w:rsidP="00050305">
            <w:r w:rsidRPr="0030567A">
              <w:rPr>
                <w:color w:val="000000"/>
              </w:rPr>
              <w:t>12.5</w:t>
            </w:r>
          </w:p>
        </w:tc>
        <w:tc>
          <w:tcPr>
            <w:tcW w:w="1440" w:type="dxa"/>
            <w:vAlign w:val="bottom"/>
          </w:tcPr>
          <w:p w14:paraId="49CA1E06" w14:textId="77777777" w:rsidR="00E31F66" w:rsidRPr="0030567A" w:rsidRDefault="00E31F66" w:rsidP="00050305">
            <w:r w:rsidRPr="0030567A">
              <w:rPr>
                <w:color w:val="000000"/>
              </w:rPr>
              <w:t>13.5</w:t>
            </w:r>
          </w:p>
        </w:tc>
        <w:tc>
          <w:tcPr>
            <w:tcW w:w="1800" w:type="dxa"/>
            <w:vAlign w:val="bottom"/>
          </w:tcPr>
          <w:p w14:paraId="69EE9E73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</w:tr>
      <w:tr w:rsidR="00E31F66" w:rsidRPr="0030567A" w14:paraId="122E0246" w14:textId="77777777" w:rsidTr="00050305">
        <w:tc>
          <w:tcPr>
            <w:tcW w:w="1525" w:type="dxa"/>
            <w:vAlign w:val="bottom"/>
          </w:tcPr>
          <w:p w14:paraId="27B9D0D8" w14:textId="77777777" w:rsidR="00E31F66" w:rsidRPr="0030567A" w:rsidRDefault="00E31F66" w:rsidP="00050305">
            <w:r w:rsidRPr="0030567A">
              <w:rPr>
                <w:color w:val="000000"/>
              </w:rPr>
              <w:t>7145651</w:t>
            </w:r>
          </w:p>
        </w:tc>
        <w:tc>
          <w:tcPr>
            <w:tcW w:w="1260" w:type="dxa"/>
            <w:vAlign w:val="bottom"/>
          </w:tcPr>
          <w:p w14:paraId="1E8DBD39" w14:textId="77777777" w:rsidR="00E31F66" w:rsidRPr="0030567A" w:rsidRDefault="00E31F66" w:rsidP="00050305">
            <w:r w:rsidRPr="0030567A">
              <w:rPr>
                <w:color w:val="000000"/>
              </w:rPr>
              <w:t>21.8</w:t>
            </w:r>
          </w:p>
        </w:tc>
        <w:tc>
          <w:tcPr>
            <w:tcW w:w="1350" w:type="dxa"/>
            <w:vAlign w:val="bottom"/>
          </w:tcPr>
          <w:p w14:paraId="3EA0FA84" w14:textId="77777777" w:rsidR="00E31F66" w:rsidRPr="0030567A" w:rsidRDefault="00E31F66" w:rsidP="00050305">
            <w:r w:rsidRPr="0030567A">
              <w:rPr>
                <w:color w:val="000000"/>
              </w:rPr>
              <w:t>5.8</w:t>
            </w:r>
          </w:p>
        </w:tc>
        <w:tc>
          <w:tcPr>
            <w:tcW w:w="1530" w:type="dxa"/>
            <w:vAlign w:val="bottom"/>
          </w:tcPr>
          <w:p w14:paraId="40B76661" w14:textId="77777777" w:rsidR="00E31F66" w:rsidRPr="0030567A" w:rsidRDefault="00E31F66" w:rsidP="00050305">
            <w:r w:rsidRPr="0030567A">
              <w:rPr>
                <w:color w:val="000000"/>
              </w:rPr>
              <w:t>3.3</w:t>
            </w:r>
          </w:p>
        </w:tc>
        <w:tc>
          <w:tcPr>
            <w:tcW w:w="1440" w:type="dxa"/>
            <w:vAlign w:val="bottom"/>
          </w:tcPr>
          <w:p w14:paraId="56DF7B91" w14:textId="77777777" w:rsidR="00E31F66" w:rsidRPr="0030567A" w:rsidRDefault="00E31F66" w:rsidP="00050305">
            <w:r w:rsidRPr="0030567A">
              <w:rPr>
                <w:color w:val="000000"/>
              </w:rPr>
              <w:t>4.8</w:t>
            </w:r>
          </w:p>
        </w:tc>
        <w:tc>
          <w:tcPr>
            <w:tcW w:w="1800" w:type="dxa"/>
            <w:vAlign w:val="bottom"/>
          </w:tcPr>
          <w:p w14:paraId="56944BD5" w14:textId="77777777" w:rsidR="00E31F66" w:rsidRPr="0030567A" w:rsidRDefault="00E31F66" w:rsidP="00050305">
            <w:r w:rsidRPr="0030567A">
              <w:rPr>
                <w:color w:val="000000"/>
              </w:rPr>
              <w:t>6.0</w:t>
            </w:r>
          </w:p>
        </w:tc>
      </w:tr>
      <w:tr w:rsidR="00E31F66" w:rsidRPr="0030567A" w14:paraId="7F6C3DFF" w14:textId="77777777" w:rsidTr="00050305">
        <w:tc>
          <w:tcPr>
            <w:tcW w:w="1525" w:type="dxa"/>
            <w:vAlign w:val="bottom"/>
          </w:tcPr>
          <w:p w14:paraId="0A19ED62" w14:textId="77777777" w:rsidR="00E31F66" w:rsidRPr="0030567A" w:rsidRDefault="00E31F66" w:rsidP="00050305">
            <w:r w:rsidRPr="0030567A">
              <w:rPr>
                <w:color w:val="000000"/>
              </w:rPr>
              <w:t>7145664</w:t>
            </w:r>
          </w:p>
        </w:tc>
        <w:tc>
          <w:tcPr>
            <w:tcW w:w="1260" w:type="dxa"/>
            <w:vAlign w:val="bottom"/>
          </w:tcPr>
          <w:p w14:paraId="1FB473B0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350" w:type="dxa"/>
            <w:vAlign w:val="bottom"/>
          </w:tcPr>
          <w:p w14:paraId="68C6EB6B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  <w:tc>
          <w:tcPr>
            <w:tcW w:w="1530" w:type="dxa"/>
            <w:vAlign w:val="bottom"/>
          </w:tcPr>
          <w:p w14:paraId="324268D3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440" w:type="dxa"/>
            <w:vAlign w:val="bottom"/>
          </w:tcPr>
          <w:p w14:paraId="38BC3148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  <w:tc>
          <w:tcPr>
            <w:tcW w:w="1800" w:type="dxa"/>
            <w:vAlign w:val="bottom"/>
          </w:tcPr>
          <w:p w14:paraId="26BB6DB3" w14:textId="77777777" w:rsidR="00E31F66" w:rsidRPr="0030567A" w:rsidRDefault="00E31F66" w:rsidP="00050305">
            <w:r w:rsidRPr="0030567A">
              <w:rPr>
                <w:color w:val="000000"/>
              </w:rPr>
              <w:t>16.5</w:t>
            </w:r>
          </w:p>
        </w:tc>
      </w:tr>
      <w:tr w:rsidR="00E31F66" w:rsidRPr="0030567A" w14:paraId="39FA981E" w14:textId="77777777" w:rsidTr="00050305">
        <w:tc>
          <w:tcPr>
            <w:tcW w:w="1525" w:type="dxa"/>
            <w:vAlign w:val="bottom"/>
          </w:tcPr>
          <w:p w14:paraId="769354E6" w14:textId="77777777" w:rsidR="00E31F66" w:rsidRPr="0030567A" w:rsidRDefault="00E31F66" w:rsidP="00050305">
            <w:r w:rsidRPr="0030567A">
              <w:rPr>
                <w:color w:val="000000"/>
              </w:rPr>
              <w:t>7145707</w:t>
            </w:r>
          </w:p>
        </w:tc>
        <w:tc>
          <w:tcPr>
            <w:tcW w:w="1260" w:type="dxa"/>
            <w:vAlign w:val="bottom"/>
          </w:tcPr>
          <w:p w14:paraId="0D2CDFBD" w14:textId="77777777" w:rsidR="00E31F66" w:rsidRPr="0030567A" w:rsidRDefault="00E31F66" w:rsidP="00050305">
            <w:r w:rsidRPr="0030567A">
              <w:rPr>
                <w:color w:val="000000"/>
              </w:rPr>
              <w:t>8.8</w:t>
            </w:r>
          </w:p>
        </w:tc>
        <w:tc>
          <w:tcPr>
            <w:tcW w:w="1350" w:type="dxa"/>
            <w:vAlign w:val="bottom"/>
          </w:tcPr>
          <w:p w14:paraId="0D900398" w14:textId="77777777" w:rsidR="00E31F66" w:rsidRPr="0030567A" w:rsidRDefault="00E31F66" w:rsidP="00050305">
            <w:r w:rsidRPr="0030567A">
              <w:rPr>
                <w:color w:val="000000"/>
              </w:rPr>
              <w:t>7.0</w:t>
            </w:r>
          </w:p>
        </w:tc>
        <w:tc>
          <w:tcPr>
            <w:tcW w:w="1530" w:type="dxa"/>
            <w:vAlign w:val="bottom"/>
          </w:tcPr>
          <w:p w14:paraId="68E69EF4" w14:textId="77777777" w:rsidR="00E31F66" w:rsidRPr="0030567A" w:rsidRDefault="00E31F66" w:rsidP="00050305">
            <w:r w:rsidRPr="0030567A">
              <w:rPr>
                <w:color w:val="000000"/>
              </w:rPr>
              <w:t>6.0</w:t>
            </w:r>
          </w:p>
        </w:tc>
        <w:tc>
          <w:tcPr>
            <w:tcW w:w="1440" w:type="dxa"/>
            <w:vAlign w:val="bottom"/>
          </w:tcPr>
          <w:p w14:paraId="726CF471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800" w:type="dxa"/>
            <w:vAlign w:val="bottom"/>
          </w:tcPr>
          <w:p w14:paraId="58EA9247" w14:textId="77777777" w:rsidR="00E31F66" w:rsidRPr="0030567A" w:rsidRDefault="00E31F66" w:rsidP="00050305">
            <w:r w:rsidRPr="0030567A">
              <w:rPr>
                <w:color w:val="000000"/>
              </w:rPr>
              <w:t>5.5</w:t>
            </w:r>
          </w:p>
        </w:tc>
      </w:tr>
      <w:tr w:rsidR="00E31F66" w:rsidRPr="0030567A" w14:paraId="2FD0E6C7" w14:textId="77777777" w:rsidTr="00050305">
        <w:tc>
          <w:tcPr>
            <w:tcW w:w="1525" w:type="dxa"/>
            <w:vAlign w:val="bottom"/>
          </w:tcPr>
          <w:p w14:paraId="5DAA8712" w14:textId="77777777" w:rsidR="00E31F66" w:rsidRPr="0030567A" w:rsidRDefault="00E31F66" w:rsidP="00050305">
            <w:r w:rsidRPr="0030567A">
              <w:rPr>
                <w:color w:val="000000"/>
              </w:rPr>
              <w:t>7145713</w:t>
            </w:r>
          </w:p>
        </w:tc>
        <w:tc>
          <w:tcPr>
            <w:tcW w:w="1260" w:type="dxa"/>
            <w:vAlign w:val="bottom"/>
          </w:tcPr>
          <w:p w14:paraId="720CA503" w14:textId="77777777" w:rsidR="00E31F66" w:rsidRPr="0030567A" w:rsidRDefault="00E31F66" w:rsidP="00050305">
            <w:r w:rsidRPr="0030567A">
              <w:rPr>
                <w:color w:val="000000"/>
              </w:rPr>
              <w:t>22.5</w:t>
            </w:r>
          </w:p>
        </w:tc>
        <w:tc>
          <w:tcPr>
            <w:tcW w:w="1350" w:type="dxa"/>
            <w:vAlign w:val="bottom"/>
          </w:tcPr>
          <w:p w14:paraId="6A235E5F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530" w:type="dxa"/>
            <w:vAlign w:val="bottom"/>
          </w:tcPr>
          <w:p w14:paraId="69E84D22" w14:textId="77777777" w:rsidR="00E31F66" w:rsidRPr="0030567A" w:rsidRDefault="00E31F66" w:rsidP="00050305">
            <w:r w:rsidRPr="0030567A">
              <w:rPr>
                <w:color w:val="000000"/>
              </w:rPr>
              <w:t>11.3</w:t>
            </w:r>
          </w:p>
        </w:tc>
        <w:tc>
          <w:tcPr>
            <w:tcW w:w="1440" w:type="dxa"/>
            <w:vAlign w:val="bottom"/>
          </w:tcPr>
          <w:p w14:paraId="0FE3FD67" w14:textId="77777777" w:rsidR="00E31F66" w:rsidRPr="0030567A" w:rsidRDefault="00E31F66" w:rsidP="00050305">
            <w:r w:rsidRPr="0030567A">
              <w:rPr>
                <w:color w:val="000000"/>
              </w:rPr>
              <w:t>40.5</w:t>
            </w:r>
          </w:p>
        </w:tc>
        <w:tc>
          <w:tcPr>
            <w:tcW w:w="1800" w:type="dxa"/>
            <w:vAlign w:val="bottom"/>
          </w:tcPr>
          <w:p w14:paraId="387D090C" w14:textId="77777777" w:rsidR="00E31F66" w:rsidRPr="0030567A" w:rsidRDefault="00E31F66" w:rsidP="00050305">
            <w:r w:rsidRPr="0030567A">
              <w:rPr>
                <w:color w:val="000000"/>
              </w:rPr>
              <w:t>22.5</w:t>
            </w:r>
          </w:p>
        </w:tc>
      </w:tr>
      <w:tr w:rsidR="00E31F66" w:rsidRPr="0030567A" w14:paraId="205CBD85" w14:textId="77777777" w:rsidTr="00050305">
        <w:tc>
          <w:tcPr>
            <w:tcW w:w="1525" w:type="dxa"/>
            <w:vAlign w:val="bottom"/>
          </w:tcPr>
          <w:p w14:paraId="7C323CD3" w14:textId="77777777" w:rsidR="00E31F66" w:rsidRPr="0030567A" w:rsidRDefault="00E31F66" w:rsidP="00050305">
            <w:r w:rsidRPr="0030567A">
              <w:rPr>
                <w:color w:val="000000"/>
              </w:rPr>
              <w:t>7145733</w:t>
            </w:r>
          </w:p>
        </w:tc>
        <w:tc>
          <w:tcPr>
            <w:tcW w:w="1260" w:type="dxa"/>
            <w:vAlign w:val="bottom"/>
          </w:tcPr>
          <w:p w14:paraId="2E54775E" w14:textId="77777777" w:rsidR="00E31F66" w:rsidRPr="0030567A" w:rsidRDefault="00E31F66" w:rsidP="00050305">
            <w:r w:rsidRPr="0030567A">
              <w:rPr>
                <w:color w:val="000000"/>
              </w:rPr>
              <w:t>48.5</w:t>
            </w:r>
          </w:p>
        </w:tc>
        <w:tc>
          <w:tcPr>
            <w:tcW w:w="1350" w:type="dxa"/>
            <w:vAlign w:val="bottom"/>
          </w:tcPr>
          <w:p w14:paraId="79742FC8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  <w:tc>
          <w:tcPr>
            <w:tcW w:w="1530" w:type="dxa"/>
            <w:vAlign w:val="bottom"/>
          </w:tcPr>
          <w:p w14:paraId="7959F54D" w14:textId="77777777" w:rsidR="00E31F66" w:rsidRPr="0030567A" w:rsidRDefault="00E31F66" w:rsidP="00050305">
            <w:r w:rsidRPr="0030567A">
              <w:rPr>
                <w:color w:val="000000"/>
              </w:rPr>
              <w:t>14.0</w:t>
            </w:r>
          </w:p>
        </w:tc>
        <w:tc>
          <w:tcPr>
            <w:tcW w:w="1440" w:type="dxa"/>
            <w:vAlign w:val="bottom"/>
          </w:tcPr>
          <w:p w14:paraId="0B248FAD" w14:textId="77777777" w:rsidR="00E31F66" w:rsidRPr="0030567A" w:rsidRDefault="00E31F66" w:rsidP="00050305">
            <w:r w:rsidRPr="0030567A">
              <w:rPr>
                <w:color w:val="000000"/>
              </w:rPr>
              <w:t>13.5</w:t>
            </w:r>
          </w:p>
        </w:tc>
        <w:tc>
          <w:tcPr>
            <w:tcW w:w="1800" w:type="dxa"/>
            <w:vAlign w:val="bottom"/>
          </w:tcPr>
          <w:p w14:paraId="14A88756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</w:tr>
      <w:tr w:rsidR="00E31F66" w:rsidRPr="0030567A" w14:paraId="3328D3F9" w14:textId="77777777" w:rsidTr="00050305">
        <w:tc>
          <w:tcPr>
            <w:tcW w:w="1525" w:type="dxa"/>
            <w:vAlign w:val="bottom"/>
          </w:tcPr>
          <w:p w14:paraId="20DF518A" w14:textId="77777777" w:rsidR="00E31F66" w:rsidRPr="0030567A" w:rsidRDefault="00E31F66" w:rsidP="00050305">
            <w:r w:rsidRPr="0030567A">
              <w:rPr>
                <w:color w:val="000000"/>
              </w:rPr>
              <w:t>7145764</w:t>
            </w:r>
          </w:p>
        </w:tc>
        <w:tc>
          <w:tcPr>
            <w:tcW w:w="1260" w:type="dxa"/>
            <w:vAlign w:val="bottom"/>
          </w:tcPr>
          <w:p w14:paraId="3247D3C8" w14:textId="77777777" w:rsidR="00E31F66" w:rsidRPr="0030567A" w:rsidRDefault="00E31F66" w:rsidP="00050305">
            <w:r w:rsidRPr="0030567A">
              <w:rPr>
                <w:color w:val="000000"/>
              </w:rPr>
              <w:t>19.5</w:t>
            </w:r>
          </w:p>
        </w:tc>
        <w:tc>
          <w:tcPr>
            <w:tcW w:w="1350" w:type="dxa"/>
            <w:vAlign w:val="bottom"/>
          </w:tcPr>
          <w:p w14:paraId="08945F6D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530" w:type="dxa"/>
            <w:vAlign w:val="bottom"/>
          </w:tcPr>
          <w:p w14:paraId="3F1D7BD0" w14:textId="77777777" w:rsidR="00E31F66" w:rsidRPr="0030567A" w:rsidRDefault="00E31F66" w:rsidP="00050305">
            <w:r w:rsidRPr="0030567A">
              <w:rPr>
                <w:color w:val="000000"/>
              </w:rPr>
              <w:t>21.0</w:t>
            </w:r>
          </w:p>
        </w:tc>
        <w:tc>
          <w:tcPr>
            <w:tcW w:w="1440" w:type="dxa"/>
            <w:vAlign w:val="bottom"/>
          </w:tcPr>
          <w:p w14:paraId="6923C2A3" w14:textId="77777777" w:rsidR="00E31F66" w:rsidRPr="0030567A" w:rsidRDefault="00E31F66" w:rsidP="00050305">
            <w:r w:rsidRPr="0030567A">
              <w:rPr>
                <w:color w:val="000000"/>
              </w:rPr>
              <w:t>5.5</w:t>
            </w:r>
          </w:p>
        </w:tc>
        <w:tc>
          <w:tcPr>
            <w:tcW w:w="1800" w:type="dxa"/>
            <w:vAlign w:val="bottom"/>
          </w:tcPr>
          <w:p w14:paraId="1BEECC85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</w:tr>
      <w:tr w:rsidR="00E31F66" w:rsidRPr="0030567A" w14:paraId="3FBFBF30" w14:textId="77777777" w:rsidTr="00050305">
        <w:tc>
          <w:tcPr>
            <w:tcW w:w="1525" w:type="dxa"/>
            <w:vAlign w:val="bottom"/>
          </w:tcPr>
          <w:p w14:paraId="4058C023" w14:textId="77777777" w:rsidR="00E31F66" w:rsidRPr="0030567A" w:rsidRDefault="00E31F66" w:rsidP="00050305">
            <w:r w:rsidRPr="0030567A">
              <w:rPr>
                <w:color w:val="000000"/>
              </w:rPr>
              <w:t>7145770</w:t>
            </w:r>
          </w:p>
        </w:tc>
        <w:tc>
          <w:tcPr>
            <w:tcW w:w="1260" w:type="dxa"/>
            <w:vAlign w:val="bottom"/>
          </w:tcPr>
          <w:p w14:paraId="27CFDFE6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350" w:type="dxa"/>
            <w:vAlign w:val="bottom"/>
          </w:tcPr>
          <w:p w14:paraId="6CCD4495" w14:textId="77777777" w:rsidR="00E31F66" w:rsidRPr="0030567A" w:rsidRDefault="00E31F66" w:rsidP="00050305">
            <w:r w:rsidRPr="0030567A">
              <w:rPr>
                <w:color w:val="000000"/>
              </w:rPr>
              <w:t>30.0</w:t>
            </w:r>
          </w:p>
        </w:tc>
        <w:tc>
          <w:tcPr>
            <w:tcW w:w="1530" w:type="dxa"/>
            <w:vAlign w:val="bottom"/>
          </w:tcPr>
          <w:p w14:paraId="19CCF3A7" w14:textId="77777777" w:rsidR="00E31F66" w:rsidRPr="0030567A" w:rsidRDefault="00E31F66" w:rsidP="00050305">
            <w:r w:rsidRPr="0030567A">
              <w:rPr>
                <w:color w:val="000000"/>
              </w:rPr>
              <w:t>13.0</w:t>
            </w:r>
          </w:p>
        </w:tc>
        <w:tc>
          <w:tcPr>
            <w:tcW w:w="1440" w:type="dxa"/>
            <w:vAlign w:val="bottom"/>
          </w:tcPr>
          <w:p w14:paraId="66AC1A51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800" w:type="dxa"/>
            <w:vAlign w:val="bottom"/>
          </w:tcPr>
          <w:p w14:paraId="737A8EA8" w14:textId="77777777" w:rsidR="00E31F66" w:rsidRPr="0030567A" w:rsidRDefault="00E31F66" w:rsidP="00050305">
            <w:r w:rsidRPr="0030567A">
              <w:rPr>
                <w:color w:val="000000"/>
              </w:rPr>
              <w:t>10.5</w:t>
            </w:r>
          </w:p>
        </w:tc>
      </w:tr>
      <w:tr w:rsidR="00E31F66" w:rsidRPr="0030567A" w14:paraId="21B0FBA3" w14:textId="77777777" w:rsidTr="00050305">
        <w:tc>
          <w:tcPr>
            <w:tcW w:w="1525" w:type="dxa"/>
            <w:vAlign w:val="bottom"/>
          </w:tcPr>
          <w:p w14:paraId="3A166D87" w14:textId="77777777" w:rsidR="00E31F66" w:rsidRPr="0030567A" w:rsidRDefault="00E31F66" w:rsidP="00050305">
            <w:r w:rsidRPr="0030567A">
              <w:rPr>
                <w:color w:val="000000"/>
              </w:rPr>
              <w:t>7145771</w:t>
            </w:r>
          </w:p>
        </w:tc>
        <w:tc>
          <w:tcPr>
            <w:tcW w:w="1260" w:type="dxa"/>
            <w:vAlign w:val="bottom"/>
          </w:tcPr>
          <w:p w14:paraId="0974ACC3" w14:textId="77777777" w:rsidR="00E31F66" w:rsidRPr="0030567A" w:rsidRDefault="00E31F66" w:rsidP="00050305">
            <w:r w:rsidRPr="0030567A">
              <w:rPr>
                <w:color w:val="000000"/>
              </w:rPr>
              <w:t>11.5</w:t>
            </w:r>
          </w:p>
        </w:tc>
        <w:tc>
          <w:tcPr>
            <w:tcW w:w="1350" w:type="dxa"/>
            <w:vAlign w:val="bottom"/>
          </w:tcPr>
          <w:p w14:paraId="5C146AB6" w14:textId="77777777" w:rsidR="00E31F66" w:rsidRPr="0030567A" w:rsidRDefault="00E31F66" w:rsidP="00050305">
            <w:r w:rsidRPr="0030567A">
              <w:rPr>
                <w:color w:val="000000"/>
              </w:rPr>
              <w:t>11.0</w:t>
            </w:r>
          </w:p>
        </w:tc>
        <w:tc>
          <w:tcPr>
            <w:tcW w:w="1530" w:type="dxa"/>
            <w:vAlign w:val="bottom"/>
          </w:tcPr>
          <w:p w14:paraId="164EB8F6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  <w:tc>
          <w:tcPr>
            <w:tcW w:w="1440" w:type="dxa"/>
            <w:vAlign w:val="bottom"/>
          </w:tcPr>
          <w:p w14:paraId="651A7DF9" w14:textId="77777777" w:rsidR="00E31F66" w:rsidRPr="0030567A" w:rsidRDefault="00E31F66" w:rsidP="00050305">
            <w:r w:rsidRPr="0030567A">
              <w:rPr>
                <w:color w:val="000000"/>
              </w:rPr>
              <w:t>6.5</w:t>
            </w:r>
          </w:p>
        </w:tc>
        <w:tc>
          <w:tcPr>
            <w:tcW w:w="1800" w:type="dxa"/>
            <w:vAlign w:val="bottom"/>
          </w:tcPr>
          <w:p w14:paraId="445F93AC" w14:textId="77777777" w:rsidR="00E31F66" w:rsidRPr="0030567A" w:rsidRDefault="00E31F66" w:rsidP="00050305">
            <w:r w:rsidRPr="0030567A">
              <w:rPr>
                <w:color w:val="000000"/>
              </w:rPr>
              <w:t>5.5</w:t>
            </w:r>
          </w:p>
        </w:tc>
      </w:tr>
      <w:tr w:rsidR="00E31F66" w:rsidRPr="0030567A" w14:paraId="75AB0448" w14:textId="77777777" w:rsidTr="00050305">
        <w:tc>
          <w:tcPr>
            <w:tcW w:w="1525" w:type="dxa"/>
            <w:vAlign w:val="bottom"/>
          </w:tcPr>
          <w:p w14:paraId="1DB26100" w14:textId="77777777" w:rsidR="00E31F66" w:rsidRPr="0030567A" w:rsidRDefault="00E31F66" w:rsidP="00050305">
            <w:r w:rsidRPr="0030567A">
              <w:rPr>
                <w:color w:val="000000"/>
              </w:rPr>
              <w:t>7145779</w:t>
            </w:r>
          </w:p>
        </w:tc>
        <w:tc>
          <w:tcPr>
            <w:tcW w:w="1260" w:type="dxa"/>
            <w:vAlign w:val="bottom"/>
          </w:tcPr>
          <w:p w14:paraId="5F400D19" w14:textId="77777777" w:rsidR="00E31F66" w:rsidRPr="0030567A" w:rsidRDefault="00E31F66" w:rsidP="00050305">
            <w:r w:rsidRPr="0030567A">
              <w:rPr>
                <w:color w:val="000000"/>
              </w:rPr>
              <w:t>31.5</w:t>
            </w:r>
          </w:p>
        </w:tc>
        <w:tc>
          <w:tcPr>
            <w:tcW w:w="1350" w:type="dxa"/>
            <w:vAlign w:val="bottom"/>
          </w:tcPr>
          <w:p w14:paraId="37435897" w14:textId="77777777" w:rsidR="00E31F66" w:rsidRPr="0030567A" w:rsidRDefault="00E31F66" w:rsidP="00050305">
            <w:r w:rsidRPr="0030567A">
              <w:rPr>
                <w:color w:val="000000"/>
              </w:rPr>
              <w:t>13.5</w:t>
            </w:r>
          </w:p>
        </w:tc>
        <w:tc>
          <w:tcPr>
            <w:tcW w:w="1530" w:type="dxa"/>
            <w:vAlign w:val="bottom"/>
          </w:tcPr>
          <w:p w14:paraId="2DAA70E6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  <w:tc>
          <w:tcPr>
            <w:tcW w:w="1440" w:type="dxa"/>
            <w:vAlign w:val="bottom"/>
          </w:tcPr>
          <w:p w14:paraId="7EB9EB70" w14:textId="77777777" w:rsidR="00E31F66" w:rsidRPr="0030567A" w:rsidRDefault="00E31F66" w:rsidP="00050305">
            <w:r w:rsidRPr="0030567A">
              <w:rPr>
                <w:color w:val="000000"/>
              </w:rPr>
              <w:t>7.0</w:t>
            </w:r>
          </w:p>
        </w:tc>
        <w:tc>
          <w:tcPr>
            <w:tcW w:w="1800" w:type="dxa"/>
            <w:vAlign w:val="bottom"/>
          </w:tcPr>
          <w:p w14:paraId="3D8A1742" w14:textId="77777777" w:rsidR="00E31F66" w:rsidRPr="0030567A" w:rsidRDefault="00E31F66" w:rsidP="00050305">
            <w:r w:rsidRPr="0030567A">
              <w:rPr>
                <w:color w:val="000000"/>
              </w:rPr>
              <w:t>10.0</w:t>
            </w:r>
          </w:p>
        </w:tc>
      </w:tr>
      <w:tr w:rsidR="00E31F66" w:rsidRPr="0030567A" w14:paraId="585AA09E" w14:textId="77777777" w:rsidTr="00050305">
        <w:tc>
          <w:tcPr>
            <w:tcW w:w="1525" w:type="dxa"/>
            <w:vAlign w:val="bottom"/>
          </w:tcPr>
          <w:p w14:paraId="3CD03F09" w14:textId="77777777" w:rsidR="00E31F66" w:rsidRPr="0030567A" w:rsidRDefault="00E31F66" w:rsidP="00050305">
            <w:r w:rsidRPr="0030567A">
              <w:rPr>
                <w:color w:val="000000"/>
              </w:rPr>
              <w:t>7145795</w:t>
            </w:r>
          </w:p>
        </w:tc>
        <w:tc>
          <w:tcPr>
            <w:tcW w:w="1260" w:type="dxa"/>
            <w:vAlign w:val="bottom"/>
          </w:tcPr>
          <w:p w14:paraId="1C0EFFEF" w14:textId="77777777" w:rsidR="00E31F66" w:rsidRPr="0030567A" w:rsidRDefault="00E31F66" w:rsidP="00050305">
            <w:r w:rsidRPr="0030567A">
              <w:rPr>
                <w:color w:val="000000"/>
              </w:rPr>
              <w:t>32.0</w:t>
            </w:r>
          </w:p>
        </w:tc>
        <w:tc>
          <w:tcPr>
            <w:tcW w:w="1350" w:type="dxa"/>
            <w:vAlign w:val="bottom"/>
          </w:tcPr>
          <w:p w14:paraId="067D2821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530" w:type="dxa"/>
            <w:vAlign w:val="bottom"/>
          </w:tcPr>
          <w:p w14:paraId="0A79253A" w14:textId="77777777" w:rsidR="00E31F66" w:rsidRPr="0030567A" w:rsidRDefault="00E31F66" w:rsidP="00050305">
            <w:r w:rsidRPr="0030567A">
              <w:rPr>
                <w:color w:val="000000"/>
              </w:rPr>
              <w:t>16.5</w:t>
            </w:r>
          </w:p>
        </w:tc>
        <w:tc>
          <w:tcPr>
            <w:tcW w:w="1440" w:type="dxa"/>
            <w:vAlign w:val="bottom"/>
          </w:tcPr>
          <w:p w14:paraId="6495CE20" w14:textId="77777777" w:rsidR="00E31F66" w:rsidRPr="0030567A" w:rsidRDefault="00E31F66" w:rsidP="00050305">
            <w:r w:rsidRPr="0030567A">
              <w:rPr>
                <w:color w:val="000000"/>
              </w:rPr>
              <w:t>2.5</w:t>
            </w:r>
          </w:p>
        </w:tc>
        <w:tc>
          <w:tcPr>
            <w:tcW w:w="1800" w:type="dxa"/>
            <w:vAlign w:val="bottom"/>
          </w:tcPr>
          <w:p w14:paraId="62119A55" w14:textId="77777777" w:rsidR="00E31F66" w:rsidRPr="0030567A" w:rsidRDefault="00E31F66" w:rsidP="00050305">
            <w:r w:rsidRPr="0030567A">
              <w:rPr>
                <w:color w:val="000000"/>
              </w:rPr>
              <w:t>21.0</w:t>
            </w:r>
          </w:p>
        </w:tc>
      </w:tr>
      <w:tr w:rsidR="00E31F66" w:rsidRPr="0030567A" w14:paraId="6616A6F8" w14:textId="77777777" w:rsidTr="00050305">
        <w:tc>
          <w:tcPr>
            <w:tcW w:w="1525" w:type="dxa"/>
            <w:vAlign w:val="bottom"/>
          </w:tcPr>
          <w:p w14:paraId="27D0C343" w14:textId="77777777" w:rsidR="00E31F66" w:rsidRPr="0030567A" w:rsidRDefault="00E31F66" w:rsidP="00050305">
            <w:r w:rsidRPr="0030567A">
              <w:rPr>
                <w:color w:val="000000"/>
              </w:rPr>
              <w:t>7145800</w:t>
            </w:r>
          </w:p>
        </w:tc>
        <w:tc>
          <w:tcPr>
            <w:tcW w:w="1260" w:type="dxa"/>
            <w:vAlign w:val="bottom"/>
          </w:tcPr>
          <w:p w14:paraId="0EDFB078" w14:textId="77777777" w:rsidR="00E31F66" w:rsidRPr="0030567A" w:rsidRDefault="00E31F66" w:rsidP="00050305">
            <w:r w:rsidRPr="0030567A">
              <w:rPr>
                <w:color w:val="000000"/>
              </w:rPr>
              <w:t>38.0</w:t>
            </w:r>
          </w:p>
        </w:tc>
        <w:tc>
          <w:tcPr>
            <w:tcW w:w="1350" w:type="dxa"/>
            <w:vAlign w:val="bottom"/>
          </w:tcPr>
          <w:p w14:paraId="368197E1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530" w:type="dxa"/>
            <w:vAlign w:val="bottom"/>
          </w:tcPr>
          <w:p w14:paraId="24AC53A1" w14:textId="77777777" w:rsidR="00E31F66" w:rsidRPr="0030567A" w:rsidRDefault="00E31F66" w:rsidP="00050305">
            <w:r w:rsidRPr="0030567A">
              <w:rPr>
                <w:color w:val="000000"/>
              </w:rPr>
              <w:t>13.8</w:t>
            </w:r>
          </w:p>
        </w:tc>
        <w:tc>
          <w:tcPr>
            <w:tcW w:w="1440" w:type="dxa"/>
            <w:vAlign w:val="bottom"/>
          </w:tcPr>
          <w:p w14:paraId="02110682" w14:textId="77777777" w:rsidR="00E31F66" w:rsidRPr="0030567A" w:rsidRDefault="00E31F66" w:rsidP="00050305">
            <w:r w:rsidRPr="0030567A">
              <w:rPr>
                <w:color w:val="000000"/>
              </w:rPr>
              <w:t>13.0</w:t>
            </w:r>
          </w:p>
        </w:tc>
        <w:tc>
          <w:tcPr>
            <w:tcW w:w="1800" w:type="dxa"/>
            <w:vAlign w:val="bottom"/>
          </w:tcPr>
          <w:p w14:paraId="6233537C" w14:textId="77777777" w:rsidR="00E31F66" w:rsidRPr="0030567A" w:rsidRDefault="00E31F66" w:rsidP="00050305">
            <w:r w:rsidRPr="0030567A">
              <w:rPr>
                <w:color w:val="000000"/>
              </w:rPr>
              <w:t>21.0</w:t>
            </w:r>
          </w:p>
        </w:tc>
      </w:tr>
      <w:tr w:rsidR="00E31F66" w:rsidRPr="0030567A" w14:paraId="7263F7E9" w14:textId="77777777" w:rsidTr="00050305">
        <w:tc>
          <w:tcPr>
            <w:tcW w:w="1525" w:type="dxa"/>
            <w:vAlign w:val="bottom"/>
          </w:tcPr>
          <w:p w14:paraId="0E1070A8" w14:textId="77777777" w:rsidR="00E31F66" w:rsidRPr="0030567A" w:rsidRDefault="00E31F66" w:rsidP="00050305">
            <w:r w:rsidRPr="0030567A">
              <w:rPr>
                <w:color w:val="000000"/>
              </w:rPr>
              <w:t>7383281</w:t>
            </w:r>
          </w:p>
        </w:tc>
        <w:tc>
          <w:tcPr>
            <w:tcW w:w="1260" w:type="dxa"/>
            <w:vAlign w:val="bottom"/>
          </w:tcPr>
          <w:p w14:paraId="27BE9A79" w14:textId="77777777" w:rsidR="00E31F66" w:rsidRPr="0030567A" w:rsidRDefault="00E31F66" w:rsidP="00050305">
            <w:r w:rsidRPr="0030567A">
              <w:rPr>
                <w:color w:val="000000"/>
              </w:rPr>
              <w:t>22.0</w:t>
            </w:r>
          </w:p>
        </w:tc>
        <w:tc>
          <w:tcPr>
            <w:tcW w:w="1350" w:type="dxa"/>
            <w:vAlign w:val="bottom"/>
          </w:tcPr>
          <w:p w14:paraId="5638EBB2" w14:textId="77777777" w:rsidR="00E31F66" w:rsidRPr="0030567A" w:rsidRDefault="00E31F66" w:rsidP="00050305">
            <w:r w:rsidRPr="0030567A">
              <w:rPr>
                <w:color w:val="000000"/>
              </w:rPr>
              <w:t>10.0</w:t>
            </w:r>
          </w:p>
        </w:tc>
        <w:tc>
          <w:tcPr>
            <w:tcW w:w="1530" w:type="dxa"/>
            <w:vAlign w:val="bottom"/>
          </w:tcPr>
          <w:p w14:paraId="60B70067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440" w:type="dxa"/>
            <w:vAlign w:val="bottom"/>
          </w:tcPr>
          <w:p w14:paraId="6797491B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800" w:type="dxa"/>
            <w:vAlign w:val="bottom"/>
          </w:tcPr>
          <w:p w14:paraId="31DC7AE9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</w:tr>
      <w:tr w:rsidR="00E31F66" w:rsidRPr="0030567A" w14:paraId="22235DB3" w14:textId="77777777" w:rsidTr="00050305">
        <w:tc>
          <w:tcPr>
            <w:tcW w:w="1525" w:type="dxa"/>
            <w:vAlign w:val="bottom"/>
          </w:tcPr>
          <w:p w14:paraId="002A997D" w14:textId="77777777" w:rsidR="00E31F66" w:rsidRPr="0030567A" w:rsidRDefault="00E31F66" w:rsidP="00050305">
            <w:r w:rsidRPr="0030567A">
              <w:rPr>
                <w:color w:val="000000"/>
              </w:rPr>
              <w:t>7383291</w:t>
            </w:r>
          </w:p>
        </w:tc>
        <w:tc>
          <w:tcPr>
            <w:tcW w:w="1260" w:type="dxa"/>
            <w:vAlign w:val="bottom"/>
          </w:tcPr>
          <w:p w14:paraId="7D4EFCFD" w14:textId="77777777" w:rsidR="00E31F66" w:rsidRPr="0030567A" w:rsidRDefault="00E31F66" w:rsidP="00050305">
            <w:r w:rsidRPr="0030567A">
              <w:rPr>
                <w:color w:val="000000"/>
              </w:rPr>
              <w:t>45.0</w:t>
            </w:r>
          </w:p>
        </w:tc>
        <w:tc>
          <w:tcPr>
            <w:tcW w:w="1350" w:type="dxa"/>
            <w:vAlign w:val="bottom"/>
          </w:tcPr>
          <w:p w14:paraId="5A4C7909" w14:textId="77777777" w:rsidR="00E31F66" w:rsidRPr="0030567A" w:rsidRDefault="00E31F66" w:rsidP="00050305">
            <w:r w:rsidRPr="0030567A">
              <w:rPr>
                <w:color w:val="000000"/>
              </w:rPr>
              <w:t>40.5</w:t>
            </w:r>
          </w:p>
        </w:tc>
        <w:tc>
          <w:tcPr>
            <w:tcW w:w="1530" w:type="dxa"/>
            <w:vAlign w:val="bottom"/>
          </w:tcPr>
          <w:p w14:paraId="42CC318D" w14:textId="77777777" w:rsidR="00E31F66" w:rsidRPr="0030567A" w:rsidRDefault="00E31F66" w:rsidP="00050305">
            <w:r w:rsidRPr="0030567A">
              <w:rPr>
                <w:color w:val="000000"/>
              </w:rPr>
              <w:t>34.0</w:t>
            </w:r>
          </w:p>
        </w:tc>
        <w:tc>
          <w:tcPr>
            <w:tcW w:w="1440" w:type="dxa"/>
            <w:vAlign w:val="bottom"/>
          </w:tcPr>
          <w:p w14:paraId="2E95BB8D" w14:textId="77777777" w:rsidR="00E31F66" w:rsidRPr="0030567A" w:rsidRDefault="00E31F66" w:rsidP="00050305">
            <w:r w:rsidRPr="0030567A">
              <w:rPr>
                <w:color w:val="000000"/>
              </w:rPr>
              <w:t>17.0</w:t>
            </w:r>
          </w:p>
        </w:tc>
        <w:tc>
          <w:tcPr>
            <w:tcW w:w="1800" w:type="dxa"/>
            <w:vAlign w:val="bottom"/>
          </w:tcPr>
          <w:p w14:paraId="4148D515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</w:tr>
      <w:tr w:rsidR="00E31F66" w:rsidRPr="0030567A" w14:paraId="2C582119" w14:textId="77777777" w:rsidTr="00050305">
        <w:tc>
          <w:tcPr>
            <w:tcW w:w="1525" w:type="dxa"/>
            <w:vAlign w:val="bottom"/>
          </w:tcPr>
          <w:p w14:paraId="41CE520D" w14:textId="77777777" w:rsidR="00E31F66" w:rsidRPr="0030567A" w:rsidRDefault="00E31F66" w:rsidP="00050305">
            <w:r w:rsidRPr="0030567A">
              <w:rPr>
                <w:color w:val="000000"/>
              </w:rPr>
              <w:t>7383456</w:t>
            </w:r>
          </w:p>
        </w:tc>
        <w:tc>
          <w:tcPr>
            <w:tcW w:w="1260" w:type="dxa"/>
            <w:vAlign w:val="bottom"/>
          </w:tcPr>
          <w:p w14:paraId="232E9524" w14:textId="77777777" w:rsidR="00E31F66" w:rsidRPr="0030567A" w:rsidRDefault="00E31F66" w:rsidP="00050305">
            <w:r w:rsidRPr="0030567A">
              <w:rPr>
                <w:color w:val="000000"/>
              </w:rPr>
              <w:t>38.0</w:t>
            </w:r>
          </w:p>
        </w:tc>
        <w:tc>
          <w:tcPr>
            <w:tcW w:w="1350" w:type="dxa"/>
            <w:vAlign w:val="bottom"/>
          </w:tcPr>
          <w:p w14:paraId="4D1C4671" w14:textId="77777777" w:rsidR="00E31F66" w:rsidRPr="0030567A" w:rsidRDefault="00E31F66" w:rsidP="00050305">
            <w:r w:rsidRPr="0030567A">
              <w:rPr>
                <w:color w:val="000000"/>
              </w:rPr>
              <w:t>25.5</w:t>
            </w:r>
          </w:p>
        </w:tc>
        <w:tc>
          <w:tcPr>
            <w:tcW w:w="1530" w:type="dxa"/>
            <w:vAlign w:val="bottom"/>
          </w:tcPr>
          <w:p w14:paraId="50C73803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440" w:type="dxa"/>
            <w:vAlign w:val="bottom"/>
          </w:tcPr>
          <w:p w14:paraId="05BCB890" w14:textId="77777777" w:rsidR="00E31F66" w:rsidRPr="0030567A" w:rsidRDefault="00E31F66" w:rsidP="00050305">
            <w:r w:rsidRPr="0030567A">
              <w:rPr>
                <w:color w:val="000000"/>
              </w:rPr>
              <w:t>3.8</w:t>
            </w:r>
          </w:p>
        </w:tc>
        <w:tc>
          <w:tcPr>
            <w:tcW w:w="1800" w:type="dxa"/>
            <w:vAlign w:val="bottom"/>
          </w:tcPr>
          <w:p w14:paraId="34012E40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</w:tr>
      <w:tr w:rsidR="00E31F66" w:rsidRPr="0030567A" w14:paraId="76D57184" w14:textId="77777777" w:rsidTr="00050305">
        <w:tc>
          <w:tcPr>
            <w:tcW w:w="1525" w:type="dxa"/>
            <w:vAlign w:val="bottom"/>
          </w:tcPr>
          <w:p w14:paraId="4BFA795F" w14:textId="77777777" w:rsidR="00E31F66" w:rsidRPr="0030567A" w:rsidRDefault="00E31F66" w:rsidP="00050305">
            <w:r w:rsidRPr="0030567A">
              <w:rPr>
                <w:color w:val="000000"/>
              </w:rPr>
              <w:t>7383862</w:t>
            </w:r>
          </w:p>
        </w:tc>
        <w:tc>
          <w:tcPr>
            <w:tcW w:w="1260" w:type="dxa"/>
            <w:vAlign w:val="bottom"/>
          </w:tcPr>
          <w:p w14:paraId="630F21AD" w14:textId="77777777" w:rsidR="00E31F66" w:rsidRPr="0030567A" w:rsidRDefault="00E31F66" w:rsidP="00050305">
            <w:r w:rsidRPr="0030567A">
              <w:rPr>
                <w:color w:val="000000"/>
              </w:rPr>
              <w:t>40.5</w:t>
            </w:r>
          </w:p>
        </w:tc>
        <w:tc>
          <w:tcPr>
            <w:tcW w:w="1350" w:type="dxa"/>
            <w:vAlign w:val="bottom"/>
          </w:tcPr>
          <w:p w14:paraId="568BE6D4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  <w:tc>
          <w:tcPr>
            <w:tcW w:w="1530" w:type="dxa"/>
            <w:vAlign w:val="bottom"/>
          </w:tcPr>
          <w:p w14:paraId="50232BF4" w14:textId="77777777" w:rsidR="00E31F66" w:rsidRPr="0030567A" w:rsidRDefault="00E31F66" w:rsidP="00050305">
            <w:r w:rsidRPr="0030567A">
              <w:rPr>
                <w:color w:val="000000"/>
              </w:rPr>
              <w:t>21.5</w:t>
            </w:r>
          </w:p>
        </w:tc>
        <w:tc>
          <w:tcPr>
            <w:tcW w:w="1440" w:type="dxa"/>
            <w:vAlign w:val="bottom"/>
          </w:tcPr>
          <w:p w14:paraId="705A20C8" w14:textId="77777777" w:rsidR="00E31F66" w:rsidRPr="0030567A" w:rsidRDefault="00E31F66" w:rsidP="00050305">
            <w:r w:rsidRPr="0030567A">
              <w:rPr>
                <w:color w:val="000000"/>
              </w:rPr>
              <w:t>12.8</w:t>
            </w:r>
          </w:p>
        </w:tc>
        <w:tc>
          <w:tcPr>
            <w:tcW w:w="1800" w:type="dxa"/>
            <w:vAlign w:val="bottom"/>
          </w:tcPr>
          <w:p w14:paraId="4CA87D22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</w:tr>
      <w:tr w:rsidR="00E31F66" w:rsidRPr="0030567A" w14:paraId="48F4E9E1" w14:textId="77777777" w:rsidTr="00050305">
        <w:tc>
          <w:tcPr>
            <w:tcW w:w="1525" w:type="dxa"/>
            <w:vAlign w:val="bottom"/>
          </w:tcPr>
          <w:p w14:paraId="7570D1EE" w14:textId="77777777" w:rsidR="00E31F66" w:rsidRPr="0030567A" w:rsidRDefault="00E31F66" w:rsidP="00050305">
            <w:r w:rsidRPr="0030567A">
              <w:rPr>
                <w:color w:val="000000"/>
              </w:rPr>
              <w:t>7384046</w:t>
            </w:r>
          </w:p>
        </w:tc>
        <w:tc>
          <w:tcPr>
            <w:tcW w:w="1260" w:type="dxa"/>
            <w:vAlign w:val="bottom"/>
          </w:tcPr>
          <w:p w14:paraId="043296C5" w14:textId="77777777" w:rsidR="00E31F66" w:rsidRPr="0030567A" w:rsidRDefault="00E31F66" w:rsidP="00050305">
            <w:r w:rsidRPr="0030567A">
              <w:rPr>
                <w:color w:val="000000"/>
              </w:rPr>
              <w:t>14.0</w:t>
            </w:r>
          </w:p>
        </w:tc>
        <w:tc>
          <w:tcPr>
            <w:tcW w:w="1350" w:type="dxa"/>
            <w:vAlign w:val="bottom"/>
          </w:tcPr>
          <w:p w14:paraId="23CEA80F" w14:textId="77777777" w:rsidR="00E31F66" w:rsidRPr="0030567A" w:rsidRDefault="00E31F66" w:rsidP="00050305">
            <w:r w:rsidRPr="0030567A">
              <w:rPr>
                <w:color w:val="000000"/>
              </w:rPr>
              <w:t>11.5</w:t>
            </w:r>
          </w:p>
        </w:tc>
        <w:tc>
          <w:tcPr>
            <w:tcW w:w="1530" w:type="dxa"/>
            <w:vAlign w:val="bottom"/>
          </w:tcPr>
          <w:p w14:paraId="4A120C88" w14:textId="77777777" w:rsidR="00E31F66" w:rsidRPr="0030567A" w:rsidRDefault="00E31F66" w:rsidP="00050305">
            <w:r w:rsidRPr="0030567A">
              <w:rPr>
                <w:color w:val="000000"/>
              </w:rPr>
              <w:t>12.3</w:t>
            </w:r>
          </w:p>
        </w:tc>
        <w:tc>
          <w:tcPr>
            <w:tcW w:w="1440" w:type="dxa"/>
            <w:vAlign w:val="bottom"/>
          </w:tcPr>
          <w:p w14:paraId="3177A961" w14:textId="77777777" w:rsidR="00E31F66" w:rsidRPr="0030567A" w:rsidRDefault="00E31F66" w:rsidP="00050305">
            <w:r w:rsidRPr="0030567A">
              <w:rPr>
                <w:color w:val="000000"/>
              </w:rPr>
              <w:t>5.3</w:t>
            </w:r>
          </w:p>
        </w:tc>
        <w:tc>
          <w:tcPr>
            <w:tcW w:w="1800" w:type="dxa"/>
            <w:vAlign w:val="bottom"/>
          </w:tcPr>
          <w:p w14:paraId="56A9BE43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</w:tr>
      <w:tr w:rsidR="00E31F66" w:rsidRPr="0030567A" w14:paraId="39ADB8DB" w14:textId="77777777" w:rsidTr="00050305">
        <w:tc>
          <w:tcPr>
            <w:tcW w:w="1525" w:type="dxa"/>
            <w:vAlign w:val="bottom"/>
          </w:tcPr>
          <w:p w14:paraId="76BD38E6" w14:textId="77777777" w:rsidR="00E31F66" w:rsidRPr="0030567A" w:rsidRDefault="00E31F66" w:rsidP="00050305">
            <w:r w:rsidRPr="0030567A">
              <w:rPr>
                <w:color w:val="000000"/>
              </w:rPr>
              <w:t>7384063</w:t>
            </w:r>
          </w:p>
        </w:tc>
        <w:tc>
          <w:tcPr>
            <w:tcW w:w="1260" w:type="dxa"/>
            <w:vAlign w:val="bottom"/>
          </w:tcPr>
          <w:p w14:paraId="543CB96D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350" w:type="dxa"/>
            <w:vAlign w:val="bottom"/>
          </w:tcPr>
          <w:p w14:paraId="38A27DC3" w14:textId="77777777" w:rsidR="00E31F66" w:rsidRPr="0030567A" w:rsidRDefault="00E31F66" w:rsidP="00050305">
            <w:r w:rsidRPr="0030567A">
              <w:rPr>
                <w:color w:val="000000"/>
              </w:rPr>
              <w:t>16.0</w:t>
            </w:r>
          </w:p>
        </w:tc>
        <w:tc>
          <w:tcPr>
            <w:tcW w:w="1530" w:type="dxa"/>
            <w:vAlign w:val="bottom"/>
          </w:tcPr>
          <w:p w14:paraId="4CBF82A6" w14:textId="77777777" w:rsidR="00E31F66" w:rsidRPr="0030567A" w:rsidRDefault="00E31F66" w:rsidP="00050305">
            <w:r w:rsidRPr="0030567A">
              <w:rPr>
                <w:color w:val="000000"/>
              </w:rPr>
              <w:t>9.8</w:t>
            </w:r>
          </w:p>
        </w:tc>
        <w:tc>
          <w:tcPr>
            <w:tcW w:w="1440" w:type="dxa"/>
            <w:vAlign w:val="bottom"/>
          </w:tcPr>
          <w:p w14:paraId="6A03E7DA" w14:textId="77777777" w:rsidR="00E31F66" w:rsidRPr="0030567A" w:rsidRDefault="00E31F66" w:rsidP="00050305">
            <w:r w:rsidRPr="0030567A">
              <w:rPr>
                <w:color w:val="000000"/>
              </w:rPr>
              <w:t>13.0</w:t>
            </w:r>
          </w:p>
        </w:tc>
        <w:tc>
          <w:tcPr>
            <w:tcW w:w="1800" w:type="dxa"/>
            <w:vAlign w:val="bottom"/>
          </w:tcPr>
          <w:p w14:paraId="32E29653" w14:textId="77777777" w:rsidR="00E31F66" w:rsidRPr="0030567A" w:rsidRDefault="00E31F66" w:rsidP="00050305">
            <w:r w:rsidRPr="0030567A">
              <w:rPr>
                <w:color w:val="000000"/>
              </w:rPr>
              <w:t>21.0</w:t>
            </w:r>
          </w:p>
        </w:tc>
      </w:tr>
      <w:tr w:rsidR="00E31F66" w:rsidRPr="0030567A" w14:paraId="288A84C7" w14:textId="77777777" w:rsidTr="00050305">
        <w:tc>
          <w:tcPr>
            <w:tcW w:w="1525" w:type="dxa"/>
            <w:vAlign w:val="bottom"/>
          </w:tcPr>
          <w:p w14:paraId="58998711" w14:textId="77777777" w:rsidR="00E31F66" w:rsidRPr="0030567A" w:rsidRDefault="00E31F66" w:rsidP="00050305">
            <w:r w:rsidRPr="0030567A">
              <w:rPr>
                <w:color w:val="000000"/>
              </w:rPr>
              <w:t>7384071</w:t>
            </w:r>
          </w:p>
        </w:tc>
        <w:tc>
          <w:tcPr>
            <w:tcW w:w="1260" w:type="dxa"/>
            <w:vAlign w:val="bottom"/>
          </w:tcPr>
          <w:p w14:paraId="14DF8B64" w14:textId="77777777" w:rsidR="00E31F66" w:rsidRPr="0030567A" w:rsidRDefault="00E31F66" w:rsidP="00050305">
            <w:r w:rsidRPr="0030567A">
              <w:rPr>
                <w:color w:val="000000"/>
              </w:rPr>
              <w:t>20.3</w:t>
            </w:r>
          </w:p>
        </w:tc>
        <w:tc>
          <w:tcPr>
            <w:tcW w:w="1350" w:type="dxa"/>
            <w:vAlign w:val="bottom"/>
          </w:tcPr>
          <w:p w14:paraId="5EF34A9A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  <w:tc>
          <w:tcPr>
            <w:tcW w:w="1530" w:type="dxa"/>
            <w:vAlign w:val="bottom"/>
          </w:tcPr>
          <w:p w14:paraId="3681D687" w14:textId="77777777" w:rsidR="00E31F66" w:rsidRPr="0030567A" w:rsidRDefault="00E31F66" w:rsidP="00050305">
            <w:r w:rsidRPr="0030567A">
              <w:rPr>
                <w:color w:val="000000"/>
              </w:rPr>
              <w:t>17.5</w:t>
            </w:r>
          </w:p>
        </w:tc>
        <w:tc>
          <w:tcPr>
            <w:tcW w:w="1440" w:type="dxa"/>
            <w:vAlign w:val="bottom"/>
          </w:tcPr>
          <w:p w14:paraId="2E0FD80E" w14:textId="77777777" w:rsidR="00E31F66" w:rsidRPr="0030567A" w:rsidRDefault="00E31F66" w:rsidP="00050305">
            <w:r w:rsidRPr="0030567A">
              <w:rPr>
                <w:color w:val="000000"/>
              </w:rPr>
              <w:t>6.8</w:t>
            </w:r>
          </w:p>
        </w:tc>
        <w:tc>
          <w:tcPr>
            <w:tcW w:w="1800" w:type="dxa"/>
            <w:vAlign w:val="bottom"/>
          </w:tcPr>
          <w:p w14:paraId="30E050DA" w14:textId="77777777" w:rsidR="00E31F66" w:rsidRPr="0030567A" w:rsidRDefault="00E31F66" w:rsidP="00050305">
            <w:r w:rsidRPr="0030567A">
              <w:rPr>
                <w:color w:val="000000"/>
              </w:rPr>
              <w:t>13.5</w:t>
            </w:r>
          </w:p>
        </w:tc>
      </w:tr>
      <w:tr w:rsidR="00E31F66" w:rsidRPr="0030567A" w14:paraId="468299D5" w14:textId="77777777" w:rsidTr="00050305">
        <w:tc>
          <w:tcPr>
            <w:tcW w:w="1525" w:type="dxa"/>
            <w:vAlign w:val="bottom"/>
          </w:tcPr>
          <w:p w14:paraId="65148801" w14:textId="77777777" w:rsidR="00E31F66" w:rsidRPr="0030567A" w:rsidRDefault="00E31F66" w:rsidP="00050305">
            <w:r w:rsidRPr="0030567A">
              <w:rPr>
                <w:color w:val="000000"/>
              </w:rPr>
              <w:t>7384072</w:t>
            </w:r>
          </w:p>
        </w:tc>
        <w:tc>
          <w:tcPr>
            <w:tcW w:w="1260" w:type="dxa"/>
            <w:vAlign w:val="bottom"/>
          </w:tcPr>
          <w:p w14:paraId="5FB273AA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350" w:type="dxa"/>
            <w:vAlign w:val="bottom"/>
          </w:tcPr>
          <w:p w14:paraId="5C0C30C6" w14:textId="77777777" w:rsidR="00E31F66" w:rsidRPr="0030567A" w:rsidRDefault="00E31F66" w:rsidP="00050305">
            <w:r w:rsidRPr="0030567A">
              <w:rPr>
                <w:color w:val="000000"/>
              </w:rPr>
              <w:t>10.5</w:t>
            </w:r>
          </w:p>
        </w:tc>
        <w:tc>
          <w:tcPr>
            <w:tcW w:w="1530" w:type="dxa"/>
            <w:vAlign w:val="bottom"/>
          </w:tcPr>
          <w:p w14:paraId="5AB80AF9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  <w:tc>
          <w:tcPr>
            <w:tcW w:w="1440" w:type="dxa"/>
            <w:vAlign w:val="bottom"/>
          </w:tcPr>
          <w:p w14:paraId="6189D3A3" w14:textId="77777777" w:rsidR="00E31F66" w:rsidRPr="0030567A" w:rsidRDefault="00E31F66" w:rsidP="00050305">
            <w:r w:rsidRPr="0030567A">
              <w:rPr>
                <w:color w:val="000000"/>
              </w:rPr>
              <w:t>10.5</w:t>
            </w:r>
          </w:p>
        </w:tc>
        <w:tc>
          <w:tcPr>
            <w:tcW w:w="1800" w:type="dxa"/>
            <w:vAlign w:val="bottom"/>
          </w:tcPr>
          <w:p w14:paraId="7F89049B" w14:textId="77777777" w:rsidR="00E31F66" w:rsidRPr="0030567A" w:rsidRDefault="00E31F66" w:rsidP="00050305">
            <w:r w:rsidRPr="0030567A">
              <w:rPr>
                <w:color w:val="000000"/>
              </w:rPr>
              <w:t>39.0</w:t>
            </w:r>
          </w:p>
        </w:tc>
      </w:tr>
      <w:tr w:rsidR="00E31F66" w:rsidRPr="0030567A" w14:paraId="41341C7A" w14:textId="77777777" w:rsidTr="00050305">
        <w:tc>
          <w:tcPr>
            <w:tcW w:w="1525" w:type="dxa"/>
            <w:vAlign w:val="bottom"/>
          </w:tcPr>
          <w:p w14:paraId="1B544D08" w14:textId="77777777" w:rsidR="00E31F66" w:rsidRPr="0030567A" w:rsidRDefault="00E31F66" w:rsidP="00050305">
            <w:r w:rsidRPr="0030567A">
              <w:rPr>
                <w:color w:val="000000"/>
              </w:rPr>
              <w:t>7384079</w:t>
            </w:r>
          </w:p>
        </w:tc>
        <w:tc>
          <w:tcPr>
            <w:tcW w:w="1260" w:type="dxa"/>
            <w:vAlign w:val="bottom"/>
          </w:tcPr>
          <w:p w14:paraId="0C1BFEC8" w14:textId="77777777" w:rsidR="00E31F66" w:rsidRPr="0030567A" w:rsidRDefault="00E31F66" w:rsidP="00050305">
            <w:r w:rsidRPr="0030567A">
              <w:rPr>
                <w:color w:val="000000"/>
              </w:rPr>
              <w:t>31.5</w:t>
            </w:r>
          </w:p>
        </w:tc>
        <w:tc>
          <w:tcPr>
            <w:tcW w:w="1350" w:type="dxa"/>
            <w:vAlign w:val="bottom"/>
          </w:tcPr>
          <w:p w14:paraId="2909EE16" w14:textId="77777777" w:rsidR="00E31F66" w:rsidRPr="0030567A" w:rsidRDefault="00E31F66" w:rsidP="00050305">
            <w:r w:rsidRPr="0030567A">
              <w:rPr>
                <w:color w:val="000000"/>
              </w:rPr>
              <w:t>11.8</w:t>
            </w:r>
          </w:p>
        </w:tc>
        <w:tc>
          <w:tcPr>
            <w:tcW w:w="1530" w:type="dxa"/>
            <w:vAlign w:val="bottom"/>
          </w:tcPr>
          <w:p w14:paraId="7CFF9B01" w14:textId="77777777" w:rsidR="00E31F66" w:rsidRPr="0030567A" w:rsidRDefault="00E31F66" w:rsidP="00050305">
            <w:r w:rsidRPr="0030567A">
              <w:rPr>
                <w:color w:val="000000"/>
              </w:rPr>
              <w:t>10.8</w:t>
            </w:r>
          </w:p>
        </w:tc>
        <w:tc>
          <w:tcPr>
            <w:tcW w:w="1440" w:type="dxa"/>
            <w:vAlign w:val="bottom"/>
          </w:tcPr>
          <w:p w14:paraId="74EA6D78" w14:textId="77777777" w:rsidR="00E31F66" w:rsidRPr="0030567A" w:rsidRDefault="00E31F66" w:rsidP="00050305">
            <w:r w:rsidRPr="0030567A">
              <w:rPr>
                <w:color w:val="000000"/>
              </w:rPr>
              <w:t>26.0</w:t>
            </w:r>
          </w:p>
        </w:tc>
        <w:tc>
          <w:tcPr>
            <w:tcW w:w="1800" w:type="dxa"/>
            <w:vAlign w:val="bottom"/>
          </w:tcPr>
          <w:p w14:paraId="60769B63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</w:tr>
      <w:tr w:rsidR="00E31F66" w:rsidRPr="0030567A" w14:paraId="41CE600A" w14:textId="77777777" w:rsidTr="00050305">
        <w:tc>
          <w:tcPr>
            <w:tcW w:w="1525" w:type="dxa"/>
            <w:vAlign w:val="bottom"/>
          </w:tcPr>
          <w:p w14:paraId="0735434C" w14:textId="77777777" w:rsidR="00E31F66" w:rsidRPr="0030567A" w:rsidRDefault="00E31F66" w:rsidP="00050305">
            <w:r w:rsidRPr="0030567A">
              <w:rPr>
                <w:color w:val="000000"/>
              </w:rPr>
              <w:t>7384096</w:t>
            </w:r>
          </w:p>
        </w:tc>
        <w:tc>
          <w:tcPr>
            <w:tcW w:w="1260" w:type="dxa"/>
            <w:vAlign w:val="bottom"/>
          </w:tcPr>
          <w:p w14:paraId="21637F52" w14:textId="77777777" w:rsidR="00E31F66" w:rsidRPr="0030567A" w:rsidRDefault="00E31F66" w:rsidP="00050305">
            <w:r w:rsidRPr="0030567A">
              <w:rPr>
                <w:color w:val="000000"/>
              </w:rPr>
              <w:t>38.0</w:t>
            </w:r>
          </w:p>
        </w:tc>
        <w:tc>
          <w:tcPr>
            <w:tcW w:w="1350" w:type="dxa"/>
            <w:vAlign w:val="bottom"/>
          </w:tcPr>
          <w:p w14:paraId="011835EC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  <w:tc>
          <w:tcPr>
            <w:tcW w:w="1530" w:type="dxa"/>
            <w:vAlign w:val="bottom"/>
          </w:tcPr>
          <w:p w14:paraId="18D95D01" w14:textId="77777777" w:rsidR="00E31F66" w:rsidRPr="0030567A" w:rsidRDefault="00E31F66" w:rsidP="00050305">
            <w:r w:rsidRPr="0030567A">
              <w:rPr>
                <w:color w:val="000000"/>
              </w:rPr>
              <w:t>20.0</w:t>
            </w:r>
          </w:p>
        </w:tc>
        <w:tc>
          <w:tcPr>
            <w:tcW w:w="1440" w:type="dxa"/>
            <w:vAlign w:val="bottom"/>
          </w:tcPr>
          <w:p w14:paraId="65D1A0AA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800" w:type="dxa"/>
            <w:vAlign w:val="bottom"/>
          </w:tcPr>
          <w:p w14:paraId="360D9308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</w:tr>
      <w:tr w:rsidR="00E31F66" w:rsidRPr="0030567A" w14:paraId="4EFCF64C" w14:textId="77777777" w:rsidTr="00050305">
        <w:tc>
          <w:tcPr>
            <w:tcW w:w="1525" w:type="dxa"/>
            <w:vAlign w:val="bottom"/>
          </w:tcPr>
          <w:p w14:paraId="25473A13" w14:textId="77777777" w:rsidR="00E31F66" w:rsidRPr="0030567A" w:rsidRDefault="00E31F66" w:rsidP="00050305">
            <w:r w:rsidRPr="0030567A">
              <w:rPr>
                <w:color w:val="000000"/>
              </w:rPr>
              <w:t>7406259</w:t>
            </w:r>
          </w:p>
        </w:tc>
        <w:tc>
          <w:tcPr>
            <w:tcW w:w="1260" w:type="dxa"/>
            <w:vAlign w:val="bottom"/>
          </w:tcPr>
          <w:p w14:paraId="388BA798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350" w:type="dxa"/>
            <w:vAlign w:val="bottom"/>
          </w:tcPr>
          <w:p w14:paraId="60A95100" w14:textId="77777777" w:rsidR="00E31F66" w:rsidRPr="0030567A" w:rsidRDefault="00E31F66" w:rsidP="00050305">
            <w:r w:rsidRPr="0030567A">
              <w:rPr>
                <w:color w:val="000000"/>
              </w:rPr>
              <w:t>0.0</w:t>
            </w:r>
          </w:p>
        </w:tc>
        <w:tc>
          <w:tcPr>
            <w:tcW w:w="1530" w:type="dxa"/>
            <w:vAlign w:val="bottom"/>
          </w:tcPr>
          <w:p w14:paraId="5A956496" w14:textId="77777777" w:rsidR="00E31F66" w:rsidRPr="0030567A" w:rsidRDefault="00E31F66" w:rsidP="00050305">
            <w:r w:rsidRPr="0030567A">
              <w:rPr>
                <w:color w:val="000000"/>
              </w:rPr>
              <w:t>5.0</w:t>
            </w:r>
          </w:p>
        </w:tc>
        <w:tc>
          <w:tcPr>
            <w:tcW w:w="1440" w:type="dxa"/>
            <w:vAlign w:val="bottom"/>
          </w:tcPr>
          <w:p w14:paraId="3040A470" w14:textId="77777777" w:rsidR="00E31F66" w:rsidRPr="0030567A" w:rsidRDefault="00E31F66" w:rsidP="00050305">
            <w:r w:rsidRPr="0030567A">
              <w:rPr>
                <w:color w:val="000000"/>
              </w:rPr>
              <w:t>5.0</w:t>
            </w:r>
          </w:p>
        </w:tc>
        <w:tc>
          <w:tcPr>
            <w:tcW w:w="1800" w:type="dxa"/>
            <w:vAlign w:val="bottom"/>
          </w:tcPr>
          <w:p w14:paraId="3AF11D47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</w:tr>
      <w:tr w:rsidR="00E31F66" w:rsidRPr="0030567A" w14:paraId="41647575" w14:textId="77777777" w:rsidTr="00050305">
        <w:tc>
          <w:tcPr>
            <w:tcW w:w="1525" w:type="dxa"/>
            <w:vAlign w:val="bottom"/>
          </w:tcPr>
          <w:p w14:paraId="5981A2B7" w14:textId="77777777" w:rsidR="00E31F66" w:rsidRPr="0030567A" w:rsidRDefault="00E31F66" w:rsidP="00050305">
            <w:r w:rsidRPr="0030567A">
              <w:rPr>
                <w:color w:val="000000"/>
              </w:rPr>
              <w:t>7406303</w:t>
            </w:r>
          </w:p>
        </w:tc>
        <w:tc>
          <w:tcPr>
            <w:tcW w:w="1260" w:type="dxa"/>
            <w:vAlign w:val="bottom"/>
          </w:tcPr>
          <w:p w14:paraId="5D4C2FE7" w14:textId="77777777" w:rsidR="00E31F66" w:rsidRPr="0030567A" w:rsidRDefault="00E31F66" w:rsidP="00050305">
            <w:r w:rsidRPr="0030567A">
              <w:rPr>
                <w:color w:val="000000"/>
              </w:rPr>
              <w:t>21.8</w:t>
            </w:r>
          </w:p>
        </w:tc>
        <w:tc>
          <w:tcPr>
            <w:tcW w:w="1350" w:type="dxa"/>
            <w:vAlign w:val="bottom"/>
          </w:tcPr>
          <w:p w14:paraId="4ED6A08F" w14:textId="77777777" w:rsidR="00E31F66" w:rsidRPr="0030567A" w:rsidRDefault="00E31F66" w:rsidP="00050305">
            <w:r w:rsidRPr="0030567A">
              <w:rPr>
                <w:color w:val="000000"/>
              </w:rPr>
              <w:t>10.3</w:t>
            </w:r>
          </w:p>
        </w:tc>
        <w:tc>
          <w:tcPr>
            <w:tcW w:w="1530" w:type="dxa"/>
            <w:vAlign w:val="bottom"/>
          </w:tcPr>
          <w:p w14:paraId="1ADA8084" w14:textId="77777777" w:rsidR="00E31F66" w:rsidRPr="0030567A" w:rsidRDefault="00E31F66" w:rsidP="00050305">
            <w:r w:rsidRPr="0030567A">
              <w:rPr>
                <w:color w:val="000000"/>
              </w:rPr>
              <w:t>10.0</w:t>
            </w:r>
          </w:p>
        </w:tc>
        <w:tc>
          <w:tcPr>
            <w:tcW w:w="1440" w:type="dxa"/>
            <w:vAlign w:val="bottom"/>
          </w:tcPr>
          <w:p w14:paraId="4B811760" w14:textId="77777777" w:rsidR="00E31F66" w:rsidRPr="0030567A" w:rsidRDefault="00E31F66" w:rsidP="00050305">
            <w:r w:rsidRPr="0030567A">
              <w:rPr>
                <w:color w:val="000000"/>
              </w:rPr>
              <w:t>8.0</w:t>
            </w:r>
          </w:p>
        </w:tc>
        <w:tc>
          <w:tcPr>
            <w:tcW w:w="1800" w:type="dxa"/>
            <w:vAlign w:val="bottom"/>
          </w:tcPr>
          <w:p w14:paraId="326AAC65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</w:tr>
      <w:tr w:rsidR="00E31F66" w:rsidRPr="0030567A" w14:paraId="3EE03696" w14:textId="77777777" w:rsidTr="00050305">
        <w:tc>
          <w:tcPr>
            <w:tcW w:w="1525" w:type="dxa"/>
            <w:vAlign w:val="bottom"/>
          </w:tcPr>
          <w:p w14:paraId="45FAF061" w14:textId="77777777" w:rsidR="00E31F66" w:rsidRPr="0030567A" w:rsidRDefault="00E31F66" w:rsidP="00050305">
            <w:r w:rsidRPr="0030567A">
              <w:rPr>
                <w:color w:val="000000"/>
              </w:rPr>
              <w:t>7406313</w:t>
            </w:r>
          </w:p>
        </w:tc>
        <w:tc>
          <w:tcPr>
            <w:tcW w:w="1260" w:type="dxa"/>
            <w:vAlign w:val="bottom"/>
          </w:tcPr>
          <w:p w14:paraId="46E4A223" w14:textId="77777777" w:rsidR="00E31F66" w:rsidRPr="0030567A" w:rsidRDefault="00E31F66" w:rsidP="00050305">
            <w:r w:rsidRPr="0030567A">
              <w:rPr>
                <w:color w:val="000000"/>
              </w:rPr>
              <w:t>31.5</w:t>
            </w:r>
          </w:p>
        </w:tc>
        <w:tc>
          <w:tcPr>
            <w:tcW w:w="1350" w:type="dxa"/>
            <w:vAlign w:val="bottom"/>
          </w:tcPr>
          <w:p w14:paraId="4C2CFDF1" w14:textId="77777777" w:rsidR="00E31F66" w:rsidRPr="0030567A" w:rsidRDefault="00E31F66" w:rsidP="00050305">
            <w:r w:rsidRPr="0030567A">
              <w:rPr>
                <w:color w:val="000000"/>
              </w:rPr>
              <w:t>33.5</w:t>
            </w:r>
          </w:p>
        </w:tc>
        <w:tc>
          <w:tcPr>
            <w:tcW w:w="1530" w:type="dxa"/>
            <w:vAlign w:val="bottom"/>
          </w:tcPr>
          <w:p w14:paraId="7516EF99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440" w:type="dxa"/>
            <w:vAlign w:val="bottom"/>
          </w:tcPr>
          <w:p w14:paraId="0BF2B3C0" w14:textId="77777777" w:rsidR="00E31F66" w:rsidRPr="0030567A" w:rsidRDefault="00E31F66" w:rsidP="00050305">
            <w:r w:rsidRPr="0030567A">
              <w:rPr>
                <w:color w:val="000000"/>
              </w:rPr>
              <w:t>5.5</w:t>
            </w:r>
          </w:p>
        </w:tc>
        <w:tc>
          <w:tcPr>
            <w:tcW w:w="1800" w:type="dxa"/>
            <w:vAlign w:val="bottom"/>
          </w:tcPr>
          <w:p w14:paraId="78E68744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</w:tr>
      <w:tr w:rsidR="00E31F66" w:rsidRPr="0030567A" w14:paraId="7F78B9E5" w14:textId="77777777" w:rsidTr="00050305">
        <w:tc>
          <w:tcPr>
            <w:tcW w:w="1525" w:type="dxa"/>
            <w:vAlign w:val="bottom"/>
          </w:tcPr>
          <w:p w14:paraId="3A9AEE23" w14:textId="77777777" w:rsidR="00E31F66" w:rsidRPr="0030567A" w:rsidRDefault="00E31F66" w:rsidP="00050305">
            <w:r w:rsidRPr="0030567A">
              <w:rPr>
                <w:color w:val="000000"/>
              </w:rPr>
              <w:t>7406340</w:t>
            </w:r>
          </w:p>
        </w:tc>
        <w:tc>
          <w:tcPr>
            <w:tcW w:w="1260" w:type="dxa"/>
            <w:vAlign w:val="bottom"/>
          </w:tcPr>
          <w:p w14:paraId="64AE7FCB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350" w:type="dxa"/>
            <w:vAlign w:val="bottom"/>
          </w:tcPr>
          <w:p w14:paraId="156968BD" w14:textId="77777777" w:rsidR="00E31F66" w:rsidRPr="0030567A" w:rsidRDefault="00E31F66" w:rsidP="00050305">
            <w:r w:rsidRPr="0030567A">
              <w:rPr>
                <w:color w:val="000000"/>
              </w:rPr>
              <w:t>11.0</w:t>
            </w:r>
          </w:p>
        </w:tc>
        <w:tc>
          <w:tcPr>
            <w:tcW w:w="1530" w:type="dxa"/>
            <w:vAlign w:val="bottom"/>
          </w:tcPr>
          <w:p w14:paraId="07E3D3E9" w14:textId="77777777" w:rsidR="00E31F66" w:rsidRPr="0030567A" w:rsidRDefault="00E31F66" w:rsidP="00050305">
            <w:r w:rsidRPr="0030567A">
              <w:rPr>
                <w:color w:val="000000"/>
              </w:rPr>
              <w:t>20.3</w:t>
            </w:r>
          </w:p>
        </w:tc>
        <w:tc>
          <w:tcPr>
            <w:tcW w:w="1440" w:type="dxa"/>
            <w:vAlign w:val="bottom"/>
          </w:tcPr>
          <w:p w14:paraId="4A453C6E" w14:textId="77777777" w:rsidR="00E31F66" w:rsidRPr="0030567A" w:rsidRDefault="00E31F66" w:rsidP="00050305">
            <w:r w:rsidRPr="0030567A">
              <w:rPr>
                <w:color w:val="000000"/>
              </w:rPr>
              <w:t>5.5</w:t>
            </w:r>
          </w:p>
        </w:tc>
        <w:tc>
          <w:tcPr>
            <w:tcW w:w="1800" w:type="dxa"/>
            <w:vAlign w:val="bottom"/>
          </w:tcPr>
          <w:p w14:paraId="5D2C16EF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</w:tr>
      <w:tr w:rsidR="00E31F66" w:rsidRPr="0030567A" w14:paraId="09F7D5AB" w14:textId="77777777" w:rsidTr="00050305">
        <w:tc>
          <w:tcPr>
            <w:tcW w:w="1525" w:type="dxa"/>
            <w:vAlign w:val="bottom"/>
          </w:tcPr>
          <w:p w14:paraId="558075AF" w14:textId="77777777" w:rsidR="00E31F66" w:rsidRPr="0030567A" w:rsidRDefault="00E31F66" w:rsidP="00050305">
            <w:r w:rsidRPr="0030567A">
              <w:rPr>
                <w:color w:val="000000"/>
              </w:rPr>
              <w:t>7406449</w:t>
            </w:r>
          </w:p>
        </w:tc>
        <w:tc>
          <w:tcPr>
            <w:tcW w:w="1260" w:type="dxa"/>
            <w:vAlign w:val="bottom"/>
          </w:tcPr>
          <w:p w14:paraId="3C2F9F34" w14:textId="77777777" w:rsidR="00E31F66" w:rsidRPr="0030567A" w:rsidRDefault="00E31F66" w:rsidP="00050305">
            <w:r w:rsidRPr="0030567A">
              <w:rPr>
                <w:color w:val="000000"/>
              </w:rPr>
              <w:t>38.0</w:t>
            </w:r>
          </w:p>
        </w:tc>
        <w:tc>
          <w:tcPr>
            <w:tcW w:w="1350" w:type="dxa"/>
            <w:vAlign w:val="bottom"/>
          </w:tcPr>
          <w:p w14:paraId="09FB658F" w14:textId="77777777" w:rsidR="00E31F66" w:rsidRPr="0030567A" w:rsidRDefault="00E31F66" w:rsidP="00050305">
            <w:r w:rsidRPr="0030567A">
              <w:rPr>
                <w:color w:val="000000"/>
              </w:rPr>
              <w:t>16.0</w:t>
            </w:r>
          </w:p>
        </w:tc>
        <w:tc>
          <w:tcPr>
            <w:tcW w:w="1530" w:type="dxa"/>
            <w:vAlign w:val="bottom"/>
          </w:tcPr>
          <w:p w14:paraId="0C73E65C" w14:textId="77777777" w:rsidR="00E31F66" w:rsidRPr="0030567A" w:rsidRDefault="00E31F66" w:rsidP="00050305">
            <w:r w:rsidRPr="0030567A">
              <w:rPr>
                <w:color w:val="000000"/>
              </w:rPr>
              <w:t>20.0</w:t>
            </w:r>
          </w:p>
        </w:tc>
        <w:tc>
          <w:tcPr>
            <w:tcW w:w="1440" w:type="dxa"/>
            <w:vAlign w:val="bottom"/>
          </w:tcPr>
          <w:p w14:paraId="55590EDE" w14:textId="77777777" w:rsidR="00E31F66" w:rsidRPr="0030567A" w:rsidRDefault="00E31F66" w:rsidP="00050305">
            <w:r w:rsidRPr="0030567A">
              <w:rPr>
                <w:color w:val="000000"/>
              </w:rPr>
              <w:t>5.5</w:t>
            </w:r>
          </w:p>
        </w:tc>
        <w:tc>
          <w:tcPr>
            <w:tcW w:w="1800" w:type="dxa"/>
            <w:vAlign w:val="bottom"/>
          </w:tcPr>
          <w:p w14:paraId="549C445F" w14:textId="77777777" w:rsidR="00E31F66" w:rsidRPr="0030567A" w:rsidRDefault="00E31F66" w:rsidP="00050305">
            <w:r w:rsidRPr="0030567A">
              <w:rPr>
                <w:color w:val="000000"/>
              </w:rPr>
              <w:t>2.3</w:t>
            </w:r>
          </w:p>
        </w:tc>
      </w:tr>
      <w:tr w:rsidR="00E31F66" w:rsidRPr="0030567A" w14:paraId="7FF48C2C" w14:textId="77777777" w:rsidTr="00050305">
        <w:tc>
          <w:tcPr>
            <w:tcW w:w="1525" w:type="dxa"/>
            <w:vAlign w:val="bottom"/>
          </w:tcPr>
          <w:p w14:paraId="03CCBCD8" w14:textId="77777777" w:rsidR="00E31F66" w:rsidRPr="0030567A" w:rsidRDefault="00E31F66" w:rsidP="00050305">
            <w:r w:rsidRPr="0030567A">
              <w:rPr>
                <w:color w:val="000000"/>
              </w:rPr>
              <w:t>7406486</w:t>
            </w:r>
          </w:p>
        </w:tc>
        <w:tc>
          <w:tcPr>
            <w:tcW w:w="1260" w:type="dxa"/>
            <w:vAlign w:val="bottom"/>
          </w:tcPr>
          <w:p w14:paraId="60755507" w14:textId="77777777" w:rsidR="00E31F66" w:rsidRPr="0030567A" w:rsidRDefault="00E31F66" w:rsidP="00050305">
            <w:r w:rsidRPr="0030567A">
              <w:rPr>
                <w:color w:val="000000"/>
              </w:rPr>
              <w:t>30.0</w:t>
            </w:r>
          </w:p>
        </w:tc>
        <w:tc>
          <w:tcPr>
            <w:tcW w:w="1350" w:type="dxa"/>
            <w:vAlign w:val="bottom"/>
          </w:tcPr>
          <w:p w14:paraId="104BCDFB" w14:textId="77777777" w:rsidR="00E31F66" w:rsidRPr="0030567A" w:rsidRDefault="00E31F66" w:rsidP="00050305">
            <w:r w:rsidRPr="0030567A">
              <w:rPr>
                <w:color w:val="000000"/>
              </w:rPr>
              <w:t>14.0</w:t>
            </w:r>
          </w:p>
        </w:tc>
        <w:tc>
          <w:tcPr>
            <w:tcW w:w="1530" w:type="dxa"/>
            <w:vAlign w:val="bottom"/>
          </w:tcPr>
          <w:p w14:paraId="4729C0E5" w14:textId="77777777" w:rsidR="00E31F66" w:rsidRPr="0030567A" w:rsidRDefault="00E31F66" w:rsidP="00050305">
            <w:r w:rsidRPr="0030567A">
              <w:rPr>
                <w:color w:val="000000"/>
              </w:rPr>
              <w:t>13.5</w:t>
            </w:r>
          </w:p>
        </w:tc>
        <w:tc>
          <w:tcPr>
            <w:tcW w:w="1440" w:type="dxa"/>
            <w:vAlign w:val="bottom"/>
          </w:tcPr>
          <w:p w14:paraId="27D9D933" w14:textId="77777777" w:rsidR="00E31F66" w:rsidRPr="0030567A" w:rsidRDefault="00E31F66" w:rsidP="00050305">
            <w:r w:rsidRPr="0030567A">
              <w:rPr>
                <w:color w:val="000000"/>
              </w:rPr>
              <w:t>3.3</w:t>
            </w:r>
          </w:p>
        </w:tc>
        <w:tc>
          <w:tcPr>
            <w:tcW w:w="1800" w:type="dxa"/>
            <w:vAlign w:val="bottom"/>
          </w:tcPr>
          <w:p w14:paraId="6B6E425B" w14:textId="77777777" w:rsidR="00E31F66" w:rsidRPr="0030567A" w:rsidRDefault="00E31F66" w:rsidP="00050305">
            <w:r w:rsidRPr="0030567A">
              <w:rPr>
                <w:color w:val="000000"/>
              </w:rPr>
              <w:t>2.8</w:t>
            </w:r>
          </w:p>
        </w:tc>
      </w:tr>
      <w:tr w:rsidR="00E31F66" w:rsidRPr="0030567A" w14:paraId="1B8DC193" w14:textId="77777777" w:rsidTr="00050305">
        <w:tc>
          <w:tcPr>
            <w:tcW w:w="1525" w:type="dxa"/>
            <w:vAlign w:val="bottom"/>
          </w:tcPr>
          <w:p w14:paraId="63B28292" w14:textId="77777777" w:rsidR="00E31F66" w:rsidRPr="0030567A" w:rsidRDefault="00E31F66" w:rsidP="00050305">
            <w:r w:rsidRPr="0030567A">
              <w:rPr>
                <w:color w:val="000000"/>
              </w:rPr>
              <w:t>7406533</w:t>
            </w:r>
          </w:p>
        </w:tc>
        <w:tc>
          <w:tcPr>
            <w:tcW w:w="1260" w:type="dxa"/>
            <w:vAlign w:val="bottom"/>
          </w:tcPr>
          <w:p w14:paraId="52480E5A" w14:textId="77777777" w:rsidR="00E31F66" w:rsidRPr="0030567A" w:rsidRDefault="00E31F66" w:rsidP="00050305">
            <w:r w:rsidRPr="0030567A">
              <w:rPr>
                <w:color w:val="000000"/>
              </w:rPr>
              <w:t>45.0</w:t>
            </w:r>
          </w:p>
        </w:tc>
        <w:tc>
          <w:tcPr>
            <w:tcW w:w="1350" w:type="dxa"/>
            <w:vAlign w:val="bottom"/>
          </w:tcPr>
          <w:p w14:paraId="315B8171" w14:textId="77777777" w:rsidR="00E31F66" w:rsidRPr="0030567A" w:rsidRDefault="00E31F66" w:rsidP="00050305">
            <w:r w:rsidRPr="0030567A">
              <w:rPr>
                <w:color w:val="000000"/>
              </w:rPr>
              <w:t>11.0</w:t>
            </w:r>
          </w:p>
        </w:tc>
        <w:tc>
          <w:tcPr>
            <w:tcW w:w="1530" w:type="dxa"/>
            <w:vAlign w:val="bottom"/>
          </w:tcPr>
          <w:p w14:paraId="1E81915D" w14:textId="77777777" w:rsidR="00E31F66" w:rsidRPr="0030567A" w:rsidRDefault="00E31F66" w:rsidP="00050305">
            <w:r w:rsidRPr="0030567A">
              <w:rPr>
                <w:color w:val="000000"/>
              </w:rPr>
              <w:t>20.5</w:t>
            </w:r>
          </w:p>
        </w:tc>
        <w:tc>
          <w:tcPr>
            <w:tcW w:w="1440" w:type="dxa"/>
            <w:vAlign w:val="bottom"/>
          </w:tcPr>
          <w:p w14:paraId="6BB250EF" w14:textId="77777777" w:rsidR="00E31F66" w:rsidRPr="0030567A" w:rsidRDefault="00E31F66" w:rsidP="00050305">
            <w:r w:rsidRPr="0030567A">
              <w:rPr>
                <w:color w:val="000000"/>
              </w:rPr>
              <w:t>8.5</w:t>
            </w:r>
          </w:p>
        </w:tc>
        <w:tc>
          <w:tcPr>
            <w:tcW w:w="1800" w:type="dxa"/>
            <w:vAlign w:val="bottom"/>
          </w:tcPr>
          <w:p w14:paraId="32D7CAD9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</w:tr>
      <w:tr w:rsidR="00E31F66" w:rsidRPr="0030567A" w14:paraId="41C24198" w14:textId="77777777" w:rsidTr="00050305">
        <w:tc>
          <w:tcPr>
            <w:tcW w:w="1525" w:type="dxa"/>
            <w:vAlign w:val="bottom"/>
          </w:tcPr>
          <w:p w14:paraId="2847D69B" w14:textId="77777777" w:rsidR="00E31F66" w:rsidRPr="0030567A" w:rsidRDefault="00E31F66" w:rsidP="00050305">
            <w:r w:rsidRPr="0030567A">
              <w:rPr>
                <w:color w:val="000000"/>
              </w:rPr>
              <w:t>7406594</w:t>
            </w:r>
          </w:p>
        </w:tc>
        <w:tc>
          <w:tcPr>
            <w:tcW w:w="1260" w:type="dxa"/>
            <w:vAlign w:val="bottom"/>
          </w:tcPr>
          <w:p w14:paraId="6700C69B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350" w:type="dxa"/>
            <w:vAlign w:val="bottom"/>
          </w:tcPr>
          <w:p w14:paraId="23D02165" w14:textId="77777777" w:rsidR="00E31F66" w:rsidRPr="0030567A" w:rsidRDefault="00E31F66" w:rsidP="00050305">
            <w:r w:rsidRPr="0030567A">
              <w:rPr>
                <w:color w:val="000000"/>
              </w:rPr>
              <w:t>12.5</w:t>
            </w:r>
          </w:p>
        </w:tc>
        <w:tc>
          <w:tcPr>
            <w:tcW w:w="1530" w:type="dxa"/>
            <w:vAlign w:val="bottom"/>
          </w:tcPr>
          <w:p w14:paraId="029DE78D" w14:textId="77777777" w:rsidR="00E31F66" w:rsidRPr="0030567A" w:rsidRDefault="00E31F66" w:rsidP="00050305">
            <w:r w:rsidRPr="0030567A">
              <w:rPr>
                <w:color w:val="000000"/>
              </w:rPr>
              <w:t>10.0</w:t>
            </w:r>
          </w:p>
        </w:tc>
        <w:tc>
          <w:tcPr>
            <w:tcW w:w="1440" w:type="dxa"/>
            <w:vAlign w:val="bottom"/>
          </w:tcPr>
          <w:p w14:paraId="7EC8C71D" w14:textId="77777777" w:rsidR="00E31F66" w:rsidRPr="0030567A" w:rsidRDefault="00E31F66" w:rsidP="00050305">
            <w:r w:rsidRPr="0030567A">
              <w:rPr>
                <w:color w:val="000000"/>
              </w:rPr>
              <w:t>2.3</w:t>
            </w:r>
          </w:p>
        </w:tc>
        <w:tc>
          <w:tcPr>
            <w:tcW w:w="1800" w:type="dxa"/>
            <w:vAlign w:val="bottom"/>
          </w:tcPr>
          <w:p w14:paraId="778B9AE5" w14:textId="77777777" w:rsidR="00E31F66" w:rsidRPr="0030567A" w:rsidRDefault="00E31F66" w:rsidP="00050305">
            <w:r w:rsidRPr="0030567A">
              <w:rPr>
                <w:color w:val="000000"/>
              </w:rPr>
              <w:t>10.3</w:t>
            </w:r>
          </w:p>
        </w:tc>
      </w:tr>
      <w:tr w:rsidR="00E31F66" w:rsidRPr="0030567A" w14:paraId="02CB4991" w14:textId="77777777" w:rsidTr="00050305">
        <w:tc>
          <w:tcPr>
            <w:tcW w:w="1525" w:type="dxa"/>
            <w:vAlign w:val="bottom"/>
          </w:tcPr>
          <w:p w14:paraId="545B4E8B" w14:textId="77777777" w:rsidR="00E31F66" w:rsidRPr="0030567A" w:rsidRDefault="00E31F66" w:rsidP="00050305">
            <w:r w:rsidRPr="0030567A">
              <w:rPr>
                <w:color w:val="000000"/>
              </w:rPr>
              <w:t>7406684</w:t>
            </w:r>
          </w:p>
        </w:tc>
        <w:tc>
          <w:tcPr>
            <w:tcW w:w="1260" w:type="dxa"/>
            <w:vAlign w:val="bottom"/>
          </w:tcPr>
          <w:p w14:paraId="4DE0FAAB" w14:textId="77777777" w:rsidR="00E31F66" w:rsidRPr="0030567A" w:rsidRDefault="00E31F66" w:rsidP="00050305">
            <w:r w:rsidRPr="0030567A">
              <w:rPr>
                <w:color w:val="000000"/>
              </w:rPr>
              <w:t>40.5</w:t>
            </w:r>
          </w:p>
        </w:tc>
        <w:tc>
          <w:tcPr>
            <w:tcW w:w="1350" w:type="dxa"/>
            <w:vAlign w:val="bottom"/>
          </w:tcPr>
          <w:p w14:paraId="4AFD5999" w14:textId="77777777" w:rsidR="00E31F66" w:rsidRPr="0030567A" w:rsidRDefault="00E31F66" w:rsidP="00050305">
            <w:r w:rsidRPr="0030567A">
              <w:rPr>
                <w:color w:val="000000"/>
              </w:rPr>
              <w:t>21.0</w:t>
            </w:r>
          </w:p>
        </w:tc>
        <w:tc>
          <w:tcPr>
            <w:tcW w:w="1530" w:type="dxa"/>
            <w:vAlign w:val="bottom"/>
          </w:tcPr>
          <w:p w14:paraId="74631680" w14:textId="77777777" w:rsidR="00E31F66" w:rsidRPr="0030567A" w:rsidRDefault="00E31F66" w:rsidP="00050305">
            <w:r w:rsidRPr="0030567A">
              <w:rPr>
                <w:color w:val="000000"/>
              </w:rPr>
              <w:t>18.3</w:t>
            </w:r>
          </w:p>
        </w:tc>
        <w:tc>
          <w:tcPr>
            <w:tcW w:w="1440" w:type="dxa"/>
            <w:vAlign w:val="bottom"/>
          </w:tcPr>
          <w:p w14:paraId="18631720" w14:textId="77777777" w:rsidR="00E31F66" w:rsidRPr="0030567A" w:rsidRDefault="00E31F66" w:rsidP="00050305">
            <w:r w:rsidRPr="0030567A">
              <w:rPr>
                <w:color w:val="000000"/>
              </w:rPr>
              <w:t>13.0</w:t>
            </w:r>
          </w:p>
        </w:tc>
        <w:tc>
          <w:tcPr>
            <w:tcW w:w="1800" w:type="dxa"/>
            <w:vAlign w:val="bottom"/>
          </w:tcPr>
          <w:p w14:paraId="2C7AEC62" w14:textId="77777777" w:rsidR="00E31F66" w:rsidRPr="0030567A" w:rsidRDefault="00E31F66" w:rsidP="00050305">
            <w:r w:rsidRPr="0030567A">
              <w:rPr>
                <w:color w:val="000000"/>
              </w:rPr>
              <w:t>34.5</w:t>
            </w:r>
          </w:p>
        </w:tc>
      </w:tr>
      <w:tr w:rsidR="00E31F66" w:rsidRPr="0030567A" w14:paraId="2211959F" w14:textId="77777777" w:rsidTr="00050305">
        <w:tc>
          <w:tcPr>
            <w:tcW w:w="1525" w:type="dxa"/>
            <w:vAlign w:val="bottom"/>
          </w:tcPr>
          <w:p w14:paraId="4BD1EA9C" w14:textId="77777777" w:rsidR="00E31F66" w:rsidRPr="0030567A" w:rsidRDefault="00E31F66" w:rsidP="00050305">
            <w:r w:rsidRPr="0030567A">
              <w:rPr>
                <w:color w:val="000000"/>
              </w:rPr>
              <w:t>7406808</w:t>
            </w:r>
          </w:p>
        </w:tc>
        <w:tc>
          <w:tcPr>
            <w:tcW w:w="1260" w:type="dxa"/>
            <w:vAlign w:val="bottom"/>
          </w:tcPr>
          <w:p w14:paraId="4F223F96" w14:textId="77777777" w:rsidR="00E31F66" w:rsidRPr="0030567A" w:rsidRDefault="00E31F66" w:rsidP="00050305">
            <w:r w:rsidRPr="0030567A">
              <w:rPr>
                <w:color w:val="000000"/>
              </w:rPr>
              <w:t>34.0</w:t>
            </w:r>
          </w:p>
        </w:tc>
        <w:tc>
          <w:tcPr>
            <w:tcW w:w="1350" w:type="dxa"/>
            <w:vAlign w:val="bottom"/>
          </w:tcPr>
          <w:p w14:paraId="6FEE30F6" w14:textId="77777777" w:rsidR="00E31F66" w:rsidRPr="0030567A" w:rsidRDefault="00E31F66" w:rsidP="00050305">
            <w:r w:rsidRPr="0030567A">
              <w:rPr>
                <w:color w:val="000000"/>
              </w:rPr>
              <w:t>9.8</w:t>
            </w:r>
          </w:p>
        </w:tc>
        <w:tc>
          <w:tcPr>
            <w:tcW w:w="1530" w:type="dxa"/>
            <w:vAlign w:val="bottom"/>
          </w:tcPr>
          <w:p w14:paraId="1FD9348C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  <w:tc>
          <w:tcPr>
            <w:tcW w:w="1440" w:type="dxa"/>
            <w:vAlign w:val="bottom"/>
          </w:tcPr>
          <w:p w14:paraId="6AC196FA" w14:textId="77777777" w:rsidR="00E31F66" w:rsidRPr="0030567A" w:rsidRDefault="00E31F66" w:rsidP="00050305">
            <w:r w:rsidRPr="0030567A">
              <w:rPr>
                <w:color w:val="000000"/>
              </w:rPr>
              <w:t>8.5</w:t>
            </w:r>
          </w:p>
        </w:tc>
        <w:tc>
          <w:tcPr>
            <w:tcW w:w="1800" w:type="dxa"/>
            <w:vAlign w:val="bottom"/>
          </w:tcPr>
          <w:p w14:paraId="1FC9F6E6" w14:textId="77777777" w:rsidR="00E31F66" w:rsidRPr="0030567A" w:rsidRDefault="00E31F66" w:rsidP="00050305">
            <w:r w:rsidRPr="0030567A">
              <w:rPr>
                <w:color w:val="000000"/>
              </w:rPr>
              <w:t>11.0</w:t>
            </w:r>
          </w:p>
        </w:tc>
      </w:tr>
      <w:tr w:rsidR="00E31F66" w:rsidRPr="0030567A" w14:paraId="1CF35E39" w14:textId="77777777" w:rsidTr="00050305">
        <w:tc>
          <w:tcPr>
            <w:tcW w:w="1525" w:type="dxa"/>
            <w:vAlign w:val="bottom"/>
          </w:tcPr>
          <w:p w14:paraId="17A5B3DB" w14:textId="77777777" w:rsidR="00E31F66" w:rsidRPr="0030567A" w:rsidRDefault="00E31F66" w:rsidP="00050305">
            <w:r w:rsidRPr="0030567A">
              <w:rPr>
                <w:color w:val="000000"/>
              </w:rPr>
              <w:t>7406899</w:t>
            </w:r>
          </w:p>
        </w:tc>
        <w:tc>
          <w:tcPr>
            <w:tcW w:w="1260" w:type="dxa"/>
            <w:vAlign w:val="bottom"/>
          </w:tcPr>
          <w:p w14:paraId="4AF189C9" w14:textId="77777777" w:rsidR="00E31F66" w:rsidRPr="0030567A" w:rsidRDefault="00E31F66" w:rsidP="00050305">
            <w:r w:rsidRPr="0030567A">
              <w:rPr>
                <w:color w:val="000000"/>
              </w:rPr>
              <w:t>24.3</w:t>
            </w:r>
          </w:p>
        </w:tc>
        <w:tc>
          <w:tcPr>
            <w:tcW w:w="1350" w:type="dxa"/>
            <w:vAlign w:val="bottom"/>
          </w:tcPr>
          <w:p w14:paraId="2F3FCAD3" w14:textId="77777777" w:rsidR="00E31F66" w:rsidRPr="0030567A" w:rsidRDefault="00E31F66" w:rsidP="00050305">
            <w:r w:rsidRPr="0030567A">
              <w:rPr>
                <w:color w:val="000000"/>
              </w:rPr>
              <w:t>18.5</w:t>
            </w:r>
          </w:p>
        </w:tc>
        <w:tc>
          <w:tcPr>
            <w:tcW w:w="1530" w:type="dxa"/>
            <w:vAlign w:val="bottom"/>
          </w:tcPr>
          <w:p w14:paraId="3D54BC39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440" w:type="dxa"/>
            <w:vAlign w:val="bottom"/>
          </w:tcPr>
          <w:p w14:paraId="76C599B1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  <w:tc>
          <w:tcPr>
            <w:tcW w:w="1800" w:type="dxa"/>
            <w:vAlign w:val="bottom"/>
          </w:tcPr>
          <w:p w14:paraId="15A603FB" w14:textId="77777777" w:rsidR="00E31F66" w:rsidRPr="0030567A" w:rsidRDefault="00E31F66" w:rsidP="00050305">
            <w:r w:rsidRPr="0030567A">
              <w:rPr>
                <w:color w:val="000000"/>
              </w:rPr>
              <w:t>10.5</w:t>
            </w:r>
          </w:p>
        </w:tc>
      </w:tr>
      <w:tr w:rsidR="00E31F66" w:rsidRPr="0030567A" w14:paraId="4AADB8F5" w14:textId="77777777" w:rsidTr="00050305">
        <w:tc>
          <w:tcPr>
            <w:tcW w:w="1525" w:type="dxa"/>
            <w:vAlign w:val="bottom"/>
          </w:tcPr>
          <w:p w14:paraId="3F72605D" w14:textId="77777777" w:rsidR="00E31F66" w:rsidRPr="0030567A" w:rsidRDefault="00E31F66" w:rsidP="00050305">
            <w:r w:rsidRPr="0030567A">
              <w:rPr>
                <w:color w:val="000000"/>
              </w:rPr>
              <w:t>7407025</w:t>
            </w:r>
          </w:p>
        </w:tc>
        <w:tc>
          <w:tcPr>
            <w:tcW w:w="1260" w:type="dxa"/>
            <w:vAlign w:val="bottom"/>
          </w:tcPr>
          <w:p w14:paraId="21E79758" w14:textId="77777777" w:rsidR="00E31F66" w:rsidRPr="0030567A" w:rsidRDefault="00E31F66" w:rsidP="00050305">
            <w:r w:rsidRPr="0030567A">
              <w:rPr>
                <w:color w:val="000000"/>
              </w:rPr>
              <w:t>31.5</w:t>
            </w:r>
          </w:p>
        </w:tc>
        <w:tc>
          <w:tcPr>
            <w:tcW w:w="1350" w:type="dxa"/>
            <w:vAlign w:val="bottom"/>
          </w:tcPr>
          <w:p w14:paraId="4CA5D05A" w14:textId="77777777" w:rsidR="00E31F66" w:rsidRPr="0030567A" w:rsidRDefault="00E31F66" w:rsidP="00050305">
            <w:r w:rsidRPr="0030567A">
              <w:rPr>
                <w:color w:val="000000"/>
              </w:rPr>
              <w:t>8.5</w:t>
            </w:r>
          </w:p>
        </w:tc>
        <w:tc>
          <w:tcPr>
            <w:tcW w:w="1530" w:type="dxa"/>
            <w:vAlign w:val="bottom"/>
          </w:tcPr>
          <w:p w14:paraId="1036EE2E" w14:textId="77777777" w:rsidR="00E31F66" w:rsidRPr="0030567A" w:rsidRDefault="00E31F66" w:rsidP="00050305">
            <w:r w:rsidRPr="0030567A">
              <w:rPr>
                <w:color w:val="000000"/>
              </w:rPr>
              <w:t>6.3</w:t>
            </w:r>
          </w:p>
        </w:tc>
        <w:tc>
          <w:tcPr>
            <w:tcW w:w="1440" w:type="dxa"/>
            <w:vAlign w:val="bottom"/>
          </w:tcPr>
          <w:p w14:paraId="265C1A41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  <w:tc>
          <w:tcPr>
            <w:tcW w:w="1800" w:type="dxa"/>
            <w:vAlign w:val="bottom"/>
          </w:tcPr>
          <w:p w14:paraId="3667E44A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</w:tr>
      <w:tr w:rsidR="00E31F66" w:rsidRPr="0030567A" w14:paraId="0EC95AA8" w14:textId="77777777" w:rsidTr="00050305">
        <w:tc>
          <w:tcPr>
            <w:tcW w:w="1525" w:type="dxa"/>
            <w:vAlign w:val="bottom"/>
          </w:tcPr>
          <w:p w14:paraId="059D7330" w14:textId="77777777" w:rsidR="00E31F66" w:rsidRPr="0030567A" w:rsidRDefault="00E31F66" w:rsidP="00050305">
            <w:r w:rsidRPr="0030567A">
              <w:rPr>
                <w:color w:val="000000"/>
              </w:rPr>
              <w:t>7407092</w:t>
            </w:r>
          </w:p>
        </w:tc>
        <w:tc>
          <w:tcPr>
            <w:tcW w:w="1260" w:type="dxa"/>
            <w:vAlign w:val="bottom"/>
          </w:tcPr>
          <w:p w14:paraId="0458A64C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350" w:type="dxa"/>
            <w:vAlign w:val="bottom"/>
          </w:tcPr>
          <w:p w14:paraId="57F06B61" w14:textId="77777777" w:rsidR="00E31F66" w:rsidRPr="0030567A" w:rsidRDefault="00E31F66" w:rsidP="00050305">
            <w:r w:rsidRPr="0030567A">
              <w:rPr>
                <w:color w:val="000000"/>
              </w:rPr>
              <w:t>23.5</w:t>
            </w:r>
          </w:p>
        </w:tc>
        <w:tc>
          <w:tcPr>
            <w:tcW w:w="1530" w:type="dxa"/>
            <w:vAlign w:val="bottom"/>
          </w:tcPr>
          <w:p w14:paraId="3D5443CD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  <w:tc>
          <w:tcPr>
            <w:tcW w:w="1440" w:type="dxa"/>
            <w:vAlign w:val="bottom"/>
          </w:tcPr>
          <w:p w14:paraId="64B9E7F6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800" w:type="dxa"/>
            <w:vAlign w:val="bottom"/>
          </w:tcPr>
          <w:p w14:paraId="4B04B610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</w:tr>
      <w:tr w:rsidR="00E31F66" w:rsidRPr="0030567A" w14:paraId="7AAECA11" w14:textId="77777777" w:rsidTr="00050305">
        <w:tc>
          <w:tcPr>
            <w:tcW w:w="1525" w:type="dxa"/>
            <w:vAlign w:val="bottom"/>
          </w:tcPr>
          <w:p w14:paraId="5DA7A683" w14:textId="77777777" w:rsidR="00E31F66" w:rsidRPr="0030567A" w:rsidRDefault="00E31F66" w:rsidP="00050305">
            <w:r w:rsidRPr="0030567A">
              <w:rPr>
                <w:color w:val="000000"/>
              </w:rPr>
              <w:t>7407117</w:t>
            </w:r>
          </w:p>
        </w:tc>
        <w:tc>
          <w:tcPr>
            <w:tcW w:w="1260" w:type="dxa"/>
            <w:vAlign w:val="bottom"/>
          </w:tcPr>
          <w:p w14:paraId="03ABD45F" w14:textId="77777777" w:rsidR="00E31F66" w:rsidRPr="0030567A" w:rsidRDefault="00E31F66" w:rsidP="00050305">
            <w:r w:rsidRPr="0030567A">
              <w:rPr>
                <w:color w:val="000000"/>
              </w:rPr>
              <w:t>24.8</w:t>
            </w:r>
          </w:p>
        </w:tc>
        <w:tc>
          <w:tcPr>
            <w:tcW w:w="1350" w:type="dxa"/>
            <w:vAlign w:val="bottom"/>
          </w:tcPr>
          <w:p w14:paraId="71FEFFC0" w14:textId="77777777" w:rsidR="00E31F66" w:rsidRPr="0030567A" w:rsidRDefault="00E31F66" w:rsidP="00050305">
            <w:r w:rsidRPr="0030567A">
              <w:rPr>
                <w:color w:val="000000"/>
              </w:rPr>
              <w:t>19.0</w:t>
            </w:r>
          </w:p>
        </w:tc>
        <w:tc>
          <w:tcPr>
            <w:tcW w:w="1530" w:type="dxa"/>
            <w:vAlign w:val="bottom"/>
          </w:tcPr>
          <w:p w14:paraId="5EA64E47" w14:textId="77777777" w:rsidR="00E31F66" w:rsidRPr="0030567A" w:rsidRDefault="00E31F66" w:rsidP="00050305">
            <w:r w:rsidRPr="0030567A">
              <w:rPr>
                <w:color w:val="000000"/>
              </w:rPr>
              <w:t>13.3</w:t>
            </w:r>
          </w:p>
        </w:tc>
        <w:tc>
          <w:tcPr>
            <w:tcW w:w="1440" w:type="dxa"/>
            <w:vAlign w:val="bottom"/>
          </w:tcPr>
          <w:p w14:paraId="2D15D86E" w14:textId="77777777" w:rsidR="00E31F66" w:rsidRPr="0030567A" w:rsidRDefault="00E31F66" w:rsidP="00050305">
            <w:r w:rsidRPr="0030567A">
              <w:rPr>
                <w:color w:val="000000"/>
              </w:rPr>
              <w:t>1.0</w:t>
            </w:r>
          </w:p>
        </w:tc>
        <w:tc>
          <w:tcPr>
            <w:tcW w:w="1800" w:type="dxa"/>
            <w:vAlign w:val="bottom"/>
          </w:tcPr>
          <w:p w14:paraId="3A1CB73F" w14:textId="77777777" w:rsidR="00E31F66" w:rsidRPr="0030567A" w:rsidRDefault="00E31F66" w:rsidP="00050305">
            <w:r w:rsidRPr="0030567A">
              <w:rPr>
                <w:color w:val="000000"/>
              </w:rPr>
              <w:t>3.0</w:t>
            </w:r>
          </w:p>
        </w:tc>
      </w:tr>
      <w:tr w:rsidR="00E31F66" w:rsidRPr="0030567A" w14:paraId="01D7F935" w14:textId="77777777" w:rsidTr="00050305">
        <w:tc>
          <w:tcPr>
            <w:tcW w:w="1525" w:type="dxa"/>
            <w:vAlign w:val="bottom"/>
          </w:tcPr>
          <w:p w14:paraId="1E8AFABE" w14:textId="77777777" w:rsidR="00E31F66" w:rsidRPr="0030567A" w:rsidRDefault="00E31F66" w:rsidP="00050305">
            <w:r w:rsidRPr="0030567A">
              <w:rPr>
                <w:color w:val="000000"/>
              </w:rPr>
              <w:t>7407174</w:t>
            </w:r>
          </w:p>
        </w:tc>
        <w:tc>
          <w:tcPr>
            <w:tcW w:w="1260" w:type="dxa"/>
            <w:vAlign w:val="bottom"/>
          </w:tcPr>
          <w:p w14:paraId="54C21B92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350" w:type="dxa"/>
            <w:vAlign w:val="bottom"/>
          </w:tcPr>
          <w:p w14:paraId="35A893FF" w14:textId="77777777" w:rsidR="00E31F66" w:rsidRPr="0030567A" w:rsidRDefault="00E31F66" w:rsidP="00050305">
            <w:r w:rsidRPr="0030567A">
              <w:rPr>
                <w:color w:val="000000"/>
              </w:rPr>
              <w:t>19.0</w:t>
            </w:r>
          </w:p>
        </w:tc>
        <w:tc>
          <w:tcPr>
            <w:tcW w:w="1530" w:type="dxa"/>
            <w:vAlign w:val="bottom"/>
          </w:tcPr>
          <w:p w14:paraId="1F425CF4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440" w:type="dxa"/>
            <w:vAlign w:val="bottom"/>
          </w:tcPr>
          <w:p w14:paraId="4FF4C2C6" w14:textId="77777777" w:rsidR="00E31F66" w:rsidRPr="0030567A" w:rsidRDefault="00E31F66" w:rsidP="00050305">
            <w:r w:rsidRPr="0030567A">
              <w:rPr>
                <w:color w:val="000000"/>
              </w:rPr>
              <w:t>1.0</w:t>
            </w:r>
          </w:p>
        </w:tc>
        <w:tc>
          <w:tcPr>
            <w:tcW w:w="1800" w:type="dxa"/>
            <w:vAlign w:val="bottom"/>
          </w:tcPr>
          <w:p w14:paraId="7BE1005D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</w:tr>
      <w:tr w:rsidR="00E31F66" w:rsidRPr="0030567A" w14:paraId="20CF8C09" w14:textId="77777777" w:rsidTr="00050305">
        <w:tc>
          <w:tcPr>
            <w:tcW w:w="1525" w:type="dxa"/>
            <w:vAlign w:val="bottom"/>
          </w:tcPr>
          <w:p w14:paraId="55801ED3" w14:textId="77777777" w:rsidR="00E31F66" w:rsidRPr="0030567A" w:rsidRDefault="00E31F66" w:rsidP="00050305">
            <w:r w:rsidRPr="0030567A">
              <w:rPr>
                <w:color w:val="000000"/>
              </w:rPr>
              <w:t>7407242</w:t>
            </w:r>
          </w:p>
        </w:tc>
        <w:tc>
          <w:tcPr>
            <w:tcW w:w="1260" w:type="dxa"/>
            <w:vAlign w:val="bottom"/>
          </w:tcPr>
          <w:p w14:paraId="2F2B63D1" w14:textId="77777777" w:rsidR="00E31F66" w:rsidRPr="0030567A" w:rsidRDefault="00E31F66" w:rsidP="00050305">
            <w:r w:rsidRPr="0030567A">
              <w:rPr>
                <w:color w:val="000000"/>
              </w:rPr>
              <w:t>31.5</w:t>
            </w:r>
          </w:p>
        </w:tc>
        <w:tc>
          <w:tcPr>
            <w:tcW w:w="1350" w:type="dxa"/>
            <w:vAlign w:val="bottom"/>
          </w:tcPr>
          <w:p w14:paraId="2EA10744" w14:textId="77777777" w:rsidR="00E31F66" w:rsidRPr="0030567A" w:rsidRDefault="00E31F66" w:rsidP="00050305">
            <w:r w:rsidRPr="0030567A">
              <w:rPr>
                <w:color w:val="000000"/>
              </w:rPr>
              <w:t>26.0</w:t>
            </w:r>
          </w:p>
        </w:tc>
        <w:tc>
          <w:tcPr>
            <w:tcW w:w="1530" w:type="dxa"/>
            <w:vAlign w:val="bottom"/>
          </w:tcPr>
          <w:p w14:paraId="72A09A56" w14:textId="77777777" w:rsidR="00E31F66" w:rsidRPr="0030567A" w:rsidRDefault="00E31F66" w:rsidP="00050305">
            <w:r w:rsidRPr="0030567A">
              <w:rPr>
                <w:color w:val="000000"/>
              </w:rPr>
              <w:t>5.8</w:t>
            </w:r>
          </w:p>
        </w:tc>
        <w:tc>
          <w:tcPr>
            <w:tcW w:w="1440" w:type="dxa"/>
            <w:vAlign w:val="bottom"/>
          </w:tcPr>
          <w:p w14:paraId="164DBEE5" w14:textId="77777777" w:rsidR="00E31F66" w:rsidRPr="0030567A" w:rsidRDefault="00E31F66" w:rsidP="00050305">
            <w:r w:rsidRPr="0030567A">
              <w:rPr>
                <w:color w:val="000000"/>
              </w:rPr>
              <w:t>5.5</w:t>
            </w:r>
          </w:p>
        </w:tc>
        <w:tc>
          <w:tcPr>
            <w:tcW w:w="1800" w:type="dxa"/>
            <w:vAlign w:val="bottom"/>
          </w:tcPr>
          <w:p w14:paraId="3FA10F2A" w14:textId="77777777" w:rsidR="00E31F66" w:rsidRPr="0030567A" w:rsidRDefault="00E31F66" w:rsidP="00050305">
            <w:r w:rsidRPr="0030567A">
              <w:rPr>
                <w:color w:val="000000"/>
              </w:rPr>
              <w:t>16.5</w:t>
            </w:r>
          </w:p>
        </w:tc>
      </w:tr>
      <w:tr w:rsidR="00E31F66" w:rsidRPr="0030567A" w14:paraId="76D7EE09" w14:textId="77777777" w:rsidTr="00050305">
        <w:tc>
          <w:tcPr>
            <w:tcW w:w="1525" w:type="dxa"/>
            <w:vAlign w:val="bottom"/>
          </w:tcPr>
          <w:p w14:paraId="553BFD93" w14:textId="77777777" w:rsidR="00E31F66" w:rsidRPr="0030567A" w:rsidRDefault="00E31F66" w:rsidP="00050305">
            <w:r w:rsidRPr="0030567A">
              <w:rPr>
                <w:color w:val="000000"/>
              </w:rPr>
              <w:t>7407561</w:t>
            </w:r>
          </w:p>
        </w:tc>
        <w:tc>
          <w:tcPr>
            <w:tcW w:w="1260" w:type="dxa"/>
            <w:vAlign w:val="bottom"/>
          </w:tcPr>
          <w:p w14:paraId="797BD51A" w14:textId="77777777" w:rsidR="00E31F66" w:rsidRPr="0030567A" w:rsidRDefault="00E31F66" w:rsidP="00050305">
            <w:r w:rsidRPr="0030567A">
              <w:rPr>
                <w:color w:val="000000"/>
              </w:rPr>
              <w:t>31.5</w:t>
            </w:r>
          </w:p>
        </w:tc>
        <w:tc>
          <w:tcPr>
            <w:tcW w:w="1350" w:type="dxa"/>
            <w:vAlign w:val="bottom"/>
          </w:tcPr>
          <w:p w14:paraId="1EAB4B72" w14:textId="77777777" w:rsidR="00E31F66" w:rsidRPr="0030567A" w:rsidRDefault="00E31F66" w:rsidP="00050305">
            <w:r w:rsidRPr="0030567A">
              <w:rPr>
                <w:color w:val="000000"/>
              </w:rPr>
              <w:t>9.8</w:t>
            </w:r>
          </w:p>
        </w:tc>
        <w:tc>
          <w:tcPr>
            <w:tcW w:w="1530" w:type="dxa"/>
            <w:vAlign w:val="bottom"/>
          </w:tcPr>
          <w:p w14:paraId="2C7A17C7" w14:textId="77777777" w:rsidR="00E31F66" w:rsidRPr="0030567A" w:rsidRDefault="00E31F66" w:rsidP="00050305">
            <w:r w:rsidRPr="0030567A">
              <w:rPr>
                <w:color w:val="000000"/>
              </w:rPr>
              <w:t>10.0</w:t>
            </w:r>
          </w:p>
        </w:tc>
        <w:tc>
          <w:tcPr>
            <w:tcW w:w="1440" w:type="dxa"/>
            <w:vAlign w:val="bottom"/>
          </w:tcPr>
          <w:p w14:paraId="62EEEC15" w14:textId="77777777" w:rsidR="00E31F66" w:rsidRPr="0030567A" w:rsidRDefault="00E31F66" w:rsidP="00050305">
            <w:r w:rsidRPr="0030567A">
              <w:rPr>
                <w:color w:val="000000"/>
              </w:rPr>
              <w:t>3.0</w:t>
            </w:r>
          </w:p>
        </w:tc>
        <w:tc>
          <w:tcPr>
            <w:tcW w:w="1800" w:type="dxa"/>
            <w:vAlign w:val="bottom"/>
          </w:tcPr>
          <w:p w14:paraId="02E3C3B7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</w:tr>
      <w:tr w:rsidR="00E31F66" w:rsidRPr="0030567A" w14:paraId="64B5E4EE" w14:textId="77777777" w:rsidTr="00050305">
        <w:tc>
          <w:tcPr>
            <w:tcW w:w="1525" w:type="dxa"/>
            <w:vAlign w:val="bottom"/>
          </w:tcPr>
          <w:p w14:paraId="54D3D611" w14:textId="77777777" w:rsidR="00E31F66" w:rsidRPr="0030567A" w:rsidRDefault="00E31F66" w:rsidP="00050305">
            <w:r w:rsidRPr="0030567A">
              <w:rPr>
                <w:color w:val="000000"/>
              </w:rPr>
              <w:lastRenderedPageBreak/>
              <w:t>7407611</w:t>
            </w:r>
          </w:p>
        </w:tc>
        <w:tc>
          <w:tcPr>
            <w:tcW w:w="1260" w:type="dxa"/>
            <w:vAlign w:val="bottom"/>
          </w:tcPr>
          <w:p w14:paraId="5DC83240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350" w:type="dxa"/>
            <w:vAlign w:val="bottom"/>
          </w:tcPr>
          <w:p w14:paraId="643CA68D" w14:textId="77777777" w:rsidR="00E31F66" w:rsidRPr="0030567A" w:rsidRDefault="00E31F66" w:rsidP="00050305">
            <w:r w:rsidRPr="0030567A">
              <w:rPr>
                <w:color w:val="000000"/>
              </w:rPr>
              <w:t>34.0</w:t>
            </w:r>
          </w:p>
        </w:tc>
        <w:tc>
          <w:tcPr>
            <w:tcW w:w="1530" w:type="dxa"/>
            <w:vAlign w:val="bottom"/>
          </w:tcPr>
          <w:p w14:paraId="05CE5F3F" w14:textId="77777777" w:rsidR="00E31F66" w:rsidRPr="0030567A" w:rsidRDefault="00E31F66" w:rsidP="00050305">
            <w:r w:rsidRPr="0030567A">
              <w:rPr>
                <w:color w:val="000000"/>
              </w:rPr>
              <w:t>18.5</w:t>
            </w:r>
          </w:p>
        </w:tc>
        <w:tc>
          <w:tcPr>
            <w:tcW w:w="1440" w:type="dxa"/>
            <w:vAlign w:val="bottom"/>
          </w:tcPr>
          <w:p w14:paraId="59289634" w14:textId="77777777" w:rsidR="00E31F66" w:rsidRPr="0030567A" w:rsidRDefault="00E31F66" w:rsidP="00050305">
            <w:r w:rsidRPr="0030567A">
              <w:rPr>
                <w:color w:val="000000"/>
              </w:rPr>
              <w:t>7.0</w:t>
            </w:r>
          </w:p>
        </w:tc>
        <w:tc>
          <w:tcPr>
            <w:tcW w:w="1800" w:type="dxa"/>
            <w:vAlign w:val="bottom"/>
          </w:tcPr>
          <w:p w14:paraId="05172A14" w14:textId="77777777" w:rsidR="00E31F66" w:rsidRPr="0030567A" w:rsidRDefault="00E31F66" w:rsidP="00050305">
            <w:r w:rsidRPr="0030567A">
              <w:rPr>
                <w:color w:val="000000"/>
              </w:rPr>
              <w:t>21.5</w:t>
            </w:r>
          </w:p>
        </w:tc>
      </w:tr>
      <w:tr w:rsidR="00E31F66" w:rsidRPr="0030567A" w14:paraId="32785C38" w14:textId="77777777" w:rsidTr="00050305">
        <w:tc>
          <w:tcPr>
            <w:tcW w:w="1525" w:type="dxa"/>
            <w:vAlign w:val="bottom"/>
          </w:tcPr>
          <w:p w14:paraId="311C69FC" w14:textId="77777777" w:rsidR="00E31F66" w:rsidRPr="0030567A" w:rsidRDefault="00E31F66" w:rsidP="00050305">
            <w:r w:rsidRPr="0030567A">
              <w:rPr>
                <w:color w:val="000000"/>
              </w:rPr>
              <w:t>7407689</w:t>
            </w:r>
          </w:p>
        </w:tc>
        <w:tc>
          <w:tcPr>
            <w:tcW w:w="1260" w:type="dxa"/>
            <w:vAlign w:val="bottom"/>
          </w:tcPr>
          <w:p w14:paraId="2A1AB520" w14:textId="77777777" w:rsidR="00E31F66" w:rsidRPr="0030567A" w:rsidRDefault="00E31F66" w:rsidP="00050305">
            <w:r w:rsidRPr="0030567A">
              <w:rPr>
                <w:color w:val="000000"/>
              </w:rPr>
              <w:t>65.0</w:t>
            </w:r>
          </w:p>
        </w:tc>
        <w:tc>
          <w:tcPr>
            <w:tcW w:w="1350" w:type="dxa"/>
            <w:vAlign w:val="bottom"/>
          </w:tcPr>
          <w:p w14:paraId="5DA35887" w14:textId="77777777" w:rsidR="00E31F66" w:rsidRPr="0030567A" w:rsidRDefault="00E31F66" w:rsidP="00050305">
            <w:r w:rsidRPr="0030567A">
              <w:rPr>
                <w:color w:val="000000"/>
              </w:rPr>
              <w:t>55.0</w:t>
            </w:r>
          </w:p>
        </w:tc>
        <w:tc>
          <w:tcPr>
            <w:tcW w:w="1530" w:type="dxa"/>
            <w:vAlign w:val="bottom"/>
          </w:tcPr>
          <w:p w14:paraId="5E880CF5" w14:textId="77777777" w:rsidR="00E31F66" w:rsidRPr="0030567A" w:rsidRDefault="00E31F66" w:rsidP="00050305">
            <w:r w:rsidRPr="0030567A">
              <w:rPr>
                <w:color w:val="000000"/>
              </w:rPr>
              <w:t>50.0</w:t>
            </w:r>
          </w:p>
        </w:tc>
        <w:tc>
          <w:tcPr>
            <w:tcW w:w="1440" w:type="dxa"/>
            <w:vAlign w:val="bottom"/>
          </w:tcPr>
          <w:p w14:paraId="2465EBA5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800" w:type="dxa"/>
            <w:vAlign w:val="bottom"/>
          </w:tcPr>
          <w:p w14:paraId="750DEE35" w14:textId="77777777" w:rsidR="00E31F66" w:rsidRPr="0030567A" w:rsidRDefault="00E31F66" w:rsidP="00050305">
            <w:r w:rsidRPr="0030567A">
              <w:rPr>
                <w:color w:val="000000"/>
              </w:rPr>
              <w:t>53.0</w:t>
            </w:r>
          </w:p>
        </w:tc>
      </w:tr>
      <w:tr w:rsidR="00E31F66" w:rsidRPr="0030567A" w14:paraId="1D2332B2" w14:textId="77777777" w:rsidTr="00050305">
        <w:tc>
          <w:tcPr>
            <w:tcW w:w="1525" w:type="dxa"/>
            <w:vAlign w:val="bottom"/>
          </w:tcPr>
          <w:p w14:paraId="4E7698A6" w14:textId="77777777" w:rsidR="00E31F66" w:rsidRPr="0030567A" w:rsidRDefault="00E31F66" w:rsidP="00050305">
            <w:r w:rsidRPr="0030567A">
              <w:rPr>
                <w:color w:val="000000"/>
              </w:rPr>
              <w:t>7407740</w:t>
            </w:r>
          </w:p>
        </w:tc>
        <w:tc>
          <w:tcPr>
            <w:tcW w:w="1260" w:type="dxa"/>
            <w:vAlign w:val="bottom"/>
          </w:tcPr>
          <w:p w14:paraId="36CAFD02" w14:textId="77777777" w:rsidR="00E31F66" w:rsidRPr="0030567A" w:rsidRDefault="00E31F66" w:rsidP="00050305">
            <w:r w:rsidRPr="0030567A">
              <w:rPr>
                <w:color w:val="000000"/>
              </w:rPr>
              <w:t>47.5</w:t>
            </w:r>
          </w:p>
        </w:tc>
        <w:tc>
          <w:tcPr>
            <w:tcW w:w="1350" w:type="dxa"/>
            <w:vAlign w:val="bottom"/>
          </w:tcPr>
          <w:p w14:paraId="2459145D" w14:textId="77777777" w:rsidR="00E31F66" w:rsidRPr="0030567A" w:rsidRDefault="00E31F66" w:rsidP="00050305">
            <w:r w:rsidRPr="0030567A">
              <w:rPr>
                <w:color w:val="000000"/>
              </w:rPr>
              <w:t>22.0</w:t>
            </w:r>
          </w:p>
        </w:tc>
        <w:tc>
          <w:tcPr>
            <w:tcW w:w="1530" w:type="dxa"/>
            <w:vAlign w:val="bottom"/>
          </w:tcPr>
          <w:p w14:paraId="086EF713" w14:textId="77777777" w:rsidR="00E31F66" w:rsidRPr="0030567A" w:rsidRDefault="00E31F66" w:rsidP="00050305">
            <w:r w:rsidRPr="0030567A">
              <w:rPr>
                <w:color w:val="000000"/>
              </w:rPr>
              <w:t>13.8</w:t>
            </w:r>
          </w:p>
        </w:tc>
        <w:tc>
          <w:tcPr>
            <w:tcW w:w="1440" w:type="dxa"/>
            <w:vAlign w:val="bottom"/>
          </w:tcPr>
          <w:p w14:paraId="24094BBA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  <w:tc>
          <w:tcPr>
            <w:tcW w:w="1800" w:type="dxa"/>
            <w:vAlign w:val="bottom"/>
          </w:tcPr>
          <w:p w14:paraId="13AADE6A" w14:textId="77777777" w:rsidR="00E31F66" w:rsidRPr="0030567A" w:rsidRDefault="00E31F66" w:rsidP="00050305">
            <w:r w:rsidRPr="0030567A">
              <w:rPr>
                <w:color w:val="000000"/>
              </w:rPr>
              <w:t>21.5</w:t>
            </w:r>
          </w:p>
        </w:tc>
      </w:tr>
      <w:tr w:rsidR="00E31F66" w:rsidRPr="0030567A" w14:paraId="1BC4DA5B" w14:textId="77777777" w:rsidTr="00050305">
        <w:tc>
          <w:tcPr>
            <w:tcW w:w="1525" w:type="dxa"/>
            <w:vAlign w:val="bottom"/>
          </w:tcPr>
          <w:p w14:paraId="6A5C9441" w14:textId="77777777" w:rsidR="00E31F66" w:rsidRPr="0030567A" w:rsidRDefault="00E31F66" w:rsidP="00050305">
            <w:r w:rsidRPr="0030567A">
              <w:rPr>
                <w:color w:val="000000"/>
              </w:rPr>
              <w:t>7408065</w:t>
            </w:r>
          </w:p>
        </w:tc>
        <w:tc>
          <w:tcPr>
            <w:tcW w:w="1260" w:type="dxa"/>
            <w:vAlign w:val="bottom"/>
          </w:tcPr>
          <w:p w14:paraId="7CB0674A" w14:textId="77777777" w:rsidR="00E31F66" w:rsidRPr="0030567A" w:rsidRDefault="00E31F66" w:rsidP="00050305">
            <w:r w:rsidRPr="0030567A">
              <w:rPr>
                <w:color w:val="000000"/>
              </w:rPr>
              <w:t>38.0</w:t>
            </w:r>
          </w:p>
        </w:tc>
        <w:tc>
          <w:tcPr>
            <w:tcW w:w="1350" w:type="dxa"/>
            <w:vAlign w:val="bottom"/>
          </w:tcPr>
          <w:p w14:paraId="16776E62" w14:textId="77777777" w:rsidR="00E31F66" w:rsidRPr="0030567A" w:rsidRDefault="00E31F66" w:rsidP="00050305">
            <w:r w:rsidRPr="0030567A">
              <w:rPr>
                <w:color w:val="000000"/>
              </w:rPr>
              <w:t>25.5</w:t>
            </w:r>
          </w:p>
        </w:tc>
        <w:tc>
          <w:tcPr>
            <w:tcW w:w="1530" w:type="dxa"/>
            <w:vAlign w:val="bottom"/>
          </w:tcPr>
          <w:p w14:paraId="7ED259AC" w14:textId="77777777" w:rsidR="00E31F66" w:rsidRPr="0030567A" w:rsidRDefault="00E31F66" w:rsidP="00050305">
            <w:r w:rsidRPr="0030567A">
              <w:rPr>
                <w:color w:val="000000"/>
              </w:rPr>
              <w:t>16.5</w:t>
            </w:r>
          </w:p>
        </w:tc>
        <w:tc>
          <w:tcPr>
            <w:tcW w:w="1440" w:type="dxa"/>
            <w:vAlign w:val="bottom"/>
          </w:tcPr>
          <w:p w14:paraId="66C724E7" w14:textId="77777777" w:rsidR="00E31F66" w:rsidRPr="0030567A" w:rsidRDefault="00E31F66" w:rsidP="00050305">
            <w:r w:rsidRPr="0030567A">
              <w:rPr>
                <w:color w:val="000000"/>
              </w:rPr>
              <w:t>13.5</w:t>
            </w:r>
          </w:p>
        </w:tc>
        <w:tc>
          <w:tcPr>
            <w:tcW w:w="1800" w:type="dxa"/>
            <w:vAlign w:val="bottom"/>
          </w:tcPr>
          <w:p w14:paraId="00DF90DB" w14:textId="77777777" w:rsidR="00E31F66" w:rsidRPr="0030567A" w:rsidRDefault="00E31F66" w:rsidP="00050305">
            <w:r w:rsidRPr="0030567A">
              <w:rPr>
                <w:color w:val="000000"/>
              </w:rPr>
              <w:t>25.5</w:t>
            </w:r>
          </w:p>
        </w:tc>
      </w:tr>
      <w:tr w:rsidR="00E31F66" w:rsidRPr="0030567A" w14:paraId="0BAD1624" w14:textId="77777777" w:rsidTr="00050305">
        <w:tc>
          <w:tcPr>
            <w:tcW w:w="1525" w:type="dxa"/>
            <w:vAlign w:val="bottom"/>
          </w:tcPr>
          <w:p w14:paraId="69F9A2C2" w14:textId="77777777" w:rsidR="00E31F66" w:rsidRPr="0030567A" w:rsidRDefault="00E31F66" w:rsidP="00050305">
            <w:r w:rsidRPr="0030567A">
              <w:rPr>
                <w:color w:val="000000"/>
              </w:rPr>
              <w:t>7408683</w:t>
            </w:r>
          </w:p>
        </w:tc>
        <w:tc>
          <w:tcPr>
            <w:tcW w:w="1260" w:type="dxa"/>
            <w:vAlign w:val="bottom"/>
          </w:tcPr>
          <w:p w14:paraId="28E5DFAE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350" w:type="dxa"/>
            <w:vAlign w:val="bottom"/>
          </w:tcPr>
          <w:p w14:paraId="15C2E749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  <w:tc>
          <w:tcPr>
            <w:tcW w:w="1530" w:type="dxa"/>
            <w:vAlign w:val="bottom"/>
          </w:tcPr>
          <w:p w14:paraId="712FA386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440" w:type="dxa"/>
            <w:vAlign w:val="bottom"/>
          </w:tcPr>
          <w:p w14:paraId="4BA13ADF" w14:textId="77777777" w:rsidR="00E31F66" w:rsidRPr="0030567A" w:rsidRDefault="00E31F66" w:rsidP="00050305">
            <w:r w:rsidRPr="0030567A">
              <w:rPr>
                <w:color w:val="000000"/>
              </w:rPr>
              <w:t>31.5</w:t>
            </w:r>
          </w:p>
        </w:tc>
        <w:tc>
          <w:tcPr>
            <w:tcW w:w="1800" w:type="dxa"/>
            <w:vAlign w:val="bottom"/>
          </w:tcPr>
          <w:p w14:paraId="035C6C22" w14:textId="77777777" w:rsidR="00E31F66" w:rsidRPr="0030567A" w:rsidRDefault="00E31F66" w:rsidP="00050305">
            <w:r w:rsidRPr="0030567A">
              <w:rPr>
                <w:color w:val="000000"/>
              </w:rPr>
              <w:t>39.0</w:t>
            </w:r>
          </w:p>
        </w:tc>
      </w:tr>
      <w:tr w:rsidR="00E31F66" w:rsidRPr="0030567A" w14:paraId="327B1022" w14:textId="77777777" w:rsidTr="00050305">
        <w:tc>
          <w:tcPr>
            <w:tcW w:w="1525" w:type="dxa"/>
            <w:vAlign w:val="bottom"/>
          </w:tcPr>
          <w:p w14:paraId="0A3728FD" w14:textId="77777777" w:rsidR="00E31F66" w:rsidRPr="0030567A" w:rsidRDefault="00E31F66" w:rsidP="00050305">
            <w:r w:rsidRPr="0030567A">
              <w:rPr>
                <w:color w:val="000000"/>
              </w:rPr>
              <w:t>7408843</w:t>
            </w:r>
          </w:p>
        </w:tc>
        <w:tc>
          <w:tcPr>
            <w:tcW w:w="1260" w:type="dxa"/>
            <w:vAlign w:val="bottom"/>
          </w:tcPr>
          <w:p w14:paraId="012C3773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350" w:type="dxa"/>
            <w:vAlign w:val="bottom"/>
          </w:tcPr>
          <w:p w14:paraId="1857D979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  <w:tc>
          <w:tcPr>
            <w:tcW w:w="1530" w:type="dxa"/>
            <w:vAlign w:val="bottom"/>
          </w:tcPr>
          <w:p w14:paraId="7D3EAE40" w14:textId="77777777" w:rsidR="00E31F66" w:rsidRPr="0030567A" w:rsidRDefault="00E31F66" w:rsidP="00050305">
            <w:r w:rsidRPr="0030567A">
              <w:rPr>
                <w:color w:val="000000"/>
              </w:rPr>
              <w:t>8.3</w:t>
            </w:r>
          </w:p>
        </w:tc>
        <w:tc>
          <w:tcPr>
            <w:tcW w:w="1440" w:type="dxa"/>
            <w:vAlign w:val="bottom"/>
          </w:tcPr>
          <w:p w14:paraId="68AFDAE6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  <w:tc>
          <w:tcPr>
            <w:tcW w:w="1800" w:type="dxa"/>
            <w:vAlign w:val="bottom"/>
          </w:tcPr>
          <w:p w14:paraId="3D6DA5B6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</w:tr>
      <w:tr w:rsidR="00E31F66" w:rsidRPr="0030567A" w14:paraId="7617BE59" w14:textId="77777777" w:rsidTr="00050305">
        <w:tc>
          <w:tcPr>
            <w:tcW w:w="1525" w:type="dxa"/>
            <w:vAlign w:val="bottom"/>
          </w:tcPr>
          <w:p w14:paraId="3626BA19" w14:textId="77777777" w:rsidR="00E31F66" w:rsidRPr="0030567A" w:rsidRDefault="00E31F66" w:rsidP="00050305">
            <w:r w:rsidRPr="0030567A">
              <w:rPr>
                <w:color w:val="000000"/>
              </w:rPr>
              <w:t>7408925</w:t>
            </w:r>
          </w:p>
        </w:tc>
        <w:tc>
          <w:tcPr>
            <w:tcW w:w="1260" w:type="dxa"/>
            <w:vAlign w:val="bottom"/>
          </w:tcPr>
          <w:p w14:paraId="06BE3172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350" w:type="dxa"/>
            <w:vAlign w:val="bottom"/>
          </w:tcPr>
          <w:p w14:paraId="497B8628" w14:textId="77777777" w:rsidR="00E31F66" w:rsidRPr="0030567A" w:rsidRDefault="00E31F66" w:rsidP="00050305">
            <w:r w:rsidRPr="0030567A">
              <w:rPr>
                <w:color w:val="000000"/>
              </w:rPr>
              <w:t>32.0</w:t>
            </w:r>
          </w:p>
        </w:tc>
        <w:tc>
          <w:tcPr>
            <w:tcW w:w="1530" w:type="dxa"/>
            <w:vAlign w:val="bottom"/>
          </w:tcPr>
          <w:p w14:paraId="22D678A9" w14:textId="77777777" w:rsidR="00E31F66" w:rsidRPr="0030567A" w:rsidRDefault="00E31F66" w:rsidP="00050305">
            <w:r w:rsidRPr="0030567A">
              <w:rPr>
                <w:color w:val="000000"/>
              </w:rPr>
              <w:t>17.8</w:t>
            </w:r>
          </w:p>
        </w:tc>
        <w:tc>
          <w:tcPr>
            <w:tcW w:w="1440" w:type="dxa"/>
            <w:vAlign w:val="bottom"/>
          </w:tcPr>
          <w:p w14:paraId="18DFB3DA" w14:textId="77777777" w:rsidR="00E31F66" w:rsidRPr="0030567A" w:rsidRDefault="00E31F66" w:rsidP="00050305">
            <w:r w:rsidRPr="0030567A">
              <w:rPr>
                <w:color w:val="000000"/>
              </w:rPr>
              <w:t>34.5</w:t>
            </w:r>
          </w:p>
        </w:tc>
        <w:tc>
          <w:tcPr>
            <w:tcW w:w="1800" w:type="dxa"/>
            <w:vAlign w:val="bottom"/>
          </w:tcPr>
          <w:p w14:paraId="59037E79" w14:textId="77777777" w:rsidR="00E31F66" w:rsidRPr="0030567A" w:rsidRDefault="00E31F66" w:rsidP="00050305">
            <w:r w:rsidRPr="0030567A">
              <w:rPr>
                <w:color w:val="000000"/>
              </w:rPr>
              <w:t>45.0</w:t>
            </w:r>
          </w:p>
        </w:tc>
      </w:tr>
      <w:tr w:rsidR="00E31F66" w:rsidRPr="0030567A" w14:paraId="73DFF4AD" w14:textId="77777777" w:rsidTr="00050305">
        <w:tc>
          <w:tcPr>
            <w:tcW w:w="1525" w:type="dxa"/>
            <w:vAlign w:val="bottom"/>
          </w:tcPr>
          <w:p w14:paraId="07EE46BC" w14:textId="77777777" w:rsidR="00E31F66" w:rsidRPr="0030567A" w:rsidRDefault="00E31F66" w:rsidP="00050305">
            <w:r w:rsidRPr="0030567A">
              <w:rPr>
                <w:color w:val="000000"/>
              </w:rPr>
              <w:t>7409002</w:t>
            </w:r>
          </w:p>
        </w:tc>
        <w:tc>
          <w:tcPr>
            <w:tcW w:w="1260" w:type="dxa"/>
            <w:vAlign w:val="bottom"/>
          </w:tcPr>
          <w:p w14:paraId="5B1C4B13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350" w:type="dxa"/>
            <w:vAlign w:val="bottom"/>
          </w:tcPr>
          <w:p w14:paraId="6778FB41" w14:textId="77777777" w:rsidR="00E31F66" w:rsidRPr="0030567A" w:rsidRDefault="00E31F66" w:rsidP="00050305">
            <w:r w:rsidRPr="0030567A">
              <w:rPr>
                <w:color w:val="000000"/>
              </w:rPr>
              <w:t>34.5</w:t>
            </w:r>
          </w:p>
        </w:tc>
        <w:tc>
          <w:tcPr>
            <w:tcW w:w="1530" w:type="dxa"/>
            <w:vAlign w:val="bottom"/>
          </w:tcPr>
          <w:p w14:paraId="274BE746" w14:textId="77777777" w:rsidR="00E31F66" w:rsidRPr="0030567A" w:rsidRDefault="00E31F66" w:rsidP="00050305">
            <w:r w:rsidRPr="0030567A">
              <w:rPr>
                <w:color w:val="000000"/>
              </w:rPr>
              <w:t>16.3</w:t>
            </w:r>
          </w:p>
        </w:tc>
        <w:tc>
          <w:tcPr>
            <w:tcW w:w="1440" w:type="dxa"/>
            <w:vAlign w:val="bottom"/>
          </w:tcPr>
          <w:p w14:paraId="25F4292B" w14:textId="77777777" w:rsidR="00E31F66" w:rsidRPr="0030567A" w:rsidRDefault="00E31F66" w:rsidP="00050305">
            <w:r w:rsidRPr="0030567A">
              <w:rPr>
                <w:color w:val="000000"/>
              </w:rPr>
              <w:t>17.0</w:t>
            </w:r>
          </w:p>
        </w:tc>
        <w:tc>
          <w:tcPr>
            <w:tcW w:w="1800" w:type="dxa"/>
            <w:vAlign w:val="bottom"/>
          </w:tcPr>
          <w:p w14:paraId="22DC2E11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</w:tr>
      <w:tr w:rsidR="00E31F66" w:rsidRPr="0030567A" w14:paraId="09D92F62" w14:textId="77777777" w:rsidTr="00050305">
        <w:tc>
          <w:tcPr>
            <w:tcW w:w="1525" w:type="dxa"/>
            <w:vAlign w:val="bottom"/>
          </w:tcPr>
          <w:p w14:paraId="71BA7B05" w14:textId="77777777" w:rsidR="00E31F66" w:rsidRPr="0030567A" w:rsidRDefault="00E31F66" w:rsidP="00050305">
            <w:r w:rsidRPr="0030567A">
              <w:rPr>
                <w:color w:val="000000"/>
              </w:rPr>
              <w:t>7409071</w:t>
            </w:r>
          </w:p>
        </w:tc>
        <w:tc>
          <w:tcPr>
            <w:tcW w:w="1260" w:type="dxa"/>
            <w:vAlign w:val="bottom"/>
          </w:tcPr>
          <w:p w14:paraId="1A0E577E" w14:textId="77777777" w:rsidR="00E31F66" w:rsidRPr="0030567A" w:rsidRDefault="00E31F66" w:rsidP="00050305">
            <w:r w:rsidRPr="0030567A">
              <w:rPr>
                <w:color w:val="000000"/>
              </w:rPr>
              <w:t>43.5</w:t>
            </w:r>
          </w:p>
        </w:tc>
        <w:tc>
          <w:tcPr>
            <w:tcW w:w="1350" w:type="dxa"/>
            <w:vAlign w:val="bottom"/>
          </w:tcPr>
          <w:p w14:paraId="333F4D2C" w14:textId="77777777" w:rsidR="00E31F66" w:rsidRPr="0030567A" w:rsidRDefault="00E31F66" w:rsidP="00050305">
            <w:r w:rsidRPr="0030567A">
              <w:rPr>
                <w:color w:val="000000"/>
              </w:rPr>
              <w:t>30.0</w:t>
            </w:r>
          </w:p>
        </w:tc>
        <w:tc>
          <w:tcPr>
            <w:tcW w:w="1530" w:type="dxa"/>
            <w:vAlign w:val="bottom"/>
          </w:tcPr>
          <w:p w14:paraId="1E806701" w14:textId="77777777" w:rsidR="00E31F66" w:rsidRPr="0030567A" w:rsidRDefault="00E31F66" w:rsidP="00050305">
            <w:r w:rsidRPr="0030567A">
              <w:rPr>
                <w:color w:val="000000"/>
              </w:rPr>
              <w:t>19.5</w:t>
            </w:r>
          </w:p>
        </w:tc>
        <w:tc>
          <w:tcPr>
            <w:tcW w:w="1440" w:type="dxa"/>
            <w:vAlign w:val="bottom"/>
          </w:tcPr>
          <w:p w14:paraId="3EFC58EC" w14:textId="77777777" w:rsidR="00E31F66" w:rsidRPr="0030567A" w:rsidRDefault="00E31F66" w:rsidP="00050305">
            <w:r w:rsidRPr="0030567A">
              <w:rPr>
                <w:color w:val="000000"/>
              </w:rPr>
              <w:t>8.0</w:t>
            </w:r>
          </w:p>
        </w:tc>
        <w:tc>
          <w:tcPr>
            <w:tcW w:w="1800" w:type="dxa"/>
            <w:vAlign w:val="bottom"/>
          </w:tcPr>
          <w:p w14:paraId="71EC1B1E" w14:textId="77777777" w:rsidR="00E31F66" w:rsidRPr="0030567A" w:rsidRDefault="00E31F66" w:rsidP="00050305">
            <w:r w:rsidRPr="0030567A">
              <w:rPr>
                <w:color w:val="000000"/>
              </w:rPr>
              <w:t>3.8</w:t>
            </w:r>
          </w:p>
        </w:tc>
      </w:tr>
      <w:tr w:rsidR="00E31F66" w:rsidRPr="0030567A" w14:paraId="32D76939" w14:textId="77777777" w:rsidTr="00050305">
        <w:tc>
          <w:tcPr>
            <w:tcW w:w="1525" w:type="dxa"/>
            <w:vAlign w:val="bottom"/>
          </w:tcPr>
          <w:p w14:paraId="6BFB8237" w14:textId="77777777" w:rsidR="00E31F66" w:rsidRPr="0030567A" w:rsidRDefault="00E31F66" w:rsidP="00050305">
            <w:r w:rsidRPr="0030567A">
              <w:rPr>
                <w:color w:val="000000"/>
              </w:rPr>
              <w:t>7409080</w:t>
            </w:r>
          </w:p>
        </w:tc>
        <w:tc>
          <w:tcPr>
            <w:tcW w:w="1260" w:type="dxa"/>
            <w:vAlign w:val="bottom"/>
          </w:tcPr>
          <w:p w14:paraId="2ABF59FD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350" w:type="dxa"/>
            <w:vAlign w:val="bottom"/>
          </w:tcPr>
          <w:p w14:paraId="09EC08DE" w14:textId="77777777" w:rsidR="00E31F66" w:rsidRPr="0030567A" w:rsidRDefault="00E31F66" w:rsidP="00050305">
            <w:r w:rsidRPr="0030567A">
              <w:rPr>
                <w:color w:val="000000"/>
              </w:rPr>
              <w:t>26.0</w:t>
            </w:r>
          </w:p>
        </w:tc>
        <w:tc>
          <w:tcPr>
            <w:tcW w:w="1530" w:type="dxa"/>
            <w:vAlign w:val="bottom"/>
          </w:tcPr>
          <w:p w14:paraId="3F1CEAD7" w14:textId="77777777" w:rsidR="00E31F66" w:rsidRPr="0030567A" w:rsidRDefault="00E31F66" w:rsidP="00050305">
            <w:r w:rsidRPr="0030567A">
              <w:rPr>
                <w:color w:val="000000"/>
              </w:rPr>
              <w:t>10.5</w:t>
            </w:r>
          </w:p>
        </w:tc>
        <w:tc>
          <w:tcPr>
            <w:tcW w:w="1440" w:type="dxa"/>
            <w:vAlign w:val="bottom"/>
          </w:tcPr>
          <w:p w14:paraId="536A0ACD" w14:textId="77777777" w:rsidR="00E31F66" w:rsidRPr="0030567A" w:rsidRDefault="00E31F66" w:rsidP="00050305">
            <w:r w:rsidRPr="0030567A">
              <w:rPr>
                <w:color w:val="000000"/>
              </w:rPr>
              <w:t>7.5</w:t>
            </w:r>
          </w:p>
        </w:tc>
        <w:tc>
          <w:tcPr>
            <w:tcW w:w="1800" w:type="dxa"/>
            <w:vAlign w:val="bottom"/>
          </w:tcPr>
          <w:p w14:paraId="262D4C5E" w14:textId="77777777" w:rsidR="00E31F66" w:rsidRPr="0030567A" w:rsidRDefault="00E31F66" w:rsidP="00050305">
            <w:r w:rsidRPr="0030567A">
              <w:rPr>
                <w:color w:val="000000"/>
              </w:rPr>
              <w:t>16.0</w:t>
            </w:r>
          </w:p>
        </w:tc>
      </w:tr>
      <w:tr w:rsidR="00E31F66" w:rsidRPr="0030567A" w14:paraId="6F2EB9BA" w14:textId="77777777" w:rsidTr="00050305">
        <w:tc>
          <w:tcPr>
            <w:tcW w:w="1525" w:type="dxa"/>
            <w:vAlign w:val="bottom"/>
          </w:tcPr>
          <w:p w14:paraId="0CEC7698" w14:textId="77777777" w:rsidR="00E31F66" w:rsidRPr="0030567A" w:rsidRDefault="00E31F66" w:rsidP="00050305">
            <w:r w:rsidRPr="0030567A">
              <w:rPr>
                <w:color w:val="000000"/>
              </w:rPr>
              <w:t>7409188</w:t>
            </w:r>
          </w:p>
        </w:tc>
        <w:tc>
          <w:tcPr>
            <w:tcW w:w="1260" w:type="dxa"/>
            <w:vAlign w:val="bottom"/>
          </w:tcPr>
          <w:p w14:paraId="668E5240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350" w:type="dxa"/>
            <w:vAlign w:val="bottom"/>
          </w:tcPr>
          <w:p w14:paraId="7CF64174" w14:textId="77777777" w:rsidR="00E31F66" w:rsidRPr="0030567A" w:rsidRDefault="00E31F66" w:rsidP="00050305">
            <w:r w:rsidRPr="0030567A">
              <w:rPr>
                <w:color w:val="000000"/>
              </w:rPr>
              <w:t>19.0</w:t>
            </w:r>
          </w:p>
        </w:tc>
        <w:tc>
          <w:tcPr>
            <w:tcW w:w="1530" w:type="dxa"/>
            <w:vAlign w:val="bottom"/>
          </w:tcPr>
          <w:p w14:paraId="0E3A080A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  <w:tc>
          <w:tcPr>
            <w:tcW w:w="1440" w:type="dxa"/>
            <w:vAlign w:val="bottom"/>
          </w:tcPr>
          <w:p w14:paraId="635315B6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  <w:tc>
          <w:tcPr>
            <w:tcW w:w="1800" w:type="dxa"/>
            <w:vAlign w:val="bottom"/>
          </w:tcPr>
          <w:p w14:paraId="0574DC29" w14:textId="77777777" w:rsidR="00E31F66" w:rsidRPr="0030567A" w:rsidRDefault="00E31F66" w:rsidP="00050305">
            <w:r w:rsidRPr="0030567A">
              <w:rPr>
                <w:color w:val="000000"/>
              </w:rPr>
              <w:t>19.5</w:t>
            </w:r>
          </w:p>
        </w:tc>
      </w:tr>
      <w:tr w:rsidR="00E31F66" w:rsidRPr="0030567A" w14:paraId="31CE867D" w14:textId="77777777" w:rsidTr="00050305">
        <w:tc>
          <w:tcPr>
            <w:tcW w:w="1525" w:type="dxa"/>
            <w:vAlign w:val="bottom"/>
          </w:tcPr>
          <w:p w14:paraId="6E98148C" w14:textId="77777777" w:rsidR="00E31F66" w:rsidRPr="0030567A" w:rsidRDefault="00E31F66" w:rsidP="00050305">
            <w:r w:rsidRPr="0030567A">
              <w:rPr>
                <w:color w:val="000000"/>
              </w:rPr>
              <w:t>7409275</w:t>
            </w:r>
          </w:p>
        </w:tc>
        <w:tc>
          <w:tcPr>
            <w:tcW w:w="1260" w:type="dxa"/>
            <w:vAlign w:val="bottom"/>
          </w:tcPr>
          <w:p w14:paraId="5B5921FD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350" w:type="dxa"/>
            <w:vAlign w:val="bottom"/>
          </w:tcPr>
          <w:p w14:paraId="0579CCBE" w14:textId="77777777" w:rsidR="00E31F66" w:rsidRPr="0030567A" w:rsidRDefault="00E31F66" w:rsidP="00050305">
            <w:r w:rsidRPr="0030567A">
              <w:rPr>
                <w:color w:val="000000"/>
              </w:rPr>
              <w:t>32.5</w:t>
            </w:r>
          </w:p>
        </w:tc>
        <w:tc>
          <w:tcPr>
            <w:tcW w:w="1530" w:type="dxa"/>
            <w:vAlign w:val="bottom"/>
          </w:tcPr>
          <w:p w14:paraId="2CB042BB" w14:textId="77777777" w:rsidR="00E31F66" w:rsidRPr="0030567A" w:rsidRDefault="00E31F66" w:rsidP="00050305">
            <w:r w:rsidRPr="0030567A">
              <w:rPr>
                <w:color w:val="000000"/>
              </w:rPr>
              <w:t>19.5</w:t>
            </w:r>
          </w:p>
        </w:tc>
        <w:tc>
          <w:tcPr>
            <w:tcW w:w="1440" w:type="dxa"/>
            <w:vAlign w:val="bottom"/>
          </w:tcPr>
          <w:p w14:paraId="00FCD222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  <w:tc>
          <w:tcPr>
            <w:tcW w:w="1800" w:type="dxa"/>
            <w:vAlign w:val="bottom"/>
          </w:tcPr>
          <w:p w14:paraId="7E161FCA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</w:tr>
      <w:tr w:rsidR="00E31F66" w:rsidRPr="0030567A" w14:paraId="4CE119CE" w14:textId="77777777" w:rsidTr="00050305">
        <w:tc>
          <w:tcPr>
            <w:tcW w:w="1525" w:type="dxa"/>
            <w:vAlign w:val="bottom"/>
          </w:tcPr>
          <w:p w14:paraId="5B0A4366" w14:textId="77777777" w:rsidR="00E31F66" w:rsidRPr="0030567A" w:rsidRDefault="00E31F66" w:rsidP="00050305">
            <w:r w:rsidRPr="0030567A">
              <w:rPr>
                <w:color w:val="000000"/>
              </w:rPr>
              <w:t>7409314</w:t>
            </w:r>
          </w:p>
        </w:tc>
        <w:tc>
          <w:tcPr>
            <w:tcW w:w="1260" w:type="dxa"/>
            <w:vAlign w:val="bottom"/>
          </w:tcPr>
          <w:p w14:paraId="33C87FAA" w14:textId="77777777" w:rsidR="00E31F66" w:rsidRPr="0030567A" w:rsidRDefault="00E31F66" w:rsidP="00050305">
            <w:r w:rsidRPr="0030567A">
              <w:rPr>
                <w:color w:val="000000"/>
              </w:rPr>
              <w:t>55.0</w:t>
            </w:r>
          </w:p>
        </w:tc>
        <w:tc>
          <w:tcPr>
            <w:tcW w:w="1350" w:type="dxa"/>
            <w:vAlign w:val="bottom"/>
          </w:tcPr>
          <w:p w14:paraId="2DD66DE8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530" w:type="dxa"/>
            <w:vAlign w:val="bottom"/>
          </w:tcPr>
          <w:p w14:paraId="16432C42" w14:textId="77777777" w:rsidR="00E31F66" w:rsidRPr="0030567A" w:rsidRDefault="00E31F66" w:rsidP="00050305">
            <w:r w:rsidRPr="0030567A">
              <w:rPr>
                <w:color w:val="000000"/>
              </w:rPr>
              <w:t>16.5</w:t>
            </w:r>
          </w:p>
        </w:tc>
        <w:tc>
          <w:tcPr>
            <w:tcW w:w="1440" w:type="dxa"/>
            <w:vAlign w:val="bottom"/>
          </w:tcPr>
          <w:p w14:paraId="2A05A4B0" w14:textId="77777777" w:rsidR="00E31F66" w:rsidRPr="0030567A" w:rsidRDefault="00E31F66" w:rsidP="00050305">
            <w:r w:rsidRPr="0030567A">
              <w:rPr>
                <w:color w:val="000000"/>
              </w:rPr>
              <w:t>37.5</w:t>
            </w:r>
          </w:p>
        </w:tc>
        <w:tc>
          <w:tcPr>
            <w:tcW w:w="1800" w:type="dxa"/>
            <w:vAlign w:val="bottom"/>
          </w:tcPr>
          <w:p w14:paraId="358BBD12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</w:tr>
      <w:tr w:rsidR="00E31F66" w:rsidRPr="0030567A" w14:paraId="017DA0E8" w14:textId="77777777" w:rsidTr="00050305">
        <w:tc>
          <w:tcPr>
            <w:tcW w:w="1525" w:type="dxa"/>
            <w:vAlign w:val="bottom"/>
          </w:tcPr>
          <w:p w14:paraId="72A7CB80" w14:textId="77777777" w:rsidR="00E31F66" w:rsidRPr="0030567A" w:rsidRDefault="00E31F66" w:rsidP="00050305">
            <w:r w:rsidRPr="0030567A">
              <w:rPr>
                <w:color w:val="000000"/>
              </w:rPr>
              <w:t>7409395</w:t>
            </w:r>
          </w:p>
        </w:tc>
        <w:tc>
          <w:tcPr>
            <w:tcW w:w="1260" w:type="dxa"/>
            <w:vAlign w:val="bottom"/>
          </w:tcPr>
          <w:p w14:paraId="2A36DB46" w14:textId="77777777" w:rsidR="00E31F66" w:rsidRPr="0030567A" w:rsidRDefault="00E31F66" w:rsidP="00050305">
            <w:r w:rsidRPr="0030567A">
              <w:rPr>
                <w:color w:val="000000"/>
              </w:rPr>
              <w:t>48.0</w:t>
            </w:r>
          </w:p>
        </w:tc>
        <w:tc>
          <w:tcPr>
            <w:tcW w:w="1350" w:type="dxa"/>
            <w:vAlign w:val="bottom"/>
          </w:tcPr>
          <w:p w14:paraId="1586C3F4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530" w:type="dxa"/>
            <w:vAlign w:val="bottom"/>
          </w:tcPr>
          <w:p w14:paraId="6E1831F8" w14:textId="77777777" w:rsidR="00E31F66" w:rsidRPr="0030567A" w:rsidRDefault="00E31F66" w:rsidP="00050305">
            <w:r w:rsidRPr="0030567A">
              <w:rPr>
                <w:color w:val="000000"/>
              </w:rPr>
              <w:t>25.0</w:t>
            </w:r>
          </w:p>
        </w:tc>
        <w:tc>
          <w:tcPr>
            <w:tcW w:w="1440" w:type="dxa"/>
            <w:vAlign w:val="bottom"/>
          </w:tcPr>
          <w:p w14:paraId="3141D821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  <w:tc>
          <w:tcPr>
            <w:tcW w:w="1800" w:type="dxa"/>
            <w:vAlign w:val="bottom"/>
          </w:tcPr>
          <w:p w14:paraId="460D2628" w14:textId="77777777" w:rsidR="00E31F66" w:rsidRPr="0030567A" w:rsidRDefault="00E31F66" w:rsidP="00050305">
            <w:r w:rsidRPr="0030567A">
              <w:rPr>
                <w:color w:val="000000"/>
              </w:rPr>
              <w:t>22.0</w:t>
            </w:r>
          </w:p>
        </w:tc>
      </w:tr>
      <w:tr w:rsidR="00E31F66" w:rsidRPr="0030567A" w14:paraId="34BE8C58" w14:textId="77777777" w:rsidTr="00050305">
        <w:tc>
          <w:tcPr>
            <w:tcW w:w="1525" w:type="dxa"/>
            <w:vAlign w:val="bottom"/>
          </w:tcPr>
          <w:p w14:paraId="4B9285A0" w14:textId="77777777" w:rsidR="00E31F66" w:rsidRPr="0030567A" w:rsidRDefault="00E31F66" w:rsidP="00050305">
            <w:r w:rsidRPr="0030567A">
              <w:rPr>
                <w:color w:val="000000"/>
              </w:rPr>
              <w:t>7409461</w:t>
            </w:r>
          </w:p>
        </w:tc>
        <w:tc>
          <w:tcPr>
            <w:tcW w:w="1260" w:type="dxa"/>
            <w:vAlign w:val="bottom"/>
          </w:tcPr>
          <w:p w14:paraId="4F1D1E72" w14:textId="77777777" w:rsidR="00E31F66" w:rsidRPr="0030567A" w:rsidRDefault="00E31F66" w:rsidP="00050305">
            <w:r w:rsidRPr="0030567A">
              <w:rPr>
                <w:color w:val="000000"/>
              </w:rPr>
              <w:t>60.0</w:t>
            </w:r>
          </w:p>
        </w:tc>
        <w:tc>
          <w:tcPr>
            <w:tcW w:w="1350" w:type="dxa"/>
            <w:vAlign w:val="bottom"/>
          </w:tcPr>
          <w:p w14:paraId="2B25E01F" w14:textId="77777777" w:rsidR="00E31F66" w:rsidRPr="0030567A" w:rsidRDefault="00E31F66" w:rsidP="00050305">
            <w:r w:rsidRPr="0030567A">
              <w:rPr>
                <w:color w:val="000000"/>
              </w:rPr>
              <w:t>48.0</w:t>
            </w:r>
          </w:p>
        </w:tc>
        <w:tc>
          <w:tcPr>
            <w:tcW w:w="1530" w:type="dxa"/>
            <w:vAlign w:val="bottom"/>
          </w:tcPr>
          <w:p w14:paraId="6713BD88" w14:textId="77777777" w:rsidR="00E31F66" w:rsidRPr="0030567A" w:rsidRDefault="00E31F66" w:rsidP="00050305">
            <w:r w:rsidRPr="0030567A">
              <w:rPr>
                <w:color w:val="000000"/>
              </w:rPr>
              <w:t>31.5</w:t>
            </w:r>
          </w:p>
        </w:tc>
        <w:tc>
          <w:tcPr>
            <w:tcW w:w="1440" w:type="dxa"/>
            <w:vAlign w:val="bottom"/>
          </w:tcPr>
          <w:p w14:paraId="7B5AF40D" w14:textId="77777777" w:rsidR="00E31F66" w:rsidRPr="0030567A" w:rsidRDefault="00E31F66" w:rsidP="00050305">
            <w:r w:rsidRPr="0030567A">
              <w:rPr>
                <w:color w:val="000000"/>
              </w:rPr>
              <w:t>33.0</w:t>
            </w:r>
          </w:p>
        </w:tc>
        <w:tc>
          <w:tcPr>
            <w:tcW w:w="1800" w:type="dxa"/>
            <w:vAlign w:val="bottom"/>
          </w:tcPr>
          <w:p w14:paraId="6B519B45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</w:tr>
      <w:tr w:rsidR="00E31F66" w:rsidRPr="0030567A" w14:paraId="3A4824D4" w14:textId="77777777" w:rsidTr="00050305">
        <w:tc>
          <w:tcPr>
            <w:tcW w:w="1525" w:type="dxa"/>
            <w:vAlign w:val="bottom"/>
          </w:tcPr>
          <w:p w14:paraId="0D1AE390" w14:textId="77777777" w:rsidR="00E31F66" w:rsidRPr="0030567A" w:rsidRDefault="00E31F66" w:rsidP="00050305">
            <w:r w:rsidRPr="0030567A">
              <w:rPr>
                <w:color w:val="000000"/>
              </w:rPr>
              <w:t>7410092</w:t>
            </w:r>
          </w:p>
        </w:tc>
        <w:tc>
          <w:tcPr>
            <w:tcW w:w="1260" w:type="dxa"/>
            <w:vAlign w:val="bottom"/>
          </w:tcPr>
          <w:p w14:paraId="5B98CBC0" w14:textId="77777777" w:rsidR="00E31F66" w:rsidRPr="0030567A" w:rsidRDefault="00E31F66" w:rsidP="00050305">
            <w:r w:rsidRPr="0030567A">
              <w:rPr>
                <w:color w:val="000000"/>
              </w:rPr>
              <w:t>45.0</w:t>
            </w:r>
          </w:p>
        </w:tc>
        <w:tc>
          <w:tcPr>
            <w:tcW w:w="1350" w:type="dxa"/>
            <w:vAlign w:val="bottom"/>
          </w:tcPr>
          <w:p w14:paraId="0FCD66AF" w14:textId="77777777" w:rsidR="00E31F66" w:rsidRPr="0030567A" w:rsidRDefault="00E31F66" w:rsidP="00050305">
            <w:r w:rsidRPr="0030567A">
              <w:rPr>
                <w:color w:val="000000"/>
              </w:rPr>
              <w:t>30.0</w:t>
            </w:r>
          </w:p>
        </w:tc>
        <w:tc>
          <w:tcPr>
            <w:tcW w:w="1530" w:type="dxa"/>
            <w:vAlign w:val="bottom"/>
          </w:tcPr>
          <w:p w14:paraId="55E90A8F" w14:textId="77777777" w:rsidR="00E31F66" w:rsidRPr="0030567A" w:rsidRDefault="00E31F66" w:rsidP="00050305">
            <w:r w:rsidRPr="0030567A">
              <w:rPr>
                <w:color w:val="000000"/>
              </w:rPr>
              <w:t>29.3</w:t>
            </w:r>
          </w:p>
        </w:tc>
        <w:tc>
          <w:tcPr>
            <w:tcW w:w="1440" w:type="dxa"/>
            <w:vAlign w:val="bottom"/>
          </w:tcPr>
          <w:p w14:paraId="6846F89F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800" w:type="dxa"/>
            <w:vAlign w:val="bottom"/>
          </w:tcPr>
          <w:p w14:paraId="05BCE274" w14:textId="77777777" w:rsidR="00E31F66" w:rsidRPr="0030567A" w:rsidRDefault="00E31F66" w:rsidP="00050305">
            <w:r w:rsidRPr="0030567A">
              <w:rPr>
                <w:color w:val="000000"/>
              </w:rPr>
              <w:t>11.0</w:t>
            </w:r>
          </w:p>
        </w:tc>
      </w:tr>
      <w:tr w:rsidR="00E31F66" w:rsidRPr="0030567A" w14:paraId="56A9BA03" w14:textId="77777777" w:rsidTr="00050305">
        <w:tc>
          <w:tcPr>
            <w:tcW w:w="1525" w:type="dxa"/>
            <w:vAlign w:val="bottom"/>
          </w:tcPr>
          <w:p w14:paraId="7CB9A4B1" w14:textId="77777777" w:rsidR="00E31F66" w:rsidRPr="0030567A" w:rsidRDefault="00E31F66" w:rsidP="00050305">
            <w:r w:rsidRPr="0030567A">
              <w:rPr>
                <w:color w:val="000000"/>
              </w:rPr>
              <w:t>7410242</w:t>
            </w:r>
          </w:p>
        </w:tc>
        <w:tc>
          <w:tcPr>
            <w:tcW w:w="1260" w:type="dxa"/>
            <w:vAlign w:val="bottom"/>
          </w:tcPr>
          <w:p w14:paraId="78F005AB" w14:textId="77777777" w:rsidR="00E31F66" w:rsidRPr="0030567A" w:rsidRDefault="00E31F66" w:rsidP="00050305">
            <w:r w:rsidRPr="0030567A">
              <w:rPr>
                <w:color w:val="000000"/>
              </w:rPr>
              <w:t>38.0</w:t>
            </w:r>
          </w:p>
        </w:tc>
        <w:tc>
          <w:tcPr>
            <w:tcW w:w="1350" w:type="dxa"/>
            <w:vAlign w:val="bottom"/>
          </w:tcPr>
          <w:p w14:paraId="2B167C90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530" w:type="dxa"/>
            <w:vAlign w:val="bottom"/>
          </w:tcPr>
          <w:p w14:paraId="18B57B81" w14:textId="77777777" w:rsidR="00E31F66" w:rsidRPr="0030567A" w:rsidRDefault="00E31F66" w:rsidP="00050305">
            <w:r w:rsidRPr="0030567A">
              <w:rPr>
                <w:color w:val="000000"/>
              </w:rPr>
              <w:t>19.5</w:t>
            </w:r>
          </w:p>
        </w:tc>
        <w:tc>
          <w:tcPr>
            <w:tcW w:w="1440" w:type="dxa"/>
            <w:vAlign w:val="bottom"/>
          </w:tcPr>
          <w:p w14:paraId="054FB984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  <w:tc>
          <w:tcPr>
            <w:tcW w:w="1800" w:type="dxa"/>
            <w:vAlign w:val="bottom"/>
          </w:tcPr>
          <w:p w14:paraId="5E8CB286" w14:textId="77777777" w:rsidR="00E31F66" w:rsidRPr="0030567A" w:rsidRDefault="00E31F66" w:rsidP="00050305">
            <w:r w:rsidRPr="0030567A">
              <w:rPr>
                <w:color w:val="000000"/>
              </w:rPr>
              <w:t>14.0</w:t>
            </w:r>
          </w:p>
        </w:tc>
      </w:tr>
      <w:tr w:rsidR="00E31F66" w:rsidRPr="0030567A" w14:paraId="6BCC8BE3" w14:textId="77777777" w:rsidTr="00050305">
        <w:tc>
          <w:tcPr>
            <w:tcW w:w="1525" w:type="dxa"/>
            <w:vAlign w:val="bottom"/>
          </w:tcPr>
          <w:p w14:paraId="4851DE2E" w14:textId="77777777" w:rsidR="00E31F66" w:rsidRPr="0030567A" w:rsidRDefault="00E31F66" w:rsidP="00050305">
            <w:r w:rsidRPr="0030567A">
              <w:rPr>
                <w:color w:val="000000"/>
              </w:rPr>
              <w:t>7410277</w:t>
            </w:r>
          </w:p>
        </w:tc>
        <w:tc>
          <w:tcPr>
            <w:tcW w:w="1260" w:type="dxa"/>
            <w:vAlign w:val="bottom"/>
          </w:tcPr>
          <w:p w14:paraId="07C5636E" w14:textId="77777777" w:rsidR="00E31F66" w:rsidRPr="0030567A" w:rsidRDefault="00E31F66" w:rsidP="00050305">
            <w:r w:rsidRPr="0030567A">
              <w:rPr>
                <w:color w:val="000000"/>
              </w:rPr>
              <w:t>29.5</w:t>
            </w:r>
          </w:p>
        </w:tc>
        <w:tc>
          <w:tcPr>
            <w:tcW w:w="1350" w:type="dxa"/>
            <w:vAlign w:val="bottom"/>
          </w:tcPr>
          <w:p w14:paraId="3A8428D6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530" w:type="dxa"/>
            <w:vAlign w:val="bottom"/>
          </w:tcPr>
          <w:p w14:paraId="7B1F6438" w14:textId="77777777" w:rsidR="00E31F66" w:rsidRPr="0030567A" w:rsidRDefault="00E31F66" w:rsidP="00050305">
            <w:r w:rsidRPr="0030567A">
              <w:rPr>
                <w:color w:val="000000"/>
              </w:rPr>
              <w:t>22.5</w:t>
            </w:r>
          </w:p>
        </w:tc>
        <w:tc>
          <w:tcPr>
            <w:tcW w:w="1440" w:type="dxa"/>
            <w:vAlign w:val="bottom"/>
          </w:tcPr>
          <w:p w14:paraId="7E54A74F" w14:textId="77777777" w:rsidR="00E31F66" w:rsidRPr="0030567A" w:rsidRDefault="00E31F66" w:rsidP="00050305">
            <w:r w:rsidRPr="0030567A">
              <w:rPr>
                <w:color w:val="000000"/>
              </w:rPr>
              <w:t>28.5</w:t>
            </w:r>
          </w:p>
        </w:tc>
        <w:tc>
          <w:tcPr>
            <w:tcW w:w="1800" w:type="dxa"/>
            <w:vAlign w:val="bottom"/>
          </w:tcPr>
          <w:p w14:paraId="10A3825B" w14:textId="77777777" w:rsidR="00E31F66" w:rsidRPr="0030567A" w:rsidRDefault="00E31F66" w:rsidP="00050305">
            <w:r w:rsidRPr="0030567A">
              <w:rPr>
                <w:color w:val="000000"/>
              </w:rPr>
              <w:t>16.0</w:t>
            </w:r>
          </w:p>
        </w:tc>
      </w:tr>
      <w:tr w:rsidR="00E31F66" w:rsidRPr="0030567A" w14:paraId="5D78B8B4" w14:textId="77777777" w:rsidTr="00050305">
        <w:tc>
          <w:tcPr>
            <w:tcW w:w="1525" w:type="dxa"/>
            <w:vAlign w:val="bottom"/>
          </w:tcPr>
          <w:p w14:paraId="211F7176" w14:textId="77777777" w:rsidR="00E31F66" w:rsidRPr="0030567A" w:rsidRDefault="00E31F66" w:rsidP="00050305">
            <w:r w:rsidRPr="0030567A">
              <w:rPr>
                <w:color w:val="000000"/>
              </w:rPr>
              <w:t>7410549</w:t>
            </w:r>
          </w:p>
        </w:tc>
        <w:tc>
          <w:tcPr>
            <w:tcW w:w="1260" w:type="dxa"/>
            <w:vAlign w:val="bottom"/>
          </w:tcPr>
          <w:p w14:paraId="4E508838" w14:textId="77777777" w:rsidR="00E31F66" w:rsidRPr="0030567A" w:rsidRDefault="00E31F66" w:rsidP="00050305">
            <w:r w:rsidRPr="0030567A">
              <w:rPr>
                <w:color w:val="000000"/>
              </w:rPr>
              <w:t>55.0</w:t>
            </w:r>
          </w:p>
        </w:tc>
        <w:tc>
          <w:tcPr>
            <w:tcW w:w="1350" w:type="dxa"/>
            <w:vAlign w:val="bottom"/>
          </w:tcPr>
          <w:p w14:paraId="0286A9B5" w14:textId="77777777" w:rsidR="00E31F66" w:rsidRPr="0030567A" w:rsidRDefault="00E31F66" w:rsidP="00050305">
            <w:r w:rsidRPr="0030567A">
              <w:rPr>
                <w:color w:val="000000"/>
              </w:rPr>
              <w:t>20.0</w:t>
            </w:r>
          </w:p>
        </w:tc>
        <w:tc>
          <w:tcPr>
            <w:tcW w:w="1530" w:type="dxa"/>
            <w:vAlign w:val="bottom"/>
          </w:tcPr>
          <w:p w14:paraId="032944AC" w14:textId="77777777" w:rsidR="00E31F66" w:rsidRPr="0030567A" w:rsidRDefault="00E31F66" w:rsidP="00050305">
            <w:r w:rsidRPr="0030567A">
              <w:rPr>
                <w:color w:val="000000"/>
              </w:rPr>
              <w:t>26.0</w:t>
            </w:r>
          </w:p>
        </w:tc>
        <w:tc>
          <w:tcPr>
            <w:tcW w:w="1440" w:type="dxa"/>
            <w:vAlign w:val="bottom"/>
          </w:tcPr>
          <w:p w14:paraId="613C2BA3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800" w:type="dxa"/>
            <w:vAlign w:val="bottom"/>
          </w:tcPr>
          <w:p w14:paraId="5C63030C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</w:tr>
      <w:tr w:rsidR="00E31F66" w:rsidRPr="0030567A" w14:paraId="7AB19F71" w14:textId="77777777" w:rsidTr="00050305">
        <w:tc>
          <w:tcPr>
            <w:tcW w:w="1525" w:type="dxa"/>
            <w:vAlign w:val="bottom"/>
          </w:tcPr>
          <w:p w14:paraId="7B52A6F5" w14:textId="77777777" w:rsidR="00E31F66" w:rsidRPr="0030567A" w:rsidRDefault="00E31F66" w:rsidP="00050305">
            <w:r w:rsidRPr="0030567A">
              <w:rPr>
                <w:color w:val="000000"/>
              </w:rPr>
              <w:t>7410632</w:t>
            </w:r>
          </w:p>
        </w:tc>
        <w:tc>
          <w:tcPr>
            <w:tcW w:w="1260" w:type="dxa"/>
            <w:vAlign w:val="bottom"/>
          </w:tcPr>
          <w:p w14:paraId="2CDBEF7A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350" w:type="dxa"/>
            <w:vAlign w:val="bottom"/>
          </w:tcPr>
          <w:p w14:paraId="0C7EF982" w14:textId="77777777" w:rsidR="00E31F66" w:rsidRPr="0030567A" w:rsidRDefault="00E31F66" w:rsidP="00050305">
            <w:r w:rsidRPr="0030567A">
              <w:rPr>
                <w:color w:val="000000"/>
              </w:rPr>
              <w:t>44.0</w:t>
            </w:r>
          </w:p>
        </w:tc>
        <w:tc>
          <w:tcPr>
            <w:tcW w:w="1530" w:type="dxa"/>
            <w:vAlign w:val="bottom"/>
          </w:tcPr>
          <w:p w14:paraId="7E36B010" w14:textId="77777777" w:rsidR="00E31F66" w:rsidRPr="0030567A" w:rsidRDefault="00E31F66" w:rsidP="00050305">
            <w:r w:rsidRPr="0030567A">
              <w:rPr>
                <w:color w:val="000000"/>
              </w:rPr>
              <w:t>12.5</w:t>
            </w:r>
          </w:p>
        </w:tc>
        <w:tc>
          <w:tcPr>
            <w:tcW w:w="1440" w:type="dxa"/>
            <w:vAlign w:val="bottom"/>
          </w:tcPr>
          <w:p w14:paraId="130D4CBA" w14:textId="77777777" w:rsidR="00E31F66" w:rsidRPr="0030567A" w:rsidRDefault="00E31F66" w:rsidP="00050305">
            <w:r w:rsidRPr="0030567A">
              <w:rPr>
                <w:color w:val="000000"/>
              </w:rPr>
              <w:t>9.1</w:t>
            </w:r>
          </w:p>
        </w:tc>
        <w:tc>
          <w:tcPr>
            <w:tcW w:w="1800" w:type="dxa"/>
            <w:vAlign w:val="bottom"/>
          </w:tcPr>
          <w:p w14:paraId="0045393E" w14:textId="77777777" w:rsidR="00E31F66" w:rsidRPr="0030567A" w:rsidRDefault="00E31F66" w:rsidP="00050305">
            <w:r w:rsidRPr="0030567A">
              <w:rPr>
                <w:color w:val="000000"/>
              </w:rPr>
              <w:t>21.0</w:t>
            </w:r>
          </w:p>
        </w:tc>
      </w:tr>
      <w:tr w:rsidR="00E31F66" w:rsidRPr="0030567A" w14:paraId="4EDE006B" w14:textId="77777777" w:rsidTr="00050305">
        <w:tc>
          <w:tcPr>
            <w:tcW w:w="1525" w:type="dxa"/>
            <w:vAlign w:val="bottom"/>
          </w:tcPr>
          <w:p w14:paraId="0B3E9A6E" w14:textId="77777777" w:rsidR="00E31F66" w:rsidRPr="0030567A" w:rsidRDefault="00E31F66" w:rsidP="00050305">
            <w:r w:rsidRPr="0030567A">
              <w:rPr>
                <w:color w:val="000000"/>
              </w:rPr>
              <w:t>7410795</w:t>
            </w:r>
          </w:p>
        </w:tc>
        <w:tc>
          <w:tcPr>
            <w:tcW w:w="1260" w:type="dxa"/>
            <w:vAlign w:val="bottom"/>
          </w:tcPr>
          <w:p w14:paraId="7BB730DE" w14:textId="77777777" w:rsidR="00E31F66" w:rsidRPr="0030567A" w:rsidRDefault="00E31F66" w:rsidP="00050305">
            <w:r w:rsidRPr="0030567A">
              <w:rPr>
                <w:color w:val="000000"/>
              </w:rPr>
              <w:t>45.0</w:t>
            </w:r>
          </w:p>
        </w:tc>
        <w:tc>
          <w:tcPr>
            <w:tcW w:w="1350" w:type="dxa"/>
            <w:vAlign w:val="bottom"/>
          </w:tcPr>
          <w:p w14:paraId="3DDABCB8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  <w:tc>
          <w:tcPr>
            <w:tcW w:w="1530" w:type="dxa"/>
            <w:vAlign w:val="bottom"/>
          </w:tcPr>
          <w:p w14:paraId="0B86B34B" w14:textId="77777777" w:rsidR="00E31F66" w:rsidRPr="0030567A" w:rsidRDefault="00E31F66" w:rsidP="00050305">
            <w:r w:rsidRPr="0030567A">
              <w:rPr>
                <w:color w:val="000000"/>
              </w:rPr>
              <w:t>13.8</w:t>
            </w:r>
          </w:p>
        </w:tc>
        <w:tc>
          <w:tcPr>
            <w:tcW w:w="1440" w:type="dxa"/>
            <w:vAlign w:val="bottom"/>
          </w:tcPr>
          <w:p w14:paraId="4998EC8F" w14:textId="77777777" w:rsidR="00E31F66" w:rsidRPr="0030567A" w:rsidRDefault="00E31F66" w:rsidP="00050305">
            <w:r w:rsidRPr="0030567A">
              <w:rPr>
                <w:color w:val="000000"/>
              </w:rPr>
              <w:t>5.0</w:t>
            </w:r>
          </w:p>
        </w:tc>
        <w:tc>
          <w:tcPr>
            <w:tcW w:w="1800" w:type="dxa"/>
            <w:vAlign w:val="bottom"/>
          </w:tcPr>
          <w:p w14:paraId="0AB7F927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</w:tr>
      <w:tr w:rsidR="00E31F66" w:rsidRPr="0030567A" w14:paraId="32AA1F2C" w14:textId="77777777" w:rsidTr="00050305">
        <w:tc>
          <w:tcPr>
            <w:tcW w:w="1525" w:type="dxa"/>
            <w:vAlign w:val="bottom"/>
          </w:tcPr>
          <w:p w14:paraId="35C2EC01" w14:textId="77777777" w:rsidR="00E31F66" w:rsidRPr="0030567A" w:rsidRDefault="00E31F66" w:rsidP="00050305">
            <w:r w:rsidRPr="0030567A">
              <w:rPr>
                <w:color w:val="000000"/>
              </w:rPr>
              <w:t>7606811</w:t>
            </w:r>
          </w:p>
        </w:tc>
        <w:tc>
          <w:tcPr>
            <w:tcW w:w="1260" w:type="dxa"/>
            <w:vAlign w:val="bottom"/>
          </w:tcPr>
          <w:p w14:paraId="11E4A1C1" w14:textId="77777777" w:rsidR="00E31F66" w:rsidRPr="0030567A" w:rsidRDefault="00E31F66" w:rsidP="00050305">
            <w:r w:rsidRPr="0030567A">
              <w:rPr>
                <w:color w:val="000000"/>
              </w:rPr>
              <w:t>55.0</w:t>
            </w:r>
          </w:p>
        </w:tc>
        <w:tc>
          <w:tcPr>
            <w:tcW w:w="1350" w:type="dxa"/>
            <w:vAlign w:val="bottom"/>
          </w:tcPr>
          <w:p w14:paraId="0B1E3638" w14:textId="77777777" w:rsidR="00E31F66" w:rsidRPr="0030567A" w:rsidRDefault="00E31F66" w:rsidP="00050305">
            <w:r w:rsidRPr="0030567A">
              <w:rPr>
                <w:color w:val="000000"/>
              </w:rPr>
              <w:t>25.5</w:t>
            </w:r>
          </w:p>
        </w:tc>
        <w:tc>
          <w:tcPr>
            <w:tcW w:w="1530" w:type="dxa"/>
            <w:vAlign w:val="bottom"/>
          </w:tcPr>
          <w:p w14:paraId="2112B24D" w14:textId="77777777" w:rsidR="00E31F66" w:rsidRPr="0030567A" w:rsidRDefault="00E31F66" w:rsidP="00050305">
            <w:r w:rsidRPr="0030567A">
              <w:rPr>
                <w:color w:val="000000"/>
              </w:rPr>
              <w:t>20.0</w:t>
            </w:r>
          </w:p>
        </w:tc>
        <w:tc>
          <w:tcPr>
            <w:tcW w:w="1440" w:type="dxa"/>
            <w:vAlign w:val="bottom"/>
          </w:tcPr>
          <w:p w14:paraId="654EF10A" w14:textId="77777777" w:rsidR="00E31F66" w:rsidRPr="0030567A" w:rsidRDefault="00E31F66" w:rsidP="00050305">
            <w:r w:rsidRPr="0030567A">
              <w:rPr>
                <w:color w:val="000000"/>
              </w:rPr>
              <w:t>7.0</w:t>
            </w:r>
          </w:p>
        </w:tc>
        <w:tc>
          <w:tcPr>
            <w:tcW w:w="1800" w:type="dxa"/>
            <w:vAlign w:val="bottom"/>
          </w:tcPr>
          <w:p w14:paraId="2081E7E6" w14:textId="77777777" w:rsidR="00E31F66" w:rsidRPr="0030567A" w:rsidRDefault="00E31F66" w:rsidP="00050305">
            <w:r w:rsidRPr="0030567A">
              <w:rPr>
                <w:color w:val="000000"/>
              </w:rPr>
              <w:t>13.0</w:t>
            </w:r>
          </w:p>
        </w:tc>
      </w:tr>
      <w:tr w:rsidR="00E31F66" w:rsidRPr="0030567A" w14:paraId="1028DCAF" w14:textId="77777777" w:rsidTr="00050305">
        <w:tc>
          <w:tcPr>
            <w:tcW w:w="1525" w:type="dxa"/>
            <w:vAlign w:val="bottom"/>
          </w:tcPr>
          <w:p w14:paraId="437AB2CD" w14:textId="77777777" w:rsidR="00E31F66" w:rsidRPr="0030567A" w:rsidRDefault="00E31F66" w:rsidP="00050305">
            <w:r w:rsidRPr="0030567A">
              <w:rPr>
                <w:color w:val="000000"/>
              </w:rPr>
              <w:t>7606825</w:t>
            </w:r>
          </w:p>
        </w:tc>
        <w:tc>
          <w:tcPr>
            <w:tcW w:w="1260" w:type="dxa"/>
            <w:vAlign w:val="bottom"/>
          </w:tcPr>
          <w:p w14:paraId="552A37D1" w14:textId="77777777" w:rsidR="00E31F66" w:rsidRPr="0030567A" w:rsidRDefault="00E31F66" w:rsidP="00050305">
            <w:r w:rsidRPr="0030567A">
              <w:rPr>
                <w:color w:val="000000"/>
              </w:rPr>
              <w:t>48.0</w:t>
            </w:r>
          </w:p>
        </w:tc>
        <w:tc>
          <w:tcPr>
            <w:tcW w:w="1350" w:type="dxa"/>
            <w:vAlign w:val="bottom"/>
          </w:tcPr>
          <w:p w14:paraId="4FAC227E" w14:textId="77777777" w:rsidR="00E31F66" w:rsidRPr="0030567A" w:rsidRDefault="00E31F66" w:rsidP="00050305">
            <w:r w:rsidRPr="0030567A">
              <w:rPr>
                <w:color w:val="000000"/>
              </w:rPr>
              <w:t>30.0</w:t>
            </w:r>
          </w:p>
        </w:tc>
        <w:tc>
          <w:tcPr>
            <w:tcW w:w="1530" w:type="dxa"/>
            <w:vAlign w:val="bottom"/>
          </w:tcPr>
          <w:p w14:paraId="19B42640" w14:textId="77777777" w:rsidR="00E31F66" w:rsidRPr="0030567A" w:rsidRDefault="00E31F66" w:rsidP="00050305">
            <w:r w:rsidRPr="0030567A">
              <w:rPr>
                <w:color w:val="000000"/>
              </w:rPr>
              <w:t>16.5</w:t>
            </w:r>
          </w:p>
        </w:tc>
        <w:tc>
          <w:tcPr>
            <w:tcW w:w="1440" w:type="dxa"/>
            <w:vAlign w:val="bottom"/>
          </w:tcPr>
          <w:p w14:paraId="2F2C1CFF" w14:textId="77777777" w:rsidR="00E31F66" w:rsidRPr="0030567A" w:rsidRDefault="00E31F66" w:rsidP="00050305">
            <w:r w:rsidRPr="0030567A">
              <w:rPr>
                <w:color w:val="000000"/>
              </w:rPr>
              <w:t>10.5</w:t>
            </w:r>
          </w:p>
        </w:tc>
        <w:tc>
          <w:tcPr>
            <w:tcW w:w="1800" w:type="dxa"/>
            <w:vAlign w:val="bottom"/>
          </w:tcPr>
          <w:p w14:paraId="4A6141DF" w14:textId="77777777" w:rsidR="00E31F66" w:rsidRPr="0030567A" w:rsidRDefault="00E31F66" w:rsidP="00050305">
            <w:r w:rsidRPr="0030567A">
              <w:rPr>
                <w:color w:val="000000"/>
              </w:rPr>
              <w:t>19.5</w:t>
            </w:r>
          </w:p>
        </w:tc>
      </w:tr>
      <w:tr w:rsidR="00E31F66" w:rsidRPr="0030567A" w14:paraId="66C35E98" w14:textId="77777777" w:rsidTr="00050305">
        <w:tc>
          <w:tcPr>
            <w:tcW w:w="1525" w:type="dxa"/>
            <w:vAlign w:val="bottom"/>
          </w:tcPr>
          <w:p w14:paraId="0AA6E2CB" w14:textId="77777777" w:rsidR="00E31F66" w:rsidRPr="0030567A" w:rsidRDefault="00E31F66" w:rsidP="00050305">
            <w:r w:rsidRPr="0030567A">
              <w:rPr>
                <w:color w:val="000000"/>
              </w:rPr>
              <w:t>7147237</w:t>
            </w:r>
          </w:p>
        </w:tc>
        <w:tc>
          <w:tcPr>
            <w:tcW w:w="1260" w:type="dxa"/>
            <w:vAlign w:val="bottom"/>
          </w:tcPr>
          <w:p w14:paraId="3F574895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350" w:type="dxa"/>
            <w:vAlign w:val="bottom"/>
          </w:tcPr>
          <w:p w14:paraId="128856DF" w14:textId="77777777" w:rsidR="00E31F66" w:rsidRPr="0030567A" w:rsidRDefault="00E31F66" w:rsidP="00050305">
            <w:r w:rsidRPr="0030567A">
              <w:rPr>
                <w:color w:val="000000"/>
              </w:rPr>
              <w:t>17.5</w:t>
            </w:r>
          </w:p>
        </w:tc>
        <w:tc>
          <w:tcPr>
            <w:tcW w:w="1530" w:type="dxa"/>
            <w:vAlign w:val="bottom"/>
          </w:tcPr>
          <w:p w14:paraId="13795B37" w14:textId="77777777" w:rsidR="00E31F66" w:rsidRPr="0030567A" w:rsidRDefault="00E31F66" w:rsidP="00050305">
            <w:r w:rsidRPr="0030567A">
              <w:rPr>
                <w:color w:val="000000"/>
              </w:rPr>
              <w:t>10.5</w:t>
            </w:r>
          </w:p>
        </w:tc>
        <w:tc>
          <w:tcPr>
            <w:tcW w:w="1440" w:type="dxa"/>
            <w:vAlign w:val="bottom"/>
          </w:tcPr>
          <w:p w14:paraId="31AD1B48" w14:textId="77777777" w:rsidR="00E31F66" w:rsidRPr="0030567A" w:rsidRDefault="00E31F66" w:rsidP="00050305">
            <w:r w:rsidRPr="0030567A">
              <w:rPr>
                <w:color w:val="000000"/>
              </w:rPr>
              <w:t>7.0</w:t>
            </w:r>
          </w:p>
        </w:tc>
        <w:tc>
          <w:tcPr>
            <w:tcW w:w="1800" w:type="dxa"/>
            <w:vAlign w:val="bottom"/>
          </w:tcPr>
          <w:p w14:paraId="58FC6BE0" w14:textId="77777777" w:rsidR="00E31F66" w:rsidRPr="0030567A" w:rsidRDefault="00E31F66" w:rsidP="00050305">
            <w:r w:rsidRPr="0030567A">
              <w:rPr>
                <w:color w:val="000000"/>
              </w:rPr>
              <w:t>33.0</w:t>
            </w:r>
          </w:p>
        </w:tc>
      </w:tr>
      <w:tr w:rsidR="00E31F66" w:rsidRPr="0030567A" w14:paraId="3DA4CF5F" w14:textId="77777777" w:rsidTr="00050305">
        <w:tc>
          <w:tcPr>
            <w:tcW w:w="1525" w:type="dxa"/>
            <w:vAlign w:val="bottom"/>
          </w:tcPr>
          <w:p w14:paraId="7010CE79" w14:textId="77777777" w:rsidR="00E31F66" w:rsidRPr="0030567A" w:rsidRDefault="00E31F66" w:rsidP="00050305">
            <w:r w:rsidRPr="0030567A">
              <w:rPr>
                <w:color w:val="000000"/>
              </w:rPr>
              <w:t>7384203</w:t>
            </w:r>
          </w:p>
        </w:tc>
        <w:tc>
          <w:tcPr>
            <w:tcW w:w="1260" w:type="dxa"/>
            <w:vAlign w:val="bottom"/>
          </w:tcPr>
          <w:p w14:paraId="4FCDEF51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350" w:type="dxa"/>
            <w:vAlign w:val="bottom"/>
          </w:tcPr>
          <w:p w14:paraId="2A62DDE7" w14:textId="77777777" w:rsidR="00E31F66" w:rsidRPr="0030567A" w:rsidRDefault="00E31F66" w:rsidP="00050305">
            <w:r w:rsidRPr="0030567A">
              <w:rPr>
                <w:color w:val="000000"/>
              </w:rPr>
              <w:t>36.0</w:t>
            </w:r>
          </w:p>
        </w:tc>
        <w:tc>
          <w:tcPr>
            <w:tcW w:w="1530" w:type="dxa"/>
            <w:vAlign w:val="bottom"/>
          </w:tcPr>
          <w:p w14:paraId="2DE7BAD7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440" w:type="dxa"/>
            <w:vAlign w:val="bottom"/>
          </w:tcPr>
          <w:p w14:paraId="2DF78E5E" w14:textId="77777777" w:rsidR="00E31F66" w:rsidRPr="0030567A" w:rsidRDefault="00E31F66" w:rsidP="00050305">
            <w:r w:rsidRPr="0030567A">
              <w:rPr>
                <w:color w:val="000000"/>
              </w:rPr>
              <w:t>25.5</w:t>
            </w:r>
          </w:p>
        </w:tc>
        <w:tc>
          <w:tcPr>
            <w:tcW w:w="1800" w:type="dxa"/>
            <w:vAlign w:val="bottom"/>
          </w:tcPr>
          <w:p w14:paraId="0D1D71D6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</w:tr>
      <w:tr w:rsidR="00E31F66" w:rsidRPr="0030567A" w14:paraId="3EF3F03C" w14:textId="77777777" w:rsidTr="00050305">
        <w:tc>
          <w:tcPr>
            <w:tcW w:w="1525" w:type="dxa"/>
            <w:vAlign w:val="bottom"/>
          </w:tcPr>
          <w:p w14:paraId="76B444ED" w14:textId="77777777" w:rsidR="00E31F66" w:rsidRPr="0030567A" w:rsidRDefault="00E31F66" w:rsidP="00050305">
            <w:r w:rsidRPr="0030567A">
              <w:rPr>
                <w:color w:val="000000"/>
              </w:rPr>
              <w:t>7405994</w:t>
            </w:r>
          </w:p>
        </w:tc>
        <w:tc>
          <w:tcPr>
            <w:tcW w:w="1260" w:type="dxa"/>
            <w:vAlign w:val="bottom"/>
          </w:tcPr>
          <w:p w14:paraId="7CC53AFE" w14:textId="77777777" w:rsidR="00E31F66" w:rsidRPr="0030567A" w:rsidRDefault="00E31F66" w:rsidP="00050305">
            <w:r w:rsidRPr="0030567A">
              <w:rPr>
                <w:color w:val="000000"/>
              </w:rPr>
              <w:t>33.5</w:t>
            </w:r>
          </w:p>
        </w:tc>
        <w:tc>
          <w:tcPr>
            <w:tcW w:w="1350" w:type="dxa"/>
            <w:vAlign w:val="bottom"/>
          </w:tcPr>
          <w:p w14:paraId="35752F11" w14:textId="77777777" w:rsidR="00E31F66" w:rsidRPr="0030567A" w:rsidRDefault="00E31F66" w:rsidP="00050305">
            <w:r w:rsidRPr="0030567A">
              <w:rPr>
                <w:color w:val="000000"/>
              </w:rPr>
              <w:t>13.0</w:t>
            </w:r>
          </w:p>
        </w:tc>
        <w:tc>
          <w:tcPr>
            <w:tcW w:w="1530" w:type="dxa"/>
            <w:vAlign w:val="bottom"/>
          </w:tcPr>
          <w:p w14:paraId="6B9B5E57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440" w:type="dxa"/>
            <w:vAlign w:val="bottom"/>
          </w:tcPr>
          <w:p w14:paraId="427F0E2A" w14:textId="77777777" w:rsidR="00E31F66" w:rsidRPr="0030567A" w:rsidRDefault="00E31F66" w:rsidP="00050305">
            <w:r w:rsidRPr="0030567A">
              <w:rPr>
                <w:color w:val="000000"/>
              </w:rPr>
              <w:t>6.0</w:t>
            </w:r>
          </w:p>
        </w:tc>
        <w:tc>
          <w:tcPr>
            <w:tcW w:w="1800" w:type="dxa"/>
            <w:vAlign w:val="bottom"/>
          </w:tcPr>
          <w:p w14:paraId="1F4F4417" w14:textId="77777777" w:rsidR="00E31F66" w:rsidRPr="0030567A" w:rsidRDefault="00E31F66" w:rsidP="00050305">
            <w:r w:rsidRPr="0030567A">
              <w:rPr>
                <w:color w:val="000000"/>
              </w:rPr>
              <w:t>9.0</w:t>
            </w:r>
          </w:p>
        </w:tc>
      </w:tr>
      <w:tr w:rsidR="00E31F66" w:rsidRPr="0030567A" w14:paraId="5388729D" w14:textId="77777777" w:rsidTr="00050305">
        <w:tc>
          <w:tcPr>
            <w:tcW w:w="1525" w:type="dxa"/>
            <w:vAlign w:val="bottom"/>
          </w:tcPr>
          <w:p w14:paraId="2F540B62" w14:textId="77777777" w:rsidR="00E31F66" w:rsidRPr="0030567A" w:rsidRDefault="00E31F66" w:rsidP="00050305">
            <w:r w:rsidRPr="0030567A">
              <w:rPr>
                <w:color w:val="000000"/>
              </w:rPr>
              <w:t>7406012</w:t>
            </w:r>
          </w:p>
        </w:tc>
        <w:tc>
          <w:tcPr>
            <w:tcW w:w="1260" w:type="dxa"/>
            <w:vAlign w:val="bottom"/>
          </w:tcPr>
          <w:p w14:paraId="4645836C" w14:textId="77777777" w:rsidR="00E31F66" w:rsidRPr="0030567A" w:rsidRDefault="00E31F66" w:rsidP="00050305">
            <w:r w:rsidRPr="0030567A">
              <w:rPr>
                <w:color w:val="000000"/>
              </w:rPr>
              <w:t>40.0</w:t>
            </w:r>
          </w:p>
        </w:tc>
        <w:tc>
          <w:tcPr>
            <w:tcW w:w="1350" w:type="dxa"/>
            <w:vAlign w:val="bottom"/>
          </w:tcPr>
          <w:p w14:paraId="73CF9162" w14:textId="77777777" w:rsidR="00E31F66" w:rsidRPr="0030567A" w:rsidRDefault="00E31F66" w:rsidP="00050305">
            <w:r w:rsidRPr="0030567A">
              <w:rPr>
                <w:color w:val="000000"/>
              </w:rPr>
              <w:t>16.5</w:t>
            </w:r>
          </w:p>
        </w:tc>
        <w:tc>
          <w:tcPr>
            <w:tcW w:w="1530" w:type="dxa"/>
            <w:vAlign w:val="bottom"/>
          </w:tcPr>
          <w:p w14:paraId="7D0963EB" w14:textId="77777777" w:rsidR="00E31F66" w:rsidRPr="0030567A" w:rsidRDefault="00E31F66" w:rsidP="00050305">
            <w:r w:rsidRPr="0030567A">
              <w:rPr>
                <w:color w:val="000000"/>
              </w:rPr>
              <w:t>15.8</w:t>
            </w:r>
          </w:p>
        </w:tc>
        <w:tc>
          <w:tcPr>
            <w:tcW w:w="1440" w:type="dxa"/>
            <w:vAlign w:val="bottom"/>
          </w:tcPr>
          <w:p w14:paraId="6C4B305F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800" w:type="dxa"/>
            <w:vAlign w:val="bottom"/>
          </w:tcPr>
          <w:p w14:paraId="1B8B8C0C" w14:textId="77777777" w:rsidR="00E31F66" w:rsidRPr="0030567A" w:rsidRDefault="00E31F66" w:rsidP="00050305">
            <w:r w:rsidRPr="0030567A">
              <w:rPr>
                <w:color w:val="000000"/>
              </w:rPr>
              <w:t>24.0</w:t>
            </w:r>
          </w:p>
        </w:tc>
      </w:tr>
      <w:tr w:rsidR="00E31F66" w:rsidRPr="0030567A" w14:paraId="1C141896" w14:textId="77777777" w:rsidTr="00050305">
        <w:tc>
          <w:tcPr>
            <w:tcW w:w="1525" w:type="dxa"/>
            <w:vAlign w:val="bottom"/>
          </w:tcPr>
          <w:p w14:paraId="34A1CB1A" w14:textId="77777777" w:rsidR="00E31F66" w:rsidRPr="0030567A" w:rsidRDefault="00E31F66" w:rsidP="00050305">
            <w:r w:rsidRPr="0030567A">
              <w:rPr>
                <w:color w:val="000000"/>
              </w:rPr>
              <w:t>7406016</w:t>
            </w:r>
          </w:p>
        </w:tc>
        <w:tc>
          <w:tcPr>
            <w:tcW w:w="1260" w:type="dxa"/>
            <w:vAlign w:val="bottom"/>
          </w:tcPr>
          <w:p w14:paraId="3DF964A9" w14:textId="77777777" w:rsidR="00E31F66" w:rsidRPr="0030567A" w:rsidRDefault="00E31F66" w:rsidP="00050305">
            <w:r w:rsidRPr="0030567A">
              <w:rPr>
                <w:color w:val="000000"/>
              </w:rPr>
              <w:t>43.0</w:t>
            </w:r>
          </w:p>
        </w:tc>
        <w:tc>
          <w:tcPr>
            <w:tcW w:w="1350" w:type="dxa"/>
            <w:vAlign w:val="bottom"/>
          </w:tcPr>
          <w:p w14:paraId="2397746C" w14:textId="77777777" w:rsidR="00E31F66" w:rsidRPr="0030567A" w:rsidRDefault="00E31F66" w:rsidP="00050305">
            <w:r w:rsidRPr="0030567A">
              <w:rPr>
                <w:color w:val="000000"/>
              </w:rPr>
              <w:t>9.5</w:t>
            </w:r>
          </w:p>
        </w:tc>
        <w:tc>
          <w:tcPr>
            <w:tcW w:w="1530" w:type="dxa"/>
            <w:vAlign w:val="bottom"/>
          </w:tcPr>
          <w:p w14:paraId="045A2296" w14:textId="77777777" w:rsidR="00E31F66" w:rsidRPr="0030567A" w:rsidRDefault="00E31F66" w:rsidP="00050305">
            <w:r w:rsidRPr="0030567A">
              <w:rPr>
                <w:color w:val="000000"/>
              </w:rPr>
              <w:t>25.8</w:t>
            </w:r>
          </w:p>
        </w:tc>
        <w:tc>
          <w:tcPr>
            <w:tcW w:w="1440" w:type="dxa"/>
            <w:vAlign w:val="bottom"/>
          </w:tcPr>
          <w:p w14:paraId="10ED95AF" w14:textId="77777777" w:rsidR="00E31F66" w:rsidRPr="0030567A" w:rsidRDefault="00E31F66" w:rsidP="00050305">
            <w:r w:rsidRPr="0030567A">
              <w:rPr>
                <w:color w:val="000000"/>
              </w:rPr>
              <w:t>10.5</w:t>
            </w:r>
          </w:p>
        </w:tc>
        <w:tc>
          <w:tcPr>
            <w:tcW w:w="1800" w:type="dxa"/>
            <w:vAlign w:val="bottom"/>
          </w:tcPr>
          <w:p w14:paraId="05940F1A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</w:tr>
      <w:tr w:rsidR="00E31F66" w:rsidRPr="0030567A" w14:paraId="29E873F9" w14:textId="77777777" w:rsidTr="00050305">
        <w:tc>
          <w:tcPr>
            <w:tcW w:w="1525" w:type="dxa"/>
            <w:vAlign w:val="bottom"/>
          </w:tcPr>
          <w:p w14:paraId="49FFF88D" w14:textId="77777777" w:rsidR="00E31F66" w:rsidRPr="0030567A" w:rsidRDefault="00E31F66" w:rsidP="00050305">
            <w:r w:rsidRPr="0030567A">
              <w:rPr>
                <w:color w:val="000000"/>
              </w:rPr>
              <w:t>7406050</w:t>
            </w:r>
          </w:p>
        </w:tc>
        <w:tc>
          <w:tcPr>
            <w:tcW w:w="1260" w:type="dxa"/>
            <w:vAlign w:val="bottom"/>
          </w:tcPr>
          <w:p w14:paraId="7BEF0CB0" w14:textId="77777777" w:rsidR="00E31F66" w:rsidRPr="0030567A" w:rsidRDefault="00E31F66" w:rsidP="00050305">
            <w:r w:rsidRPr="0030567A">
              <w:rPr>
                <w:color w:val="000000"/>
              </w:rPr>
              <w:t>27.0</w:t>
            </w:r>
          </w:p>
        </w:tc>
        <w:tc>
          <w:tcPr>
            <w:tcW w:w="1350" w:type="dxa"/>
            <w:vAlign w:val="bottom"/>
          </w:tcPr>
          <w:p w14:paraId="1CC6C97B" w14:textId="77777777" w:rsidR="00E31F66" w:rsidRPr="0030567A" w:rsidRDefault="00E31F66" w:rsidP="00050305">
            <w:r w:rsidRPr="0030567A">
              <w:rPr>
                <w:color w:val="000000"/>
              </w:rPr>
              <w:t>25.0</w:t>
            </w:r>
          </w:p>
        </w:tc>
        <w:tc>
          <w:tcPr>
            <w:tcW w:w="1530" w:type="dxa"/>
            <w:vAlign w:val="bottom"/>
          </w:tcPr>
          <w:p w14:paraId="112C2BCF" w14:textId="77777777" w:rsidR="00E31F66" w:rsidRPr="0030567A" w:rsidRDefault="00E31F66" w:rsidP="00050305">
            <w:r w:rsidRPr="0030567A">
              <w:rPr>
                <w:color w:val="000000"/>
              </w:rPr>
              <w:t>16.5</w:t>
            </w:r>
          </w:p>
        </w:tc>
        <w:tc>
          <w:tcPr>
            <w:tcW w:w="1440" w:type="dxa"/>
            <w:vAlign w:val="bottom"/>
          </w:tcPr>
          <w:p w14:paraId="6699598C" w14:textId="77777777" w:rsidR="00E31F66" w:rsidRPr="0030567A" w:rsidRDefault="00E31F66" w:rsidP="00050305">
            <w:r w:rsidRPr="0030567A">
              <w:rPr>
                <w:color w:val="000000"/>
              </w:rPr>
              <w:t>4.8</w:t>
            </w:r>
          </w:p>
        </w:tc>
        <w:tc>
          <w:tcPr>
            <w:tcW w:w="1800" w:type="dxa"/>
            <w:vAlign w:val="bottom"/>
          </w:tcPr>
          <w:p w14:paraId="240D364A" w14:textId="77777777" w:rsidR="00E31F66" w:rsidRPr="0030567A" w:rsidRDefault="00E31F66" w:rsidP="00050305">
            <w:r w:rsidRPr="0030567A">
              <w:rPr>
                <w:color w:val="000000"/>
              </w:rPr>
              <w:t>6.0</w:t>
            </w:r>
          </w:p>
        </w:tc>
      </w:tr>
      <w:tr w:rsidR="00E31F66" w:rsidRPr="0030567A" w14:paraId="5EB2D408" w14:textId="77777777" w:rsidTr="00050305">
        <w:tc>
          <w:tcPr>
            <w:tcW w:w="1525" w:type="dxa"/>
            <w:vAlign w:val="bottom"/>
          </w:tcPr>
          <w:p w14:paraId="55B5EF0C" w14:textId="77777777" w:rsidR="00E31F66" w:rsidRPr="0030567A" w:rsidRDefault="00E31F66" w:rsidP="00050305">
            <w:r w:rsidRPr="0030567A">
              <w:rPr>
                <w:color w:val="000000"/>
              </w:rPr>
              <w:t>7406069</w:t>
            </w:r>
          </w:p>
        </w:tc>
        <w:tc>
          <w:tcPr>
            <w:tcW w:w="1260" w:type="dxa"/>
            <w:vAlign w:val="bottom"/>
          </w:tcPr>
          <w:p w14:paraId="3FA08629" w14:textId="77777777" w:rsidR="00E31F66" w:rsidRPr="0030567A" w:rsidRDefault="00E31F66" w:rsidP="00050305">
            <w:r w:rsidRPr="0030567A">
              <w:rPr>
                <w:color w:val="000000"/>
              </w:rPr>
              <w:t>31.3</w:t>
            </w:r>
          </w:p>
        </w:tc>
        <w:tc>
          <w:tcPr>
            <w:tcW w:w="1350" w:type="dxa"/>
            <w:vAlign w:val="bottom"/>
          </w:tcPr>
          <w:p w14:paraId="0C47B4D4" w14:textId="77777777" w:rsidR="00E31F66" w:rsidRPr="0030567A" w:rsidRDefault="00E31F66" w:rsidP="00050305">
            <w:r w:rsidRPr="0030567A">
              <w:rPr>
                <w:color w:val="000000"/>
              </w:rPr>
              <w:t>25.5</w:t>
            </w:r>
          </w:p>
        </w:tc>
        <w:tc>
          <w:tcPr>
            <w:tcW w:w="1530" w:type="dxa"/>
            <w:vAlign w:val="bottom"/>
          </w:tcPr>
          <w:p w14:paraId="35F0EC01" w14:textId="77777777" w:rsidR="00E31F66" w:rsidRPr="0030567A" w:rsidRDefault="00E31F66" w:rsidP="00050305">
            <w:r w:rsidRPr="0030567A">
              <w:rPr>
                <w:color w:val="000000"/>
              </w:rPr>
              <w:t>16.5</w:t>
            </w:r>
          </w:p>
        </w:tc>
        <w:tc>
          <w:tcPr>
            <w:tcW w:w="1440" w:type="dxa"/>
            <w:vAlign w:val="bottom"/>
          </w:tcPr>
          <w:p w14:paraId="769AA4AC" w14:textId="77777777" w:rsidR="00E31F66" w:rsidRPr="0030567A" w:rsidRDefault="00E31F66" w:rsidP="00050305">
            <w:r w:rsidRPr="0030567A">
              <w:rPr>
                <w:color w:val="000000"/>
              </w:rPr>
              <w:t>15.0</w:t>
            </w:r>
          </w:p>
        </w:tc>
        <w:tc>
          <w:tcPr>
            <w:tcW w:w="1800" w:type="dxa"/>
            <w:vAlign w:val="bottom"/>
          </w:tcPr>
          <w:p w14:paraId="25AC512C" w14:textId="77777777" w:rsidR="00E31F66" w:rsidRPr="0030567A" w:rsidRDefault="00E31F66" w:rsidP="00050305">
            <w:r w:rsidRPr="0030567A">
              <w:rPr>
                <w:color w:val="000000"/>
              </w:rPr>
              <w:t>34.5</w:t>
            </w:r>
          </w:p>
        </w:tc>
      </w:tr>
      <w:tr w:rsidR="00E31F66" w:rsidRPr="0030567A" w14:paraId="4D0E4CC9" w14:textId="77777777" w:rsidTr="00050305">
        <w:tc>
          <w:tcPr>
            <w:tcW w:w="1525" w:type="dxa"/>
            <w:vAlign w:val="bottom"/>
          </w:tcPr>
          <w:p w14:paraId="0D7D28F3" w14:textId="77777777" w:rsidR="00E31F66" w:rsidRPr="0030567A" w:rsidRDefault="00E31F66" w:rsidP="00050305">
            <w:r w:rsidRPr="0030567A">
              <w:rPr>
                <w:color w:val="000000"/>
              </w:rPr>
              <w:t>6420695</w:t>
            </w:r>
          </w:p>
        </w:tc>
        <w:tc>
          <w:tcPr>
            <w:tcW w:w="1260" w:type="dxa"/>
            <w:vAlign w:val="bottom"/>
          </w:tcPr>
          <w:p w14:paraId="1598B74A" w14:textId="77777777" w:rsidR="00E31F66" w:rsidRPr="0030567A" w:rsidRDefault="00E31F66" w:rsidP="00050305">
            <w:r w:rsidRPr="0030567A">
              <w:rPr>
                <w:color w:val="000000"/>
              </w:rPr>
              <w:t>6.3</w:t>
            </w:r>
          </w:p>
        </w:tc>
        <w:tc>
          <w:tcPr>
            <w:tcW w:w="1350" w:type="dxa"/>
            <w:vAlign w:val="bottom"/>
          </w:tcPr>
          <w:p w14:paraId="1EBC5086" w14:textId="77777777" w:rsidR="00E31F66" w:rsidRPr="0030567A" w:rsidRDefault="00E31F66" w:rsidP="00050305">
            <w:r w:rsidRPr="0030567A">
              <w:rPr>
                <w:color w:val="000000"/>
              </w:rPr>
              <w:t>4.0</w:t>
            </w:r>
          </w:p>
        </w:tc>
        <w:tc>
          <w:tcPr>
            <w:tcW w:w="1530" w:type="dxa"/>
            <w:vAlign w:val="bottom"/>
          </w:tcPr>
          <w:p w14:paraId="3969F8D3" w14:textId="77777777" w:rsidR="00E31F66" w:rsidRPr="0030567A" w:rsidRDefault="00E31F66" w:rsidP="00050305">
            <w:r w:rsidRPr="0030567A">
              <w:rPr>
                <w:color w:val="000000"/>
              </w:rPr>
              <w:t>8.8</w:t>
            </w:r>
          </w:p>
        </w:tc>
        <w:tc>
          <w:tcPr>
            <w:tcW w:w="1440" w:type="dxa"/>
            <w:vAlign w:val="bottom"/>
          </w:tcPr>
          <w:p w14:paraId="317B8FD1" w14:textId="77777777" w:rsidR="00E31F66" w:rsidRPr="0030567A" w:rsidRDefault="00E31F66" w:rsidP="00050305">
            <w:r w:rsidRPr="0030567A">
              <w:rPr>
                <w:color w:val="000000"/>
              </w:rPr>
              <w:t>4.0</w:t>
            </w:r>
          </w:p>
        </w:tc>
        <w:tc>
          <w:tcPr>
            <w:tcW w:w="1800" w:type="dxa"/>
            <w:vAlign w:val="bottom"/>
          </w:tcPr>
          <w:p w14:paraId="6C49249B" w14:textId="77777777" w:rsidR="00E31F66" w:rsidRPr="0030567A" w:rsidRDefault="00E31F66" w:rsidP="00050305">
            <w:r w:rsidRPr="0030567A">
              <w:rPr>
                <w:color w:val="000000"/>
              </w:rPr>
              <w:t>1.0</w:t>
            </w:r>
          </w:p>
        </w:tc>
      </w:tr>
      <w:tr w:rsidR="00E31F66" w:rsidRPr="0030567A" w14:paraId="146E81EC" w14:textId="77777777" w:rsidTr="00050305">
        <w:tc>
          <w:tcPr>
            <w:tcW w:w="1525" w:type="dxa"/>
            <w:vAlign w:val="bottom"/>
          </w:tcPr>
          <w:p w14:paraId="38A4AC3D" w14:textId="77777777" w:rsidR="00E31F66" w:rsidRPr="0030567A" w:rsidRDefault="00E31F66" w:rsidP="00050305">
            <w:r w:rsidRPr="0030567A">
              <w:rPr>
                <w:color w:val="000000"/>
              </w:rPr>
              <w:t>6420696</w:t>
            </w:r>
          </w:p>
        </w:tc>
        <w:tc>
          <w:tcPr>
            <w:tcW w:w="1260" w:type="dxa"/>
            <w:vAlign w:val="bottom"/>
          </w:tcPr>
          <w:p w14:paraId="2070653F" w14:textId="77777777" w:rsidR="00E31F66" w:rsidRPr="0030567A" w:rsidRDefault="00E31F66" w:rsidP="00050305">
            <w:r w:rsidRPr="0030567A">
              <w:rPr>
                <w:color w:val="000000"/>
              </w:rPr>
              <w:t>5.8</w:t>
            </w:r>
          </w:p>
        </w:tc>
        <w:tc>
          <w:tcPr>
            <w:tcW w:w="1350" w:type="dxa"/>
            <w:vAlign w:val="bottom"/>
          </w:tcPr>
          <w:p w14:paraId="12E8E780" w14:textId="77777777" w:rsidR="00E31F66" w:rsidRPr="0030567A" w:rsidRDefault="00E31F66" w:rsidP="00050305">
            <w:r w:rsidRPr="0030567A">
              <w:rPr>
                <w:color w:val="000000"/>
              </w:rPr>
              <w:t>2.0</w:t>
            </w:r>
          </w:p>
        </w:tc>
        <w:tc>
          <w:tcPr>
            <w:tcW w:w="1530" w:type="dxa"/>
            <w:vAlign w:val="bottom"/>
          </w:tcPr>
          <w:p w14:paraId="0C05C32A" w14:textId="77777777" w:rsidR="00E31F66" w:rsidRPr="0030567A" w:rsidRDefault="00E31F66" w:rsidP="00050305">
            <w:r w:rsidRPr="0030567A">
              <w:rPr>
                <w:color w:val="000000"/>
              </w:rPr>
              <w:t>6.3</w:t>
            </w:r>
          </w:p>
        </w:tc>
        <w:tc>
          <w:tcPr>
            <w:tcW w:w="1440" w:type="dxa"/>
            <w:vAlign w:val="bottom"/>
          </w:tcPr>
          <w:p w14:paraId="541CD56F" w14:textId="77777777" w:rsidR="00E31F66" w:rsidRPr="0030567A" w:rsidRDefault="00E31F66" w:rsidP="00050305">
            <w:r w:rsidRPr="0030567A">
              <w:rPr>
                <w:color w:val="000000"/>
              </w:rPr>
              <w:t>0.8</w:t>
            </w:r>
          </w:p>
        </w:tc>
        <w:tc>
          <w:tcPr>
            <w:tcW w:w="1800" w:type="dxa"/>
            <w:vAlign w:val="bottom"/>
          </w:tcPr>
          <w:p w14:paraId="7134DF7C" w14:textId="77777777" w:rsidR="00E31F66" w:rsidRPr="0030567A" w:rsidRDefault="00E31F66" w:rsidP="00050305">
            <w:r w:rsidRPr="0030567A">
              <w:rPr>
                <w:color w:val="000000"/>
              </w:rPr>
              <w:t>1.0</w:t>
            </w:r>
          </w:p>
        </w:tc>
      </w:tr>
      <w:tr w:rsidR="00E31F66" w:rsidRPr="0030567A" w14:paraId="0AE92913" w14:textId="77777777" w:rsidTr="00050305">
        <w:tc>
          <w:tcPr>
            <w:tcW w:w="1525" w:type="dxa"/>
            <w:vAlign w:val="bottom"/>
          </w:tcPr>
          <w:p w14:paraId="6E7B0789" w14:textId="77777777" w:rsidR="00E31F66" w:rsidRPr="0030567A" w:rsidRDefault="00E31F66" w:rsidP="00050305">
            <w:r w:rsidRPr="0030567A">
              <w:rPr>
                <w:color w:val="000000"/>
              </w:rPr>
              <w:t>6420697</w:t>
            </w:r>
          </w:p>
        </w:tc>
        <w:tc>
          <w:tcPr>
            <w:tcW w:w="1260" w:type="dxa"/>
            <w:vAlign w:val="bottom"/>
          </w:tcPr>
          <w:p w14:paraId="00DCF395" w14:textId="77777777" w:rsidR="00E31F66" w:rsidRPr="0030567A" w:rsidRDefault="00E31F66" w:rsidP="00050305">
            <w:r w:rsidRPr="0030567A">
              <w:rPr>
                <w:color w:val="000000"/>
              </w:rPr>
              <w:t>2.0</w:t>
            </w:r>
          </w:p>
        </w:tc>
        <w:tc>
          <w:tcPr>
            <w:tcW w:w="1350" w:type="dxa"/>
            <w:vAlign w:val="bottom"/>
          </w:tcPr>
          <w:p w14:paraId="37794251" w14:textId="77777777" w:rsidR="00E31F66" w:rsidRPr="0030567A" w:rsidRDefault="00E31F66" w:rsidP="00050305">
            <w:r w:rsidRPr="0030567A">
              <w:rPr>
                <w:color w:val="000000"/>
              </w:rPr>
              <w:t>3.0</w:t>
            </w:r>
          </w:p>
        </w:tc>
        <w:tc>
          <w:tcPr>
            <w:tcW w:w="1530" w:type="dxa"/>
            <w:vAlign w:val="bottom"/>
          </w:tcPr>
          <w:p w14:paraId="41F1F731" w14:textId="77777777" w:rsidR="00E31F66" w:rsidRPr="0030567A" w:rsidRDefault="00E31F66" w:rsidP="00050305">
            <w:r w:rsidRPr="0030567A">
              <w:rPr>
                <w:color w:val="000000"/>
              </w:rPr>
              <w:t>7.0</w:t>
            </w:r>
          </w:p>
        </w:tc>
        <w:tc>
          <w:tcPr>
            <w:tcW w:w="1440" w:type="dxa"/>
            <w:vAlign w:val="bottom"/>
          </w:tcPr>
          <w:p w14:paraId="7AA4E8F7" w14:textId="77777777" w:rsidR="00E31F66" w:rsidRPr="0030567A" w:rsidRDefault="00E31F66" w:rsidP="00050305">
            <w:r w:rsidRPr="0030567A">
              <w:rPr>
                <w:color w:val="000000"/>
              </w:rPr>
              <w:t>4.0</w:t>
            </w:r>
          </w:p>
        </w:tc>
        <w:tc>
          <w:tcPr>
            <w:tcW w:w="1800" w:type="dxa"/>
            <w:vAlign w:val="bottom"/>
          </w:tcPr>
          <w:p w14:paraId="238A4797" w14:textId="77777777" w:rsidR="00E31F66" w:rsidRPr="0030567A" w:rsidRDefault="00E31F66" w:rsidP="00050305">
            <w:r w:rsidRPr="0030567A">
              <w:rPr>
                <w:color w:val="000000"/>
              </w:rPr>
              <w:t>1.3</w:t>
            </w:r>
          </w:p>
        </w:tc>
      </w:tr>
      <w:tr w:rsidR="00E31F66" w:rsidRPr="0030567A" w14:paraId="1530CA63" w14:textId="77777777" w:rsidTr="00050305">
        <w:tc>
          <w:tcPr>
            <w:tcW w:w="1525" w:type="dxa"/>
            <w:vAlign w:val="bottom"/>
          </w:tcPr>
          <w:p w14:paraId="2DD980BD" w14:textId="77777777" w:rsidR="00E31F66" w:rsidRPr="0030567A" w:rsidRDefault="00E31F66" w:rsidP="00050305">
            <w:r w:rsidRPr="0030567A">
              <w:rPr>
                <w:color w:val="000000"/>
              </w:rPr>
              <w:t>6420699</w:t>
            </w:r>
          </w:p>
        </w:tc>
        <w:tc>
          <w:tcPr>
            <w:tcW w:w="1260" w:type="dxa"/>
            <w:vAlign w:val="bottom"/>
          </w:tcPr>
          <w:p w14:paraId="0C2CAD67" w14:textId="77777777" w:rsidR="00E31F66" w:rsidRPr="0030567A" w:rsidRDefault="00E31F66" w:rsidP="00050305">
            <w:r w:rsidRPr="0030567A">
              <w:rPr>
                <w:color w:val="000000"/>
              </w:rPr>
              <w:t>19.0</w:t>
            </w:r>
          </w:p>
        </w:tc>
        <w:tc>
          <w:tcPr>
            <w:tcW w:w="1350" w:type="dxa"/>
            <w:vAlign w:val="bottom"/>
          </w:tcPr>
          <w:p w14:paraId="2904FA9F" w14:textId="77777777" w:rsidR="00E31F66" w:rsidRPr="0030567A" w:rsidRDefault="00E31F66" w:rsidP="00050305">
            <w:r w:rsidRPr="0030567A">
              <w:rPr>
                <w:color w:val="000000"/>
              </w:rPr>
              <w:t>3.0</w:t>
            </w:r>
          </w:p>
        </w:tc>
        <w:tc>
          <w:tcPr>
            <w:tcW w:w="1530" w:type="dxa"/>
            <w:vAlign w:val="bottom"/>
          </w:tcPr>
          <w:p w14:paraId="3F0F7410" w14:textId="77777777" w:rsidR="00E31F66" w:rsidRPr="0030567A" w:rsidRDefault="00E31F66" w:rsidP="00050305">
            <w:r w:rsidRPr="0030567A">
              <w:rPr>
                <w:color w:val="000000"/>
              </w:rPr>
              <w:t>11.3</w:t>
            </w:r>
          </w:p>
        </w:tc>
        <w:tc>
          <w:tcPr>
            <w:tcW w:w="1440" w:type="dxa"/>
            <w:vAlign w:val="bottom"/>
          </w:tcPr>
          <w:p w14:paraId="4EE45C88" w14:textId="77777777" w:rsidR="00E31F66" w:rsidRPr="0030567A" w:rsidRDefault="00E31F66" w:rsidP="00050305">
            <w:r w:rsidRPr="0030567A">
              <w:rPr>
                <w:color w:val="000000"/>
              </w:rPr>
              <w:t>2.3</w:t>
            </w:r>
          </w:p>
        </w:tc>
        <w:tc>
          <w:tcPr>
            <w:tcW w:w="1800" w:type="dxa"/>
            <w:vAlign w:val="bottom"/>
          </w:tcPr>
          <w:p w14:paraId="29BEBBA1" w14:textId="77777777" w:rsidR="00E31F66" w:rsidRPr="0030567A" w:rsidRDefault="00E31F66" w:rsidP="00050305">
            <w:r w:rsidRPr="0030567A">
              <w:rPr>
                <w:color w:val="000000"/>
              </w:rPr>
              <w:t>1.3</w:t>
            </w:r>
          </w:p>
        </w:tc>
      </w:tr>
      <w:tr w:rsidR="00E31F66" w:rsidRPr="0030567A" w14:paraId="34AA440E" w14:textId="77777777" w:rsidTr="00050305">
        <w:tc>
          <w:tcPr>
            <w:tcW w:w="1525" w:type="dxa"/>
            <w:vAlign w:val="bottom"/>
          </w:tcPr>
          <w:p w14:paraId="0BD0E29A" w14:textId="77777777" w:rsidR="00E31F66" w:rsidRPr="0030567A" w:rsidRDefault="00E31F66" w:rsidP="00050305">
            <w:r w:rsidRPr="0030567A">
              <w:rPr>
                <w:color w:val="000000"/>
              </w:rPr>
              <w:t>6420704</w:t>
            </w:r>
          </w:p>
        </w:tc>
        <w:tc>
          <w:tcPr>
            <w:tcW w:w="1260" w:type="dxa"/>
            <w:vAlign w:val="bottom"/>
          </w:tcPr>
          <w:p w14:paraId="6791EEFB" w14:textId="77777777" w:rsidR="00E31F66" w:rsidRPr="0030567A" w:rsidRDefault="00E31F66" w:rsidP="00050305">
            <w:r w:rsidRPr="0030567A">
              <w:rPr>
                <w:color w:val="000000"/>
              </w:rPr>
              <w:t>3.0</w:t>
            </w:r>
          </w:p>
        </w:tc>
        <w:tc>
          <w:tcPr>
            <w:tcW w:w="1350" w:type="dxa"/>
            <w:vAlign w:val="bottom"/>
          </w:tcPr>
          <w:p w14:paraId="648A067F" w14:textId="77777777" w:rsidR="00E31F66" w:rsidRPr="0030567A" w:rsidRDefault="00E31F66" w:rsidP="00050305">
            <w:r w:rsidRPr="0030567A">
              <w:rPr>
                <w:color w:val="000000"/>
              </w:rPr>
              <w:t>3.3</w:t>
            </w:r>
          </w:p>
        </w:tc>
        <w:tc>
          <w:tcPr>
            <w:tcW w:w="1530" w:type="dxa"/>
            <w:vAlign w:val="bottom"/>
          </w:tcPr>
          <w:p w14:paraId="1E2824E2" w14:textId="77777777" w:rsidR="00E31F66" w:rsidRPr="0030567A" w:rsidRDefault="00E31F66" w:rsidP="00050305">
            <w:r w:rsidRPr="0030567A">
              <w:rPr>
                <w:color w:val="000000"/>
              </w:rPr>
              <w:t>5.0</w:t>
            </w:r>
          </w:p>
        </w:tc>
        <w:tc>
          <w:tcPr>
            <w:tcW w:w="1440" w:type="dxa"/>
            <w:vAlign w:val="bottom"/>
          </w:tcPr>
          <w:p w14:paraId="051BB76A" w14:textId="77777777" w:rsidR="00E31F66" w:rsidRPr="0030567A" w:rsidRDefault="00E31F66" w:rsidP="00050305">
            <w:r w:rsidRPr="0030567A">
              <w:rPr>
                <w:color w:val="000000"/>
              </w:rPr>
              <w:t>0.2</w:t>
            </w:r>
          </w:p>
        </w:tc>
        <w:tc>
          <w:tcPr>
            <w:tcW w:w="1800" w:type="dxa"/>
            <w:vAlign w:val="bottom"/>
          </w:tcPr>
          <w:p w14:paraId="135811A9" w14:textId="77777777" w:rsidR="00E31F66" w:rsidRPr="0030567A" w:rsidRDefault="00E31F66" w:rsidP="00050305">
            <w:r w:rsidRPr="0030567A">
              <w:rPr>
                <w:color w:val="000000"/>
              </w:rPr>
              <w:t>1.3</w:t>
            </w:r>
          </w:p>
        </w:tc>
      </w:tr>
      <w:tr w:rsidR="00E31F66" w:rsidRPr="0030567A" w14:paraId="2572A58B" w14:textId="77777777" w:rsidTr="00050305">
        <w:tc>
          <w:tcPr>
            <w:tcW w:w="1525" w:type="dxa"/>
            <w:vAlign w:val="bottom"/>
          </w:tcPr>
          <w:p w14:paraId="0301A7C1" w14:textId="77777777" w:rsidR="00E31F66" w:rsidRPr="0030567A" w:rsidRDefault="00E31F66" w:rsidP="00050305">
            <w:r w:rsidRPr="0030567A">
              <w:rPr>
                <w:color w:val="000000"/>
              </w:rPr>
              <w:t>6951168</w:t>
            </w:r>
          </w:p>
        </w:tc>
        <w:tc>
          <w:tcPr>
            <w:tcW w:w="1260" w:type="dxa"/>
            <w:vAlign w:val="bottom"/>
          </w:tcPr>
          <w:p w14:paraId="718D4258" w14:textId="77777777" w:rsidR="00E31F66" w:rsidRPr="0030567A" w:rsidRDefault="00E31F66" w:rsidP="00050305">
            <w:r w:rsidRPr="0030567A">
              <w:rPr>
                <w:color w:val="000000"/>
              </w:rPr>
              <w:t>7.0</w:t>
            </w:r>
          </w:p>
        </w:tc>
        <w:tc>
          <w:tcPr>
            <w:tcW w:w="1350" w:type="dxa"/>
            <w:vAlign w:val="bottom"/>
          </w:tcPr>
          <w:p w14:paraId="533722C1" w14:textId="77777777" w:rsidR="00E31F66" w:rsidRPr="0030567A" w:rsidRDefault="00E31F66" w:rsidP="00050305">
            <w:r w:rsidRPr="0030567A">
              <w:rPr>
                <w:color w:val="000000"/>
              </w:rPr>
              <w:t>2.0</w:t>
            </w:r>
          </w:p>
        </w:tc>
        <w:tc>
          <w:tcPr>
            <w:tcW w:w="1530" w:type="dxa"/>
            <w:vAlign w:val="bottom"/>
          </w:tcPr>
          <w:p w14:paraId="053D2F8B" w14:textId="77777777" w:rsidR="00E31F66" w:rsidRPr="0030567A" w:rsidRDefault="00E31F66" w:rsidP="00050305">
            <w:r w:rsidRPr="0030567A">
              <w:rPr>
                <w:color w:val="000000"/>
              </w:rPr>
              <w:t>3.3</w:t>
            </w:r>
          </w:p>
        </w:tc>
        <w:tc>
          <w:tcPr>
            <w:tcW w:w="1440" w:type="dxa"/>
            <w:vAlign w:val="bottom"/>
          </w:tcPr>
          <w:p w14:paraId="17558A6A" w14:textId="77777777" w:rsidR="00E31F66" w:rsidRPr="0030567A" w:rsidRDefault="00E31F66" w:rsidP="00050305">
            <w:r w:rsidRPr="0030567A">
              <w:rPr>
                <w:color w:val="000000"/>
              </w:rPr>
              <w:t>2.3</w:t>
            </w:r>
          </w:p>
        </w:tc>
        <w:tc>
          <w:tcPr>
            <w:tcW w:w="1800" w:type="dxa"/>
            <w:vAlign w:val="bottom"/>
          </w:tcPr>
          <w:p w14:paraId="47ABD0B6" w14:textId="77777777" w:rsidR="00E31F66" w:rsidRPr="0030567A" w:rsidRDefault="00E31F66" w:rsidP="00050305">
            <w:r w:rsidRPr="0030567A">
              <w:rPr>
                <w:color w:val="000000"/>
              </w:rPr>
              <w:t>2.8</w:t>
            </w:r>
          </w:p>
        </w:tc>
      </w:tr>
      <w:tr w:rsidR="00E31F66" w:rsidRPr="0030567A" w14:paraId="46A25331" w14:textId="77777777" w:rsidTr="00050305">
        <w:tc>
          <w:tcPr>
            <w:tcW w:w="1525" w:type="dxa"/>
            <w:vAlign w:val="bottom"/>
          </w:tcPr>
          <w:p w14:paraId="3A458DA7" w14:textId="77777777" w:rsidR="00E31F66" w:rsidRPr="0030567A" w:rsidRDefault="00E31F66" w:rsidP="00050305">
            <w:r w:rsidRPr="0030567A">
              <w:rPr>
                <w:color w:val="000000"/>
              </w:rPr>
              <w:t>5928162</w:t>
            </w:r>
          </w:p>
        </w:tc>
        <w:tc>
          <w:tcPr>
            <w:tcW w:w="1260" w:type="dxa"/>
            <w:vAlign w:val="bottom"/>
          </w:tcPr>
          <w:p w14:paraId="19581670" w14:textId="77777777" w:rsidR="00E31F66" w:rsidRPr="0030567A" w:rsidRDefault="00E31F66" w:rsidP="00050305">
            <w:r w:rsidRPr="0030567A">
              <w:rPr>
                <w:color w:val="000000"/>
              </w:rPr>
              <w:t>5.8</w:t>
            </w:r>
          </w:p>
        </w:tc>
        <w:tc>
          <w:tcPr>
            <w:tcW w:w="1350" w:type="dxa"/>
            <w:vAlign w:val="bottom"/>
          </w:tcPr>
          <w:p w14:paraId="63618733" w14:textId="77777777" w:rsidR="00E31F66" w:rsidRPr="0030567A" w:rsidRDefault="00E31F66" w:rsidP="00050305">
            <w:r w:rsidRPr="0030567A">
              <w:rPr>
                <w:color w:val="000000"/>
              </w:rPr>
              <w:t>10.0</w:t>
            </w:r>
          </w:p>
        </w:tc>
        <w:tc>
          <w:tcPr>
            <w:tcW w:w="1530" w:type="dxa"/>
            <w:vAlign w:val="bottom"/>
          </w:tcPr>
          <w:p w14:paraId="2F8C986E" w14:textId="77777777" w:rsidR="00E31F66" w:rsidRPr="0030567A" w:rsidRDefault="00E31F66" w:rsidP="00050305">
            <w:r w:rsidRPr="0030567A">
              <w:rPr>
                <w:color w:val="000000"/>
              </w:rPr>
              <w:t>6.3</w:t>
            </w:r>
          </w:p>
        </w:tc>
        <w:tc>
          <w:tcPr>
            <w:tcW w:w="1440" w:type="dxa"/>
            <w:vAlign w:val="bottom"/>
          </w:tcPr>
          <w:p w14:paraId="3FC072D3" w14:textId="77777777" w:rsidR="00E31F66" w:rsidRPr="0030567A" w:rsidRDefault="00E31F66" w:rsidP="00050305">
            <w:r w:rsidRPr="0030567A">
              <w:rPr>
                <w:color w:val="000000"/>
              </w:rPr>
              <w:t>6.8</w:t>
            </w:r>
          </w:p>
        </w:tc>
        <w:tc>
          <w:tcPr>
            <w:tcW w:w="1800" w:type="dxa"/>
            <w:vAlign w:val="bottom"/>
          </w:tcPr>
          <w:p w14:paraId="5501F1B3" w14:textId="77777777" w:rsidR="00E31F66" w:rsidRPr="0030567A" w:rsidRDefault="00E31F66" w:rsidP="00050305">
            <w:r w:rsidRPr="0030567A">
              <w:rPr>
                <w:color w:val="000000"/>
              </w:rPr>
              <w:t>6.5</w:t>
            </w:r>
          </w:p>
        </w:tc>
      </w:tr>
      <w:tr w:rsidR="00E31F66" w:rsidRPr="0030567A" w14:paraId="4CCCBEA0" w14:textId="77777777" w:rsidTr="00050305">
        <w:tc>
          <w:tcPr>
            <w:tcW w:w="1525" w:type="dxa"/>
            <w:vAlign w:val="bottom"/>
          </w:tcPr>
          <w:p w14:paraId="5C5E5F9B" w14:textId="77777777" w:rsidR="00E31F66" w:rsidRPr="0030567A" w:rsidRDefault="00E31F66" w:rsidP="00050305">
            <w:r w:rsidRPr="0030567A">
              <w:rPr>
                <w:color w:val="000000"/>
              </w:rPr>
              <w:t>6951195</w:t>
            </w:r>
          </w:p>
        </w:tc>
        <w:tc>
          <w:tcPr>
            <w:tcW w:w="1260" w:type="dxa"/>
            <w:vAlign w:val="bottom"/>
          </w:tcPr>
          <w:p w14:paraId="2B86B139" w14:textId="77777777" w:rsidR="00E31F66" w:rsidRPr="0030567A" w:rsidRDefault="00E31F66" w:rsidP="00050305">
            <w:r w:rsidRPr="0030567A">
              <w:rPr>
                <w:color w:val="000000"/>
              </w:rPr>
              <w:t>30.0</w:t>
            </w:r>
          </w:p>
        </w:tc>
        <w:tc>
          <w:tcPr>
            <w:tcW w:w="1350" w:type="dxa"/>
            <w:vAlign w:val="bottom"/>
          </w:tcPr>
          <w:p w14:paraId="6949B178" w14:textId="77777777" w:rsidR="00E31F66" w:rsidRPr="0030567A" w:rsidRDefault="00E31F66" w:rsidP="00050305">
            <w:r w:rsidRPr="0030567A">
              <w:rPr>
                <w:color w:val="000000"/>
              </w:rPr>
              <w:t>18.0</w:t>
            </w:r>
          </w:p>
        </w:tc>
        <w:tc>
          <w:tcPr>
            <w:tcW w:w="1530" w:type="dxa"/>
            <w:vAlign w:val="bottom"/>
          </w:tcPr>
          <w:p w14:paraId="4B2A39A9" w14:textId="77777777" w:rsidR="00E31F66" w:rsidRPr="0030567A" w:rsidRDefault="00E31F66" w:rsidP="00050305">
            <w:r w:rsidRPr="0030567A">
              <w:rPr>
                <w:color w:val="000000"/>
              </w:rPr>
              <w:t>5.8</w:t>
            </w:r>
          </w:p>
        </w:tc>
        <w:tc>
          <w:tcPr>
            <w:tcW w:w="1440" w:type="dxa"/>
            <w:vAlign w:val="bottom"/>
          </w:tcPr>
          <w:p w14:paraId="2DF2E5E8" w14:textId="77777777" w:rsidR="00E31F66" w:rsidRPr="0030567A" w:rsidRDefault="00E31F66" w:rsidP="00050305">
            <w:r w:rsidRPr="0030567A">
              <w:rPr>
                <w:color w:val="000000"/>
              </w:rPr>
              <w:t>12.0</w:t>
            </w:r>
          </w:p>
        </w:tc>
        <w:tc>
          <w:tcPr>
            <w:tcW w:w="1800" w:type="dxa"/>
            <w:vAlign w:val="bottom"/>
          </w:tcPr>
          <w:p w14:paraId="5A6AC321" w14:textId="77777777" w:rsidR="00E31F66" w:rsidRPr="0030567A" w:rsidRDefault="00E31F66" w:rsidP="00050305">
            <w:r w:rsidRPr="0030567A">
              <w:rPr>
                <w:color w:val="000000"/>
              </w:rPr>
              <w:t>14.0</w:t>
            </w:r>
          </w:p>
        </w:tc>
      </w:tr>
      <w:tr w:rsidR="00E31F66" w:rsidRPr="0030567A" w14:paraId="72B08F44" w14:textId="77777777" w:rsidTr="00050305">
        <w:tc>
          <w:tcPr>
            <w:tcW w:w="1525" w:type="dxa"/>
            <w:vAlign w:val="bottom"/>
          </w:tcPr>
          <w:p w14:paraId="65B9E0B5" w14:textId="77777777" w:rsidR="00E31F66" w:rsidRPr="0030567A" w:rsidRDefault="00E31F66" w:rsidP="00050305">
            <w:pPr>
              <w:rPr>
                <w:color w:val="000000"/>
              </w:rPr>
            </w:pPr>
            <w:r w:rsidRPr="0030567A">
              <w:rPr>
                <w:color w:val="000000"/>
              </w:rPr>
              <w:t>7147179</w:t>
            </w:r>
          </w:p>
        </w:tc>
        <w:tc>
          <w:tcPr>
            <w:tcW w:w="1260" w:type="dxa"/>
            <w:vAlign w:val="bottom"/>
          </w:tcPr>
          <w:p w14:paraId="26EE5EC4" w14:textId="77777777" w:rsidR="00E31F66" w:rsidRPr="0030567A" w:rsidRDefault="00E31F66" w:rsidP="00050305">
            <w:r w:rsidRPr="0030567A">
              <w:rPr>
                <w:color w:val="000000"/>
              </w:rPr>
              <w:t>0.6</w:t>
            </w:r>
          </w:p>
        </w:tc>
        <w:tc>
          <w:tcPr>
            <w:tcW w:w="1350" w:type="dxa"/>
            <w:vAlign w:val="bottom"/>
          </w:tcPr>
          <w:p w14:paraId="21B644F8" w14:textId="77777777" w:rsidR="00E31F66" w:rsidRPr="0030567A" w:rsidRDefault="00E31F66" w:rsidP="00050305">
            <w:r w:rsidRPr="0030567A">
              <w:rPr>
                <w:color w:val="000000"/>
              </w:rPr>
              <w:t>0.0</w:t>
            </w:r>
          </w:p>
        </w:tc>
        <w:tc>
          <w:tcPr>
            <w:tcW w:w="1530" w:type="dxa"/>
            <w:vAlign w:val="bottom"/>
          </w:tcPr>
          <w:p w14:paraId="6880A7AC" w14:textId="77777777" w:rsidR="00E31F66" w:rsidRPr="0030567A" w:rsidRDefault="00E31F66" w:rsidP="00050305">
            <w:r w:rsidRPr="0030567A">
              <w:rPr>
                <w:color w:val="000000"/>
              </w:rPr>
              <w:t>0.0</w:t>
            </w:r>
          </w:p>
        </w:tc>
        <w:tc>
          <w:tcPr>
            <w:tcW w:w="1440" w:type="dxa"/>
            <w:vAlign w:val="bottom"/>
          </w:tcPr>
          <w:p w14:paraId="2AAD5990" w14:textId="77777777" w:rsidR="00E31F66" w:rsidRPr="0030567A" w:rsidRDefault="00E31F66" w:rsidP="00050305">
            <w:r w:rsidRPr="0030567A">
              <w:rPr>
                <w:color w:val="000000"/>
              </w:rPr>
              <w:t>0.0</w:t>
            </w:r>
          </w:p>
        </w:tc>
        <w:tc>
          <w:tcPr>
            <w:tcW w:w="1800" w:type="dxa"/>
            <w:vAlign w:val="bottom"/>
          </w:tcPr>
          <w:p w14:paraId="5751A840" w14:textId="77777777" w:rsidR="00E31F66" w:rsidRPr="0030567A" w:rsidRDefault="00E31F66" w:rsidP="00050305">
            <w:r w:rsidRPr="0030567A">
              <w:rPr>
                <w:color w:val="000000"/>
              </w:rPr>
              <w:t>1.0</w:t>
            </w:r>
          </w:p>
        </w:tc>
      </w:tr>
      <w:tr w:rsidR="00E31F66" w:rsidRPr="0030567A" w14:paraId="5721D3FD" w14:textId="77777777" w:rsidTr="00050305">
        <w:tc>
          <w:tcPr>
            <w:tcW w:w="1525" w:type="dxa"/>
            <w:vAlign w:val="bottom"/>
          </w:tcPr>
          <w:p w14:paraId="7A7512BE" w14:textId="77777777" w:rsidR="00E31F66" w:rsidRPr="0030567A" w:rsidRDefault="00E31F66" w:rsidP="00050305">
            <w:pPr>
              <w:rPr>
                <w:color w:val="000000"/>
              </w:rPr>
            </w:pPr>
            <w:r w:rsidRPr="0030567A">
              <w:rPr>
                <w:color w:val="000000"/>
              </w:rPr>
              <w:t>7147180</w:t>
            </w:r>
          </w:p>
        </w:tc>
        <w:tc>
          <w:tcPr>
            <w:tcW w:w="1260" w:type="dxa"/>
            <w:vAlign w:val="bottom"/>
          </w:tcPr>
          <w:p w14:paraId="785D0AB7" w14:textId="77777777" w:rsidR="00E31F66" w:rsidRPr="0030567A" w:rsidRDefault="00E31F66" w:rsidP="00050305">
            <w:r w:rsidRPr="0030567A">
              <w:rPr>
                <w:color w:val="000000"/>
              </w:rPr>
              <w:t>0.6</w:t>
            </w:r>
          </w:p>
        </w:tc>
        <w:tc>
          <w:tcPr>
            <w:tcW w:w="1350" w:type="dxa"/>
            <w:vAlign w:val="bottom"/>
          </w:tcPr>
          <w:p w14:paraId="24710CE3" w14:textId="77777777" w:rsidR="00E31F66" w:rsidRPr="0030567A" w:rsidRDefault="00E31F66" w:rsidP="00050305">
            <w:r w:rsidRPr="0030567A">
              <w:rPr>
                <w:color w:val="000000"/>
              </w:rPr>
              <w:t>0.0</w:t>
            </w:r>
          </w:p>
        </w:tc>
        <w:tc>
          <w:tcPr>
            <w:tcW w:w="1530" w:type="dxa"/>
            <w:vAlign w:val="bottom"/>
          </w:tcPr>
          <w:p w14:paraId="2008246D" w14:textId="77777777" w:rsidR="00E31F66" w:rsidRPr="0030567A" w:rsidRDefault="00E31F66" w:rsidP="00050305">
            <w:r w:rsidRPr="0030567A">
              <w:rPr>
                <w:color w:val="000000"/>
              </w:rPr>
              <w:t>1.2</w:t>
            </w:r>
          </w:p>
        </w:tc>
        <w:tc>
          <w:tcPr>
            <w:tcW w:w="1440" w:type="dxa"/>
            <w:vAlign w:val="bottom"/>
          </w:tcPr>
          <w:p w14:paraId="736A39C5" w14:textId="77777777" w:rsidR="00E31F66" w:rsidRPr="0030567A" w:rsidRDefault="00E31F66" w:rsidP="00050305">
            <w:r w:rsidRPr="0030567A">
              <w:rPr>
                <w:color w:val="000000"/>
              </w:rPr>
              <w:t>0.0</w:t>
            </w:r>
          </w:p>
        </w:tc>
        <w:tc>
          <w:tcPr>
            <w:tcW w:w="1800" w:type="dxa"/>
            <w:vAlign w:val="bottom"/>
          </w:tcPr>
          <w:p w14:paraId="4D37220B" w14:textId="77777777" w:rsidR="00E31F66" w:rsidRPr="0030567A" w:rsidRDefault="00E31F66" w:rsidP="00050305">
            <w:r w:rsidRPr="0030567A">
              <w:rPr>
                <w:color w:val="000000"/>
              </w:rPr>
              <w:t>1.0</w:t>
            </w:r>
          </w:p>
        </w:tc>
      </w:tr>
      <w:tr w:rsidR="00E31F66" w:rsidRPr="0030567A" w14:paraId="442965F5" w14:textId="77777777" w:rsidTr="00050305">
        <w:tc>
          <w:tcPr>
            <w:tcW w:w="1525" w:type="dxa"/>
            <w:vAlign w:val="bottom"/>
          </w:tcPr>
          <w:p w14:paraId="47CE8280" w14:textId="77777777" w:rsidR="00E31F66" w:rsidRPr="0030567A" w:rsidRDefault="00E31F66" w:rsidP="00050305">
            <w:pPr>
              <w:rPr>
                <w:color w:val="000000"/>
              </w:rPr>
            </w:pPr>
            <w:r w:rsidRPr="0030567A">
              <w:rPr>
                <w:color w:val="000000"/>
              </w:rPr>
              <w:t>7147182</w:t>
            </w:r>
          </w:p>
        </w:tc>
        <w:tc>
          <w:tcPr>
            <w:tcW w:w="1260" w:type="dxa"/>
            <w:vAlign w:val="bottom"/>
          </w:tcPr>
          <w:p w14:paraId="5871506D" w14:textId="77777777" w:rsidR="00E31F66" w:rsidRPr="0030567A" w:rsidRDefault="00E31F66" w:rsidP="00050305">
            <w:r w:rsidRPr="0030567A">
              <w:rPr>
                <w:color w:val="000000"/>
              </w:rPr>
              <w:t>1.2</w:t>
            </w:r>
          </w:p>
        </w:tc>
        <w:tc>
          <w:tcPr>
            <w:tcW w:w="1350" w:type="dxa"/>
            <w:vAlign w:val="bottom"/>
          </w:tcPr>
          <w:p w14:paraId="0E273CF8" w14:textId="77777777" w:rsidR="00E31F66" w:rsidRPr="0030567A" w:rsidRDefault="00E31F66" w:rsidP="00050305">
            <w:r w:rsidRPr="0030567A">
              <w:rPr>
                <w:color w:val="000000"/>
              </w:rPr>
              <w:t>0.0</w:t>
            </w:r>
          </w:p>
        </w:tc>
        <w:tc>
          <w:tcPr>
            <w:tcW w:w="1530" w:type="dxa"/>
            <w:vAlign w:val="bottom"/>
          </w:tcPr>
          <w:p w14:paraId="125AA1A1" w14:textId="77777777" w:rsidR="00E31F66" w:rsidRPr="0030567A" w:rsidRDefault="00E31F66" w:rsidP="00050305">
            <w:r w:rsidRPr="0030567A">
              <w:rPr>
                <w:color w:val="000000"/>
              </w:rPr>
              <w:t>0.0</w:t>
            </w:r>
          </w:p>
        </w:tc>
        <w:tc>
          <w:tcPr>
            <w:tcW w:w="1440" w:type="dxa"/>
            <w:vAlign w:val="bottom"/>
          </w:tcPr>
          <w:p w14:paraId="39F7656C" w14:textId="77777777" w:rsidR="00E31F66" w:rsidRPr="0030567A" w:rsidRDefault="00E31F66" w:rsidP="00050305">
            <w:r w:rsidRPr="0030567A">
              <w:rPr>
                <w:color w:val="000000"/>
              </w:rPr>
              <w:t>0.0</w:t>
            </w:r>
          </w:p>
        </w:tc>
        <w:tc>
          <w:tcPr>
            <w:tcW w:w="1800" w:type="dxa"/>
            <w:vAlign w:val="bottom"/>
          </w:tcPr>
          <w:p w14:paraId="62FAA218" w14:textId="77777777" w:rsidR="00E31F66" w:rsidRPr="0030567A" w:rsidRDefault="00E31F66" w:rsidP="00050305">
            <w:r w:rsidRPr="0030567A">
              <w:rPr>
                <w:color w:val="000000"/>
              </w:rPr>
              <w:t>1.3</w:t>
            </w:r>
          </w:p>
        </w:tc>
      </w:tr>
    </w:tbl>
    <w:p w14:paraId="03394FC9" w14:textId="77777777" w:rsidR="00E31F66" w:rsidRPr="0030567A" w:rsidRDefault="00E31F66" w:rsidP="00EB3647"/>
    <w:sectPr w:rsidR="00E31F66" w:rsidRPr="0030567A" w:rsidSect="007C6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66"/>
    <w:rsid w:val="0000406F"/>
    <w:rsid w:val="00014C14"/>
    <w:rsid w:val="00020C97"/>
    <w:rsid w:val="00045789"/>
    <w:rsid w:val="00052312"/>
    <w:rsid w:val="00060294"/>
    <w:rsid w:val="000714F6"/>
    <w:rsid w:val="0010515F"/>
    <w:rsid w:val="001117CA"/>
    <w:rsid w:val="00160788"/>
    <w:rsid w:val="00164F39"/>
    <w:rsid w:val="00174861"/>
    <w:rsid w:val="00193D60"/>
    <w:rsid w:val="002500A4"/>
    <w:rsid w:val="002C4CB1"/>
    <w:rsid w:val="00343186"/>
    <w:rsid w:val="00361B60"/>
    <w:rsid w:val="003A6BC1"/>
    <w:rsid w:val="00416D24"/>
    <w:rsid w:val="00447621"/>
    <w:rsid w:val="004A7B9D"/>
    <w:rsid w:val="004B5FFC"/>
    <w:rsid w:val="004C41F0"/>
    <w:rsid w:val="004F5F76"/>
    <w:rsid w:val="005550E3"/>
    <w:rsid w:val="00562CFA"/>
    <w:rsid w:val="005B02C3"/>
    <w:rsid w:val="005B20CA"/>
    <w:rsid w:val="005E7703"/>
    <w:rsid w:val="00600424"/>
    <w:rsid w:val="00640A35"/>
    <w:rsid w:val="0065406B"/>
    <w:rsid w:val="0067173F"/>
    <w:rsid w:val="006E763B"/>
    <w:rsid w:val="00702E35"/>
    <w:rsid w:val="007376A5"/>
    <w:rsid w:val="007B2474"/>
    <w:rsid w:val="007B77EC"/>
    <w:rsid w:val="007C6AAE"/>
    <w:rsid w:val="007D1F72"/>
    <w:rsid w:val="007D6236"/>
    <w:rsid w:val="007E715E"/>
    <w:rsid w:val="008338AE"/>
    <w:rsid w:val="008A3840"/>
    <w:rsid w:val="00927F16"/>
    <w:rsid w:val="009320C3"/>
    <w:rsid w:val="009508A5"/>
    <w:rsid w:val="00974136"/>
    <w:rsid w:val="009B73BC"/>
    <w:rsid w:val="009C0D0C"/>
    <w:rsid w:val="00A438C9"/>
    <w:rsid w:val="00A56233"/>
    <w:rsid w:val="00A8258A"/>
    <w:rsid w:val="00AB1A21"/>
    <w:rsid w:val="00AC298A"/>
    <w:rsid w:val="00AC3519"/>
    <w:rsid w:val="00AD3DE8"/>
    <w:rsid w:val="00B0649E"/>
    <w:rsid w:val="00B962F0"/>
    <w:rsid w:val="00BD6A16"/>
    <w:rsid w:val="00BD6E04"/>
    <w:rsid w:val="00C607CB"/>
    <w:rsid w:val="00CF181A"/>
    <w:rsid w:val="00D10824"/>
    <w:rsid w:val="00D5254B"/>
    <w:rsid w:val="00DA02FE"/>
    <w:rsid w:val="00DC0171"/>
    <w:rsid w:val="00DC1C48"/>
    <w:rsid w:val="00DE7152"/>
    <w:rsid w:val="00E31F66"/>
    <w:rsid w:val="00EB3647"/>
    <w:rsid w:val="00EF66FE"/>
    <w:rsid w:val="00F01A3B"/>
    <w:rsid w:val="00F373F1"/>
    <w:rsid w:val="00F501A9"/>
    <w:rsid w:val="00F6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39F34"/>
  <w14:defaultImageDpi w14:val="32767"/>
  <w15:chartTrackingRefBased/>
  <w15:docId w15:val="{78568166-9309-2343-A215-46E20A70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1F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8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84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ye Homma Megerssa</dc:creator>
  <cp:keywords/>
  <dc:description/>
  <cp:lastModifiedBy>Shitaye Homma Megerssa</cp:lastModifiedBy>
  <cp:revision>11</cp:revision>
  <dcterms:created xsi:type="dcterms:W3CDTF">2020-08-08T23:14:00Z</dcterms:created>
  <dcterms:modified xsi:type="dcterms:W3CDTF">2020-11-13T13:40:00Z</dcterms:modified>
</cp:coreProperties>
</file>